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17772" w14:textId="7E3BD0F9" w:rsidR="00B26E44" w:rsidRDefault="00B26E44" w:rsidP="006C22B2">
      <w:pPr>
        <w:pStyle w:val="Title"/>
      </w:pPr>
      <w:r>
        <w:t>Supplementary data</w:t>
      </w:r>
    </w:p>
    <w:p w14:paraId="12C07258" w14:textId="77777777" w:rsidR="00B26E44" w:rsidRDefault="00B26E44" w:rsidP="006C22B2">
      <w:pPr>
        <w:pStyle w:val="Heading1"/>
        <w:sectPr w:rsidR="00B26E44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950077B" w14:textId="7E132C80" w:rsidR="00B26E44" w:rsidRDefault="002D2CCF" w:rsidP="00C50D98">
      <w:pPr>
        <w:outlineLvl w:val="1"/>
      </w:pPr>
      <w:r w:rsidRPr="002D2CCF">
        <w:rPr>
          <w:b/>
          <w:bCs/>
        </w:rPr>
        <w:lastRenderedPageBreak/>
        <w:t xml:space="preserve">SUPPLEMENTARY TABLE </w:t>
      </w:r>
      <w:r w:rsidR="00B26E44" w:rsidRPr="002D2CCF">
        <w:rPr>
          <w:b/>
          <w:bCs/>
        </w:rPr>
        <w:t>1</w:t>
      </w:r>
      <w:r w:rsidR="00290715">
        <w:t xml:space="preserve"> </w:t>
      </w:r>
      <w:r w:rsidR="00C50D98">
        <w:t xml:space="preserve">Outpatient services used by patients with </w:t>
      </w:r>
      <w:r w:rsidR="009D2E8E">
        <w:t>chronic lower back pain</w:t>
      </w:r>
      <w:r w:rsidR="00C50D98">
        <w:t xml:space="preserve"> </w:t>
      </w:r>
      <w:r w:rsidR="008D6EFB">
        <w:t xml:space="preserve">alone </w:t>
      </w:r>
      <w:r w:rsidR="00C50D98">
        <w:t xml:space="preserve">and </w:t>
      </w:r>
      <w:r w:rsidR="008D6EFB">
        <w:t xml:space="preserve">matched </w:t>
      </w:r>
      <w:r w:rsidR="00C50D98">
        <w:t>controls</w:t>
      </w:r>
    </w:p>
    <w:tbl>
      <w:tblPr>
        <w:tblStyle w:val="TableGrid"/>
        <w:tblW w:w="139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5"/>
        <w:gridCol w:w="1504"/>
        <w:gridCol w:w="1504"/>
        <w:gridCol w:w="1504"/>
        <w:gridCol w:w="1504"/>
        <w:gridCol w:w="1504"/>
        <w:gridCol w:w="1504"/>
        <w:gridCol w:w="1504"/>
        <w:gridCol w:w="1505"/>
      </w:tblGrid>
      <w:tr w:rsidR="002B7FC6" w:rsidRPr="00AD46DF" w14:paraId="3DF4CED3" w14:textId="388CC18C" w:rsidTr="006C58CC">
        <w:tc>
          <w:tcPr>
            <w:tcW w:w="1925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5140AB99" w14:textId="409F2A07" w:rsidR="002B7FC6" w:rsidRPr="00A73E04" w:rsidRDefault="002B7FC6" w:rsidP="00B331C1">
            <w:pPr>
              <w:spacing w:before="0" w:after="160" w:line="259" w:lineRule="auto"/>
              <w:rPr>
                <w:b/>
                <w:bCs/>
                <w:vertAlign w:val="superscript"/>
              </w:rPr>
            </w:pPr>
            <w:r w:rsidRPr="00AD46DF">
              <w:rPr>
                <w:b/>
                <w:bCs/>
              </w:rPr>
              <w:t>Outpatient service use, n</w:t>
            </w:r>
            <w:r w:rsidR="00015A99">
              <w:rPr>
                <w:b/>
                <w:bCs/>
              </w:rPr>
              <w:t> </w:t>
            </w:r>
            <w:r w:rsidRPr="00AD46DF">
              <w:rPr>
                <w:b/>
                <w:bCs/>
              </w:rPr>
              <w:t>(%)</w:t>
            </w:r>
            <w:r w:rsidR="008B63C9">
              <w:rPr>
                <w:b/>
                <w:bCs/>
                <w:vertAlign w:val="superscript"/>
              </w:rPr>
              <w:t>‡</w:t>
            </w:r>
          </w:p>
        </w:tc>
        <w:tc>
          <w:tcPr>
            <w:tcW w:w="30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03FF39" w14:textId="77777777" w:rsidR="002B7FC6" w:rsidRPr="00AD46DF" w:rsidRDefault="002B7FC6" w:rsidP="00B331C1">
            <w:pPr>
              <w:spacing w:before="0" w:after="160" w:line="259" w:lineRule="auto"/>
              <w:jc w:val="center"/>
              <w:rPr>
                <w:b/>
                <w:bCs/>
              </w:rPr>
            </w:pPr>
            <w:r w:rsidRPr="00AD46DF">
              <w:rPr>
                <w:b/>
                <w:bCs/>
              </w:rPr>
              <w:t>0−6 months</w:t>
            </w:r>
          </w:p>
        </w:tc>
        <w:tc>
          <w:tcPr>
            <w:tcW w:w="30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630419" w14:textId="77777777" w:rsidR="002B7FC6" w:rsidRPr="00AD46DF" w:rsidRDefault="002B7FC6" w:rsidP="00B331C1">
            <w:pPr>
              <w:spacing w:before="0" w:after="160" w:line="259" w:lineRule="auto"/>
              <w:jc w:val="center"/>
              <w:rPr>
                <w:b/>
                <w:bCs/>
              </w:rPr>
            </w:pPr>
            <w:r w:rsidRPr="00AD46DF">
              <w:rPr>
                <w:b/>
                <w:bCs/>
              </w:rPr>
              <w:t>0−12 months</w:t>
            </w:r>
          </w:p>
        </w:tc>
        <w:tc>
          <w:tcPr>
            <w:tcW w:w="30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A11D7C" w14:textId="77F3A245" w:rsidR="002B7FC6" w:rsidRPr="00FA406D" w:rsidRDefault="002B7FC6" w:rsidP="00B331C1">
            <w:pPr>
              <w:spacing w:before="0" w:after="160" w:line="259" w:lineRule="auto"/>
              <w:jc w:val="center"/>
              <w:rPr>
                <w:b/>
                <w:bCs/>
              </w:rPr>
            </w:pPr>
            <w:r w:rsidRPr="00FA406D">
              <w:rPr>
                <w:b/>
                <w:bCs/>
              </w:rPr>
              <w:t>0−24 months</w:t>
            </w:r>
            <w:r w:rsidR="008B63C9">
              <w:rPr>
                <w:b/>
                <w:bCs/>
                <w:vertAlign w:val="superscript"/>
              </w:rPr>
              <w:t>†</w:t>
            </w:r>
          </w:p>
        </w:tc>
        <w:tc>
          <w:tcPr>
            <w:tcW w:w="30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E9E0C5" w14:textId="50FBDCDE" w:rsidR="002B7FC6" w:rsidRPr="00FA406D" w:rsidRDefault="002B7FC6" w:rsidP="00B331C1">
            <w:pPr>
              <w:spacing w:before="0" w:after="160" w:line="259" w:lineRule="auto"/>
              <w:jc w:val="center"/>
              <w:rPr>
                <w:b/>
                <w:bCs/>
                <w:vertAlign w:val="superscript"/>
              </w:rPr>
            </w:pPr>
            <w:r w:rsidRPr="00FA406D">
              <w:rPr>
                <w:b/>
                <w:bCs/>
              </w:rPr>
              <w:t>0−36 months</w:t>
            </w:r>
            <w:r w:rsidR="008B63C9">
              <w:rPr>
                <w:b/>
                <w:bCs/>
                <w:vertAlign w:val="superscript"/>
              </w:rPr>
              <w:t>†</w:t>
            </w:r>
          </w:p>
        </w:tc>
      </w:tr>
      <w:tr w:rsidR="006C58CC" w:rsidRPr="00AD46DF" w14:paraId="62B78BF5" w14:textId="49608EED" w:rsidTr="006C58CC">
        <w:tc>
          <w:tcPr>
            <w:tcW w:w="1925" w:type="dxa"/>
            <w:vMerge/>
            <w:tcBorders>
              <w:top w:val="nil"/>
              <w:bottom w:val="single" w:sz="4" w:space="0" w:color="auto"/>
            </w:tcBorders>
          </w:tcPr>
          <w:p w14:paraId="73AF5801" w14:textId="77777777" w:rsidR="002B7FC6" w:rsidRPr="00AD46DF" w:rsidRDefault="002B7FC6" w:rsidP="002B7FC6">
            <w:pPr>
              <w:spacing w:before="0" w:after="160" w:line="259" w:lineRule="auto"/>
            </w:pP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14:paraId="28D01906" w14:textId="4BA8753D" w:rsidR="002B7FC6" w:rsidRPr="00AD46DF" w:rsidRDefault="002B7FC6" w:rsidP="002B7FC6">
            <w:pPr>
              <w:spacing w:before="0" w:after="160" w:line="259" w:lineRule="auto"/>
              <w:jc w:val="center"/>
            </w:pPr>
            <w:r w:rsidRPr="00AD46DF">
              <w:rPr>
                <w:b/>
                <w:bCs/>
              </w:rPr>
              <w:t>Cases</w:t>
            </w:r>
            <w:r w:rsidRPr="00AD46DF">
              <w:rPr>
                <w:b/>
                <w:bCs/>
              </w:rPr>
              <w:br/>
              <w:t>(</w:t>
            </w:r>
            <w:r w:rsidR="008F2CBB" w:rsidRPr="008F2CBB">
              <w:rPr>
                <w:b/>
                <w:bCs/>
                <w:i/>
                <w:iCs/>
              </w:rPr>
              <w:t xml:space="preserve">N = </w:t>
            </w:r>
            <w:r w:rsidRPr="00AD46DF">
              <w:rPr>
                <w:b/>
                <w:bCs/>
              </w:rPr>
              <w:t>13 </w:t>
            </w:r>
            <w:r>
              <w:rPr>
                <w:b/>
                <w:bCs/>
              </w:rPr>
              <w:t>554</w:t>
            </w:r>
            <w:r w:rsidRPr="00AD46DF">
              <w:rPr>
                <w:b/>
                <w:bCs/>
              </w:rPr>
              <w:t>)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14:paraId="525CBBFE" w14:textId="48965B53" w:rsidR="002B7FC6" w:rsidRPr="00221AB3" w:rsidRDefault="002B7FC6" w:rsidP="002B7FC6">
            <w:pPr>
              <w:spacing w:before="0" w:after="160" w:line="259" w:lineRule="auto"/>
              <w:jc w:val="center"/>
              <w:rPr>
                <w:b/>
                <w:bCs/>
              </w:rPr>
            </w:pPr>
            <w:r w:rsidRPr="00AD46DF">
              <w:rPr>
                <w:b/>
                <w:bCs/>
              </w:rPr>
              <w:t>Controls</w:t>
            </w:r>
            <w:r w:rsidR="001B28A9">
              <w:rPr>
                <w:b/>
                <w:bCs/>
              </w:rPr>
              <w:br/>
            </w:r>
            <w:r w:rsidRPr="00AD46DF">
              <w:rPr>
                <w:b/>
                <w:bCs/>
              </w:rPr>
              <w:t>(</w:t>
            </w:r>
            <w:r w:rsidR="008F2CBB" w:rsidRPr="008F2CBB">
              <w:rPr>
                <w:b/>
                <w:bCs/>
                <w:i/>
                <w:iCs/>
              </w:rPr>
              <w:t xml:space="preserve">N = </w:t>
            </w:r>
            <w:r>
              <w:rPr>
                <w:b/>
                <w:bCs/>
              </w:rPr>
              <w:t>13 554</w:t>
            </w:r>
            <w:r w:rsidRPr="00AD46DF">
              <w:rPr>
                <w:b/>
                <w:bCs/>
              </w:rPr>
              <w:t>)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14:paraId="4AA4DDAF" w14:textId="18131E58" w:rsidR="002B7FC6" w:rsidRPr="00AD46DF" w:rsidRDefault="002B7FC6" w:rsidP="002B7FC6">
            <w:pPr>
              <w:spacing w:before="0" w:after="160" w:line="259" w:lineRule="auto"/>
              <w:jc w:val="center"/>
            </w:pPr>
            <w:r w:rsidRPr="00AD46DF">
              <w:rPr>
                <w:b/>
                <w:bCs/>
              </w:rPr>
              <w:t>Cases</w:t>
            </w:r>
            <w:r w:rsidRPr="00AD46DF">
              <w:rPr>
                <w:b/>
                <w:bCs/>
              </w:rPr>
              <w:br/>
              <w:t>(</w:t>
            </w:r>
            <w:r w:rsidR="008F2CBB" w:rsidRPr="008F2CBB">
              <w:rPr>
                <w:b/>
                <w:bCs/>
                <w:i/>
                <w:iCs/>
              </w:rPr>
              <w:t xml:space="preserve">N = </w:t>
            </w:r>
            <w:r w:rsidRPr="00AD46DF">
              <w:rPr>
                <w:b/>
                <w:bCs/>
              </w:rPr>
              <w:t>13 </w:t>
            </w:r>
            <w:r>
              <w:rPr>
                <w:b/>
                <w:bCs/>
              </w:rPr>
              <w:t>554</w:t>
            </w:r>
            <w:r w:rsidRPr="00AD46DF">
              <w:rPr>
                <w:b/>
                <w:bCs/>
              </w:rPr>
              <w:t>)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14:paraId="48AF2818" w14:textId="77777777" w:rsidR="00DC0F87" w:rsidRDefault="002B7FC6" w:rsidP="00DC0F87">
            <w:pPr>
              <w:spacing w:before="0" w:after="0" w:line="259" w:lineRule="auto"/>
              <w:jc w:val="center"/>
              <w:rPr>
                <w:b/>
                <w:bCs/>
              </w:rPr>
            </w:pPr>
            <w:r w:rsidRPr="00AD46DF">
              <w:rPr>
                <w:b/>
                <w:bCs/>
              </w:rPr>
              <w:t xml:space="preserve">Controls </w:t>
            </w:r>
          </w:p>
          <w:p w14:paraId="31D95752" w14:textId="60376875" w:rsidR="002B7FC6" w:rsidRPr="00AD46DF" w:rsidRDefault="002B7FC6" w:rsidP="002B7FC6">
            <w:pPr>
              <w:spacing w:before="0" w:after="160" w:line="259" w:lineRule="auto"/>
              <w:jc w:val="center"/>
            </w:pPr>
            <w:r w:rsidRPr="00AD46DF">
              <w:rPr>
                <w:b/>
                <w:bCs/>
              </w:rPr>
              <w:t>(</w:t>
            </w:r>
            <w:r w:rsidR="008F2CBB" w:rsidRPr="008F2CBB">
              <w:rPr>
                <w:b/>
                <w:bCs/>
                <w:i/>
                <w:iCs/>
              </w:rPr>
              <w:t xml:space="preserve">N = </w:t>
            </w:r>
            <w:r w:rsidRPr="00AD46DF">
              <w:rPr>
                <w:b/>
                <w:bCs/>
              </w:rPr>
              <w:t>1</w:t>
            </w:r>
            <w:r>
              <w:rPr>
                <w:b/>
                <w:bCs/>
              </w:rPr>
              <w:t>3</w:t>
            </w:r>
            <w:r w:rsidRPr="00AD46DF">
              <w:rPr>
                <w:b/>
                <w:bCs/>
              </w:rPr>
              <w:t> </w:t>
            </w:r>
            <w:r>
              <w:rPr>
                <w:b/>
                <w:bCs/>
              </w:rPr>
              <w:t>554</w:t>
            </w:r>
            <w:r w:rsidRPr="00AD46DF">
              <w:rPr>
                <w:b/>
                <w:bCs/>
              </w:rPr>
              <w:t>)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14:paraId="79F7A8F8" w14:textId="38C9FD56" w:rsidR="002B7FC6" w:rsidRPr="00AD46DF" w:rsidRDefault="002B7FC6" w:rsidP="002B7FC6">
            <w:pPr>
              <w:spacing w:before="0" w:after="160" w:line="259" w:lineRule="auto"/>
              <w:jc w:val="center"/>
            </w:pPr>
            <w:r w:rsidRPr="00AD46DF">
              <w:rPr>
                <w:b/>
                <w:bCs/>
              </w:rPr>
              <w:t>Cases</w:t>
            </w:r>
            <w:r w:rsidRPr="00AD46DF">
              <w:rPr>
                <w:b/>
                <w:bCs/>
              </w:rPr>
              <w:br/>
              <w:t>(</w:t>
            </w:r>
            <w:r w:rsidR="008F2CBB" w:rsidRPr="008F2CBB">
              <w:rPr>
                <w:b/>
                <w:bCs/>
                <w:i/>
                <w:iCs/>
              </w:rPr>
              <w:t xml:space="preserve">N = </w:t>
            </w:r>
            <w:r>
              <w:rPr>
                <w:b/>
                <w:bCs/>
              </w:rPr>
              <w:t>9728</w:t>
            </w:r>
            <w:r w:rsidRPr="00AD46DF">
              <w:rPr>
                <w:b/>
                <w:bCs/>
              </w:rPr>
              <w:t>)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14:paraId="2D1A3D89" w14:textId="3C1AE4DB" w:rsidR="002B7FC6" w:rsidRPr="00FA406D" w:rsidRDefault="002B7FC6" w:rsidP="002B7FC6">
            <w:pPr>
              <w:spacing w:before="0" w:after="160" w:line="259" w:lineRule="auto"/>
              <w:jc w:val="center"/>
            </w:pPr>
            <w:r w:rsidRPr="00FA406D">
              <w:rPr>
                <w:b/>
                <w:bCs/>
              </w:rPr>
              <w:t>Controls</w:t>
            </w:r>
            <w:r w:rsidR="003169D6">
              <w:rPr>
                <w:b/>
                <w:bCs/>
              </w:rPr>
              <w:br/>
            </w:r>
            <w:r w:rsidRPr="00FA406D">
              <w:rPr>
                <w:b/>
                <w:bCs/>
              </w:rPr>
              <w:t>(</w:t>
            </w:r>
            <w:r w:rsidR="008F2CBB" w:rsidRPr="008F2CBB">
              <w:rPr>
                <w:b/>
                <w:bCs/>
                <w:i/>
                <w:iCs/>
              </w:rPr>
              <w:t xml:space="preserve">N = </w:t>
            </w:r>
            <w:r w:rsidRPr="00FA406D">
              <w:rPr>
                <w:b/>
                <w:bCs/>
              </w:rPr>
              <w:t>9728)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14:paraId="5A267D52" w14:textId="6AAB7088" w:rsidR="002B7FC6" w:rsidRPr="00FA406D" w:rsidDel="009F3CD9" w:rsidRDefault="002B7FC6" w:rsidP="002B7FC6">
            <w:pPr>
              <w:spacing w:before="0" w:after="160" w:line="259" w:lineRule="auto"/>
              <w:jc w:val="center"/>
              <w:rPr>
                <w:b/>
                <w:bCs/>
              </w:rPr>
            </w:pPr>
            <w:r w:rsidRPr="00FA406D">
              <w:rPr>
                <w:b/>
                <w:bCs/>
              </w:rPr>
              <w:t>Cases</w:t>
            </w:r>
            <w:r w:rsidRPr="00FA406D">
              <w:rPr>
                <w:b/>
                <w:bCs/>
              </w:rPr>
              <w:br/>
              <w:t>(</w:t>
            </w:r>
            <w:r w:rsidR="008F2CBB" w:rsidRPr="008F2CBB">
              <w:rPr>
                <w:b/>
                <w:bCs/>
                <w:i/>
                <w:iCs/>
              </w:rPr>
              <w:t xml:space="preserve">N = </w:t>
            </w:r>
            <w:r w:rsidR="001E1490">
              <w:rPr>
                <w:b/>
                <w:bCs/>
              </w:rPr>
              <w:t>6724</w:t>
            </w:r>
            <w:r w:rsidRPr="00FA406D">
              <w:rPr>
                <w:b/>
                <w:bCs/>
              </w:rPr>
              <w:t>)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1857FE21" w14:textId="4D235D46" w:rsidR="002B7FC6" w:rsidRPr="00FA406D" w:rsidDel="009F3CD9" w:rsidRDefault="002B7FC6" w:rsidP="002B7FC6">
            <w:pPr>
              <w:spacing w:before="0" w:after="160" w:line="259" w:lineRule="auto"/>
              <w:jc w:val="center"/>
              <w:rPr>
                <w:b/>
                <w:bCs/>
              </w:rPr>
            </w:pPr>
            <w:r w:rsidRPr="00FA406D">
              <w:rPr>
                <w:b/>
                <w:bCs/>
              </w:rPr>
              <w:t>Controls</w:t>
            </w:r>
            <w:r w:rsidRPr="00FA406D">
              <w:rPr>
                <w:b/>
                <w:bCs/>
              </w:rPr>
              <w:br/>
              <w:t>(</w:t>
            </w:r>
            <w:r w:rsidR="008F2CBB" w:rsidRPr="008F2CBB">
              <w:rPr>
                <w:b/>
                <w:bCs/>
                <w:i/>
                <w:iCs/>
              </w:rPr>
              <w:t xml:space="preserve">N = </w:t>
            </w:r>
            <w:r w:rsidR="001E1490">
              <w:rPr>
                <w:b/>
                <w:bCs/>
              </w:rPr>
              <w:t>6724</w:t>
            </w:r>
            <w:r w:rsidRPr="00FA406D">
              <w:rPr>
                <w:b/>
                <w:bCs/>
              </w:rPr>
              <w:t>)</w:t>
            </w:r>
          </w:p>
        </w:tc>
      </w:tr>
      <w:tr w:rsidR="006C58CC" w:rsidRPr="00AD46DF" w14:paraId="4663B192" w14:textId="02BCFE46" w:rsidTr="006C58CC">
        <w:tc>
          <w:tcPr>
            <w:tcW w:w="1925" w:type="dxa"/>
            <w:tcBorders>
              <w:top w:val="single" w:sz="4" w:space="0" w:color="auto"/>
              <w:bottom w:val="nil"/>
            </w:tcBorders>
          </w:tcPr>
          <w:p w14:paraId="2123FD6B" w14:textId="77777777" w:rsidR="002B7FC6" w:rsidRPr="00AD46DF" w:rsidRDefault="002B7FC6" w:rsidP="00B331C1">
            <w:pPr>
              <w:spacing w:before="0" w:after="160" w:line="259" w:lineRule="auto"/>
            </w:pPr>
            <w:r w:rsidRPr="00AD46DF">
              <w:t>Orthop</w:t>
            </w:r>
            <w:r>
              <w:t>a</w:t>
            </w:r>
            <w:r w:rsidRPr="00AD46DF">
              <w:t>edics</w:t>
            </w:r>
          </w:p>
        </w:tc>
        <w:tc>
          <w:tcPr>
            <w:tcW w:w="1504" w:type="dxa"/>
            <w:tcBorders>
              <w:top w:val="single" w:sz="4" w:space="0" w:color="auto"/>
              <w:bottom w:val="nil"/>
            </w:tcBorders>
          </w:tcPr>
          <w:p w14:paraId="7CBDB30E" w14:textId="5D26C8EA" w:rsidR="002B7FC6" w:rsidRPr="00AD46DF" w:rsidRDefault="002B7FC6" w:rsidP="00B331C1">
            <w:pPr>
              <w:spacing w:before="0" w:after="160" w:line="259" w:lineRule="auto"/>
              <w:jc w:val="center"/>
            </w:pPr>
            <w:r w:rsidRPr="00AD46DF">
              <w:t>4326 (3</w:t>
            </w:r>
            <w:r>
              <w:t>1.9</w:t>
            </w:r>
            <w:r w:rsidRPr="00AD46DF">
              <w:t>)</w:t>
            </w:r>
          </w:p>
        </w:tc>
        <w:tc>
          <w:tcPr>
            <w:tcW w:w="1504" w:type="dxa"/>
            <w:tcBorders>
              <w:top w:val="single" w:sz="4" w:space="0" w:color="auto"/>
              <w:bottom w:val="nil"/>
            </w:tcBorders>
          </w:tcPr>
          <w:p w14:paraId="148B2157" w14:textId="5DB3244A" w:rsidR="002B7FC6" w:rsidRPr="00AD46DF" w:rsidRDefault="002B7FC6" w:rsidP="00B331C1">
            <w:pPr>
              <w:spacing w:before="0" w:after="160" w:line="259" w:lineRule="auto"/>
              <w:jc w:val="center"/>
            </w:pPr>
            <w:r w:rsidRPr="00AD46DF">
              <w:t xml:space="preserve">280 </w:t>
            </w:r>
            <w:r>
              <w:t>(</w:t>
            </w:r>
            <w:r w:rsidRPr="00AD46DF">
              <w:t>2.</w:t>
            </w:r>
            <w:r>
              <w:t>1</w:t>
            </w:r>
            <w:r w:rsidRPr="00AD46DF">
              <w:t>)</w:t>
            </w:r>
          </w:p>
        </w:tc>
        <w:tc>
          <w:tcPr>
            <w:tcW w:w="1504" w:type="dxa"/>
            <w:tcBorders>
              <w:top w:val="single" w:sz="4" w:space="0" w:color="auto"/>
              <w:bottom w:val="nil"/>
            </w:tcBorders>
          </w:tcPr>
          <w:p w14:paraId="388AC6D2" w14:textId="45890FA0" w:rsidR="002B7FC6" w:rsidRPr="00AD46DF" w:rsidRDefault="002B7FC6" w:rsidP="00B331C1">
            <w:pPr>
              <w:spacing w:before="0" w:after="160" w:line="259" w:lineRule="auto"/>
              <w:jc w:val="center"/>
            </w:pPr>
            <w:r w:rsidRPr="00AD46DF">
              <w:t>5175 (38.</w:t>
            </w:r>
            <w:r>
              <w:t>2</w:t>
            </w:r>
            <w:r w:rsidRPr="00AD46DF">
              <w:t>)</w:t>
            </w:r>
          </w:p>
        </w:tc>
        <w:tc>
          <w:tcPr>
            <w:tcW w:w="1504" w:type="dxa"/>
            <w:tcBorders>
              <w:top w:val="single" w:sz="4" w:space="0" w:color="auto"/>
              <w:bottom w:val="nil"/>
            </w:tcBorders>
          </w:tcPr>
          <w:p w14:paraId="3EFA3351" w14:textId="5F52C888" w:rsidR="002B7FC6" w:rsidRPr="00AD46DF" w:rsidRDefault="002B7FC6" w:rsidP="00B331C1">
            <w:pPr>
              <w:spacing w:before="0" w:after="160" w:line="259" w:lineRule="auto"/>
              <w:jc w:val="center"/>
            </w:pPr>
            <w:r w:rsidRPr="00AD46DF">
              <w:t xml:space="preserve">468 </w:t>
            </w:r>
            <w:r>
              <w:t>(3.5</w:t>
            </w:r>
            <w:r w:rsidRPr="00AD46DF">
              <w:t>)</w:t>
            </w:r>
          </w:p>
        </w:tc>
        <w:tc>
          <w:tcPr>
            <w:tcW w:w="1504" w:type="dxa"/>
            <w:tcBorders>
              <w:top w:val="single" w:sz="4" w:space="0" w:color="auto"/>
              <w:bottom w:val="nil"/>
            </w:tcBorders>
          </w:tcPr>
          <w:p w14:paraId="1F8F79C7" w14:textId="74AC90A1" w:rsidR="002B7FC6" w:rsidRPr="00AD46DF" w:rsidRDefault="002B7FC6" w:rsidP="00B331C1">
            <w:pPr>
              <w:spacing w:before="0" w:after="160" w:line="259" w:lineRule="auto"/>
              <w:jc w:val="center"/>
            </w:pPr>
            <w:r>
              <w:t>4244 (43.6)</w:t>
            </w:r>
          </w:p>
        </w:tc>
        <w:tc>
          <w:tcPr>
            <w:tcW w:w="1504" w:type="dxa"/>
            <w:tcBorders>
              <w:top w:val="single" w:sz="4" w:space="0" w:color="auto"/>
              <w:bottom w:val="nil"/>
            </w:tcBorders>
          </w:tcPr>
          <w:p w14:paraId="5E3F887B" w14:textId="7DC40770" w:rsidR="002B7FC6" w:rsidRPr="00FA406D" w:rsidRDefault="002B7FC6" w:rsidP="00B331C1">
            <w:pPr>
              <w:spacing w:before="0" w:after="160" w:line="259" w:lineRule="auto"/>
              <w:jc w:val="center"/>
            </w:pPr>
            <w:r w:rsidRPr="00FA406D">
              <w:t>576 (5.9)</w:t>
            </w:r>
          </w:p>
        </w:tc>
        <w:tc>
          <w:tcPr>
            <w:tcW w:w="1504" w:type="dxa"/>
            <w:tcBorders>
              <w:top w:val="single" w:sz="4" w:space="0" w:color="auto"/>
            </w:tcBorders>
          </w:tcPr>
          <w:p w14:paraId="1020BDFD" w14:textId="5FCAA73B" w:rsidR="002B7FC6" w:rsidRPr="00FA406D" w:rsidRDefault="00D32BD0" w:rsidP="00B331C1">
            <w:pPr>
              <w:spacing w:before="0" w:after="160" w:line="259" w:lineRule="auto"/>
              <w:jc w:val="center"/>
            </w:pPr>
            <w:r>
              <w:t>3213 (47.8)</w:t>
            </w:r>
          </w:p>
        </w:tc>
        <w:tc>
          <w:tcPr>
            <w:tcW w:w="1505" w:type="dxa"/>
            <w:tcBorders>
              <w:top w:val="single" w:sz="4" w:space="0" w:color="auto"/>
            </w:tcBorders>
          </w:tcPr>
          <w:p w14:paraId="27738571" w14:textId="5A991997" w:rsidR="002B7FC6" w:rsidRPr="00FA406D" w:rsidRDefault="00D32BD0" w:rsidP="00B331C1">
            <w:pPr>
              <w:spacing w:before="0" w:after="160" w:line="259" w:lineRule="auto"/>
              <w:jc w:val="center"/>
            </w:pPr>
            <w:r>
              <w:t>570 (8.5)</w:t>
            </w:r>
          </w:p>
        </w:tc>
      </w:tr>
      <w:tr w:rsidR="006C58CC" w:rsidRPr="00AD46DF" w14:paraId="2E7D092C" w14:textId="15D31ADE" w:rsidTr="006C58CC">
        <w:tc>
          <w:tcPr>
            <w:tcW w:w="1925" w:type="dxa"/>
            <w:tcBorders>
              <w:top w:val="nil"/>
              <w:bottom w:val="nil"/>
            </w:tcBorders>
          </w:tcPr>
          <w:p w14:paraId="36811204" w14:textId="43B6BDA4" w:rsidR="002B7FC6" w:rsidRPr="00AD46DF" w:rsidRDefault="002B7FC6" w:rsidP="006B3377">
            <w:pPr>
              <w:spacing w:before="0" w:after="160" w:line="259" w:lineRule="auto"/>
            </w:pPr>
            <w:r w:rsidRPr="00AD46DF">
              <w:t>Pain management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14:paraId="109CFF65" w14:textId="14DF92F1" w:rsidR="002B7FC6" w:rsidRPr="00AD46DF" w:rsidRDefault="002B7FC6" w:rsidP="006B3377">
            <w:pPr>
              <w:spacing w:before="0" w:after="160" w:line="259" w:lineRule="auto"/>
              <w:jc w:val="center"/>
            </w:pPr>
            <w:r w:rsidRPr="00AD46DF">
              <w:t>2693 (</w:t>
            </w:r>
            <w:r>
              <w:t>19.9</w:t>
            </w:r>
            <w:r w:rsidRPr="00AD46DF">
              <w:t>)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14:paraId="71FE744B" w14:textId="31510C63" w:rsidR="002B7FC6" w:rsidRPr="00AD46DF" w:rsidRDefault="002B7FC6" w:rsidP="006B3377">
            <w:pPr>
              <w:spacing w:before="0" w:after="160" w:line="259" w:lineRule="auto"/>
              <w:jc w:val="center"/>
            </w:pPr>
            <w:r w:rsidRPr="00AD46DF">
              <w:t xml:space="preserve">19 </w:t>
            </w:r>
            <w:r>
              <w:t>(</w:t>
            </w:r>
            <w:r w:rsidRPr="00AD46DF">
              <w:t>0.</w:t>
            </w:r>
            <w:r>
              <w:t>1</w:t>
            </w:r>
            <w:r w:rsidRPr="00AD46DF">
              <w:t>)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14:paraId="49C060B3" w14:textId="20515CA8" w:rsidR="002B7FC6" w:rsidRPr="00AD46DF" w:rsidRDefault="002B7FC6" w:rsidP="006B3377">
            <w:pPr>
              <w:spacing w:before="0" w:after="160" w:line="259" w:lineRule="auto"/>
              <w:jc w:val="center"/>
            </w:pPr>
            <w:r w:rsidRPr="00AD46DF">
              <w:t>3623 (2</w:t>
            </w:r>
            <w:r>
              <w:t>6.7</w:t>
            </w:r>
            <w:r w:rsidRPr="00AD46DF">
              <w:t xml:space="preserve">) 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14:paraId="744A8BD1" w14:textId="2BCA8A95" w:rsidR="002B7FC6" w:rsidRPr="00AD46DF" w:rsidRDefault="002B7FC6" w:rsidP="006B3377">
            <w:pPr>
              <w:spacing w:before="0" w:after="160" w:line="259" w:lineRule="auto"/>
              <w:jc w:val="center"/>
            </w:pPr>
            <w:r w:rsidRPr="00AD46DF">
              <w:t xml:space="preserve">32 </w:t>
            </w:r>
            <w:r>
              <w:t>(</w:t>
            </w:r>
            <w:r w:rsidRPr="00AD46DF">
              <w:t>0.</w:t>
            </w:r>
            <w:r>
              <w:t>2</w:t>
            </w:r>
            <w:r w:rsidRPr="00AD46DF">
              <w:t>)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14:paraId="6AE2B421" w14:textId="16705D5A" w:rsidR="002B7FC6" w:rsidRPr="00AD46DF" w:rsidRDefault="002B7FC6" w:rsidP="006B3377">
            <w:pPr>
              <w:spacing w:before="0" w:after="160" w:line="259" w:lineRule="auto"/>
              <w:jc w:val="center"/>
            </w:pPr>
            <w:r>
              <w:t>3133 (32.2)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14:paraId="162542B6" w14:textId="049AC8CF" w:rsidR="002B7FC6" w:rsidRPr="00FA406D" w:rsidRDefault="002B7FC6" w:rsidP="006B3377">
            <w:pPr>
              <w:spacing w:before="0" w:after="160" w:line="259" w:lineRule="auto"/>
              <w:jc w:val="center"/>
            </w:pPr>
            <w:r w:rsidRPr="00FA406D">
              <w:t>34 (0.3)</w:t>
            </w:r>
          </w:p>
        </w:tc>
        <w:tc>
          <w:tcPr>
            <w:tcW w:w="1504" w:type="dxa"/>
          </w:tcPr>
          <w:p w14:paraId="39838FA7" w14:textId="0DBABFAF" w:rsidR="002B7FC6" w:rsidRPr="00FA406D" w:rsidRDefault="0096221B" w:rsidP="006B3377">
            <w:pPr>
              <w:spacing w:before="0" w:after="160" w:line="259" w:lineRule="auto"/>
              <w:jc w:val="center"/>
            </w:pPr>
            <w:r>
              <w:t>2382 (35.4)</w:t>
            </w:r>
          </w:p>
        </w:tc>
        <w:tc>
          <w:tcPr>
            <w:tcW w:w="1505" w:type="dxa"/>
          </w:tcPr>
          <w:p w14:paraId="5EBA86D2" w14:textId="7CA73DC9" w:rsidR="002B7FC6" w:rsidRPr="00FA406D" w:rsidRDefault="0096221B" w:rsidP="006B3377">
            <w:pPr>
              <w:spacing w:before="0" w:after="160" w:line="259" w:lineRule="auto"/>
              <w:jc w:val="center"/>
            </w:pPr>
            <w:r>
              <w:t>32 (0.5)</w:t>
            </w:r>
          </w:p>
        </w:tc>
      </w:tr>
      <w:tr w:rsidR="006C58CC" w:rsidRPr="00AD46DF" w14:paraId="6E6A1B00" w14:textId="34D30DC4" w:rsidTr="006C58CC">
        <w:tc>
          <w:tcPr>
            <w:tcW w:w="1925" w:type="dxa"/>
            <w:tcBorders>
              <w:top w:val="nil"/>
            </w:tcBorders>
          </w:tcPr>
          <w:p w14:paraId="5C7FF25E" w14:textId="77777777" w:rsidR="002B7FC6" w:rsidRPr="00AD46DF" w:rsidRDefault="002B7FC6" w:rsidP="00B331C1">
            <w:pPr>
              <w:spacing w:before="0" w:after="160" w:line="259" w:lineRule="auto"/>
            </w:pPr>
            <w:r w:rsidRPr="00AD46DF">
              <w:t>Physiotherapy</w:t>
            </w:r>
          </w:p>
        </w:tc>
        <w:tc>
          <w:tcPr>
            <w:tcW w:w="1504" w:type="dxa"/>
            <w:tcBorders>
              <w:top w:val="nil"/>
            </w:tcBorders>
          </w:tcPr>
          <w:p w14:paraId="3381D69E" w14:textId="1A96938E" w:rsidR="002B7FC6" w:rsidRPr="00AD46DF" w:rsidRDefault="002B7FC6" w:rsidP="00B331C1">
            <w:pPr>
              <w:spacing w:before="0" w:after="160" w:line="259" w:lineRule="auto"/>
              <w:jc w:val="center"/>
            </w:pPr>
            <w:r w:rsidRPr="00AD46DF">
              <w:t>1706 (12.</w:t>
            </w:r>
            <w:r>
              <w:t>6</w:t>
            </w:r>
            <w:r w:rsidRPr="00AD46DF">
              <w:t>)</w:t>
            </w:r>
          </w:p>
        </w:tc>
        <w:tc>
          <w:tcPr>
            <w:tcW w:w="1504" w:type="dxa"/>
            <w:tcBorders>
              <w:top w:val="nil"/>
            </w:tcBorders>
          </w:tcPr>
          <w:p w14:paraId="17133668" w14:textId="3ADCA0CD" w:rsidR="002B7FC6" w:rsidRPr="00AD46DF" w:rsidRDefault="002B7FC6" w:rsidP="00B331C1">
            <w:pPr>
              <w:spacing w:before="0" w:after="160" w:line="259" w:lineRule="auto"/>
              <w:jc w:val="center"/>
            </w:pPr>
            <w:r w:rsidRPr="00AD46DF">
              <w:t xml:space="preserve">99 </w:t>
            </w:r>
            <w:r>
              <w:t>(</w:t>
            </w:r>
            <w:r w:rsidRPr="00AD46DF">
              <w:t>0.</w:t>
            </w:r>
            <w:r>
              <w:t>7</w:t>
            </w:r>
            <w:r w:rsidRPr="00AD46DF">
              <w:t>)</w:t>
            </w:r>
          </w:p>
        </w:tc>
        <w:tc>
          <w:tcPr>
            <w:tcW w:w="1504" w:type="dxa"/>
            <w:tcBorders>
              <w:top w:val="nil"/>
            </w:tcBorders>
          </w:tcPr>
          <w:p w14:paraId="571AE070" w14:textId="0C091761" w:rsidR="002B7FC6" w:rsidRPr="00AD46DF" w:rsidRDefault="002B7FC6" w:rsidP="00B331C1">
            <w:pPr>
              <w:spacing w:before="0" w:after="160" w:line="259" w:lineRule="auto"/>
              <w:jc w:val="center"/>
            </w:pPr>
            <w:r w:rsidRPr="00AD46DF">
              <w:t>2344 (17.</w:t>
            </w:r>
            <w:r>
              <w:t>3</w:t>
            </w:r>
            <w:r w:rsidRPr="00AD46DF">
              <w:t>)</w:t>
            </w:r>
          </w:p>
        </w:tc>
        <w:tc>
          <w:tcPr>
            <w:tcW w:w="1504" w:type="dxa"/>
            <w:tcBorders>
              <w:top w:val="nil"/>
            </w:tcBorders>
          </w:tcPr>
          <w:p w14:paraId="3D210C6B" w14:textId="4F752BC6" w:rsidR="002B7FC6" w:rsidRPr="00AD46DF" w:rsidRDefault="002B7FC6" w:rsidP="00B331C1">
            <w:pPr>
              <w:spacing w:before="0" w:after="160" w:line="259" w:lineRule="auto"/>
              <w:jc w:val="center"/>
            </w:pPr>
            <w:r w:rsidRPr="00AD46DF">
              <w:t xml:space="preserve">187 </w:t>
            </w:r>
            <w:r>
              <w:t>(</w:t>
            </w:r>
            <w:r w:rsidRPr="00AD46DF">
              <w:t>1.</w:t>
            </w:r>
            <w:r>
              <w:t>4</w:t>
            </w:r>
            <w:r w:rsidRPr="00AD46DF">
              <w:t>)</w:t>
            </w:r>
          </w:p>
        </w:tc>
        <w:tc>
          <w:tcPr>
            <w:tcW w:w="1504" w:type="dxa"/>
            <w:tcBorders>
              <w:top w:val="nil"/>
            </w:tcBorders>
          </w:tcPr>
          <w:p w14:paraId="37E635A5" w14:textId="2E56F137" w:rsidR="002B7FC6" w:rsidRPr="00AD46DF" w:rsidRDefault="002B7FC6" w:rsidP="00B331C1">
            <w:pPr>
              <w:spacing w:before="0" w:after="160" w:line="259" w:lineRule="auto"/>
              <w:jc w:val="center"/>
            </w:pPr>
            <w:r>
              <w:t>2057 (21.1)</w:t>
            </w:r>
          </w:p>
        </w:tc>
        <w:tc>
          <w:tcPr>
            <w:tcW w:w="1504" w:type="dxa"/>
            <w:tcBorders>
              <w:top w:val="nil"/>
            </w:tcBorders>
          </w:tcPr>
          <w:p w14:paraId="15A4CD71" w14:textId="27DDCB55" w:rsidR="002B7FC6" w:rsidRPr="00FA406D" w:rsidRDefault="002B7FC6" w:rsidP="00B331C1">
            <w:pPr>
              <w:spacing w:before="0" w:after="160" w:line="259" w:lineRule="auto"/>
              <w:jc w:val="center"/>
            </w:pPr>
            <w:r w:rsidRPr="00FA406D">
              <w:t>256 (2.6)</w:t>
            </w:r>
          </w:p>
        </w:tc>
        <w:tc>
          <w:tcPr>
            <w:tcW w:w="1504" w:type="dxa"/>
          </w:tcPr>
          <w:p w14:paraId="2B0BC329" w14:textId="48A679B2" w:rsidR="002B7FC6" w:rsidRPr="00FA406D" w:rsidRDefault="0096221B" w:rsidP="00B331C1">
            <w:pPr>
              <w:spacing w:before="0" w:after="160" w:line="259" w:lineRule="auto"/>
              <w:jc w:val="center"/>
            </w:pPr>
            <w:r>
              <w:t>1558 (23.2)</w:t>
            </w:r>
          </w:p>
        </w:tc>
        <w:tc>
          <w:tcPr>
            <w:tcW w:w="1505" w:type="dxa"/>
          </w:tcPr>
          <w:p w14:paraId="1FC3EC20" w14:textId="6C87DA0B" w:rsidR="002B7FC6" w:rsidRPr="00FA406D" w:rsidRDefault="0096221B" w:rsidP="00B331C1">
            <w:pPr>
              <w:spacing w:before="0" w:after="160" w:line="259" w:lineRule="auto"/>
              <w:jc w:val="center"/>
            </w:pPr>
            <w:r>
              <w:t>226 (3.4)</w:t>
            </w:r>
          </w:p>
        </w:tc>
      </w:tr>
      <w:tr w:rsidR="006C58CC" w:rsidRPr="00AD46DF" w14:paraId="1BCF0CFF" w14:textId="3A464BE3" w:rsidTr="006C58CC">
        <w:tc>
          <w:tcPr>
            <w:tcW w:w="1925" w:type="dxa"/>
            <w:tcBorders>
              <w:top w:val="nil"/>
              <w:bottom w:val="nil"/>
            </w:tcBorders>
          </w:tcPr>
          <w:p w14:paraId="0DD5BAA6" w14:textId="2CE2FAAD" w:rsidR="002B7FC6" w:rsidRPr="00AD46DF" w:rsidRDefault="002B7FC6" w:rsidP="006B3377">
            <w:pPr>
              <w:spacing w:before="0" w:after="160" w:line="259" w:lineRule="auto"/>
            </w:pPr>
            <w:r w:rsidRPr="00AD46DF">
              <w:t>Rheumatology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14:paraId="5B6627BA" w14:textId="6BB31011" w:rsidR="002B7FC6" w:rsidRPr="00AD46DF" w:rsidRDefault="002B7FC6" w:rsidP="006B3377">
            <w:pPr>
              <w:spacing w:before="0" w:after="160" w:line="259" w:lineRule="auto"/>
              <w:jc w:val="center"/>
            </w:pPr>
            <w:r w:rsidRPr="00AD46DF">
              <w:t xml:space="preserve">1145 </w:t>
            </w:r>
            <w:r>
              <w:t>(</w:t>
            </w:r>
            <w:r w:rsidRPr="00AD46DF">
              <w:t>8.</w:t>
            </w:r>
            <w:r>
              <w:t>4</w:t>
            </w:r>
            <w:r w:rsidRPr="00AD46DF">
              <w:t>)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14:paraId="790EF7F6" w14:textId="6FBD34BF" w:rsidR="002B7FC6" w:rsidRPr="00AD46DF" w:rsidRDefault="002B7FC6" w:rsidP="006B3377">
            <w:pPr>
              <w:spacing w:before="0" w:after="160" w:line="259" w:lineRule="auto"/>
              <w:jc w:val="center"/>
            </w:pPr>
            <w:r w:rsidRPr="00AD46DF">
              <w:t xml:space="preserve">147 </w:t>
            </w:r>
            <w:r>
              <w:t>(</w:t>
            </w:r>
            <w:r w:rsidRPr="00AD46DF">
              <w:t>1.</w:t>
            </w:r>
            <w:r>
              <w:t>1</w:t>
            </w:r>
            <w:r w:rsidRPr="00AD46DF">
              <w:t>)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14:paraId="4E4BA010" w14:textId="44B90CFA" w:rsidR="002B7FC6" w:rsidRPr="00AD46DF" w:rsidRDefault="002B7FC6" w:rsidP="006B3377">
            <w:pPr>
              <w:spacing w:before="0" w:after="160" w:line="259" w:lineRule="auto"/>
              <w:jc w:val="center"/>
            </w:pPr>
            <w:r w:rsidRPr="00AD46DF">
              <w:t>1410 (10.</w:t>
            </w:r>
            <w:r>
              <w:t>4</w:t>
            </w:r>
            <w:r w:rsidRPr="00AD46DF">
              <w:t>)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14:paraId="46485DDA" w14:textId="7A992AE4" w:rsidR="002B7FC6" w:rsidRPr="00AD46DF" w:rsidRDefault="002B7FC6" w:rsidP="006B3377">
            <w:pPr>
              <w:spacing w:before="0" w:after="160" w:line="259" w:lineRule="auto"/>
              <w:jc w:val="center"/>
            </w:pPr>
            <w:r w:rsidRPr="00AD46DF">
              <w:t xml:space="preserve">208 </w:t>
            </w:r>
            <w:r>
              <w:t>(</w:t>
            </w:r>
            <w:r w:rsidRPr="00AD46DF">
              <w:t>1.</w:t>
            </w:r>
            <w:r>
              <w:t>5</w:t>
            </w:r>
            <w:r w:rsidRPr="00AD46DF">
              <w:t>)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14:paraId="61455E71" w14:textId="1EA7A411" w:rsidR="002B7FC6" w:rsidRPr="00AD46DF" w:rsidRDefault="002B7FC6" w:rsidP="006B3377">
            <w:pPr>
              <w:spacing w:before="0" w:after="160" w:line="259" w:lineRule="auto"/>
              <w:jc w:val="center"/>
            </w:pPr>
            <w:r>
              <w:t>1154 (11.9)</w:t>
            </w:r>
          </w:p>
        </w:tc>
        <w:tc>
          <w:tcPr>
            <w:tcW w:w="1504" w:type="dxa"/>
            <w:tcBorders>
              <w:top w:val="nil"/>
              <w:bottom w:val="nil"/>
            </w:tcBorders>
          </w:tcPr>
          <w:p w14:paraId="3D45049F" w14:textId="7DCC6CF3" w:rsidR="002B7FC6" w:rsidRPr="00FA406D" w:rsidRDefault="002B7FC6" w:rsidP="006B3377">
            <w:pPr>
              <w:spacing w:before="0" w:after="160" w:line="259" w:lineRule="auto"/>
              <w:jc w:val="center"/>
            </w:pPr>
            <w:r w:rsidRPr="00FA406D">
              <w:t>189 (1.9)</w:t>
            </w:r>
          </w:p>
        </w:tc>
        <w:tc>
          <w:tcPr>
            <w:tcW w:w="1504" w:type="dxa"/>
          </w:tcPr>
          <w:p w14:paraId="69AA5282" w14:textId="53B21C01" w:rsidR="002B7FC6" w:rsidRPr="00FA406D" w:rsidRDefault="0096221B" w:rsidP="006B3377">
            <w:pPr>
              <w:spacing w:before="0" w:after="160" w:line="259" w:lineRule="auto"/>
              <w:jc w:val="center"/>
            </w:pPr>
            <w:r>
              <w:t>865 (12.9)</w:t>
            </w:r>
          </w:p>
        </w:tc>
        <w:tc>
          <w:tcPr>
            <w:tcW w:w="1505" w:type="dxa"/>
          </w:tcPr>
          <w:p w14:paraId="35DA0926" w14:textId="0D868595" w:rsidR="002B7FC6" w:rsidRPr="00FA406D" w:rsidRDefault="0096221B" w:rsidP="006B3377">
            <w:pPr>
              <w:spacing w:before="0" w:after="160" w:line="259" w:lineRule="auto"/>
              <w:jc w:val="center"/>
            </w:pPr>
            <w:r>
              <w:t>172 (2.6)</w:t>
            </w:r>
          </w:p>
        </w:tc>
      </w:tr>
      <w:tr w:rsidR="006C58CC" w:rsidRPr="00AD46DF" w14:paraId="073782DD" w14:textId="089DCDCD" w:rsidTr="006C58CC">
        <w:tc>
          <w:tcPr>
            <w:tcW w:w="1925" w:type="dxa"/>
          </w:tcPr>
          <w:p w14:paraId="1E6509C0" w14:textId="2BCCBB49" w:rsidR="002B7FC6" w:rsidRPr="00AD46DF" w:rsidRDefault="002B7FC6" w:rsidP="006B3377">
            <w:pPr>
              <w:spacing w:before="0" w:after="160" w:line="259" w:lineRule="auto"/>
            </w:pPr>
            <w:r w:rsidRPr="00AD46DF">
              <w:t>Cardiology</w:t>
            </w:r>
          </w:p>
        </w:tc>
        <w:tc>
          <w:tcPr>
            <w:tcW w:w="1504" w:type="dxa"/>
          </w:tcPr>
          <w:p w14:paraId="2533C199" w14:textId="6748A62A" w:rsidR="002B7FC6" w:rsidRPr="00AD46DF" w:rsidRDefault="002B7FC6" w:rsidP="006B3377">
            <w:pPr>
              <w:spacing w:before="0" w:after="160" w:line="259" w:lineRule="auto"/>
              <w:jc w:val="center"/>
            </w:pPr>
            <w:r w:rsidRPr="00AD46DF">
              <w:t xml:space="preserve">422 </w:t>
            </w:r>
            <w:r>
              <w:t>(</w:t>
            </w:r>
            <w:r w:rsidRPr="00AD46DF">
              <w:t>3.1)</w:t>
            </w:r>
          </w:p>
        </w:tc>
        <w:tc>
          <w:tcPr>
            <w:tcW w:w="1504" w:type="dxa"/>
          </w:tcPr>
          <w:p w14:paraId="4D96E2EC" w14:textId="33195F05" w:rsidR="002B7FC6" w:rsidRPr="00AD46DF" w:rsidRDefault="002B7FC6" w:rsidP="006B3377">
            <w:pPr>
              <w:spacing w:before="0" w:after="160" w:line="259" w:lineRule="auto"/>
              <w:jc w:val="center"/>
            </w:pPr>
            <w:r w:rsidRPr="00AD46DF">
              <w:t xml:space="preserve">241 </w:t>
            </w:r>
            <w:r>
              <w:t>(1.8</w:t>
            </w:r>
            <w:r w:rsidRPr="00AD46DF">
              <w:t>)</w:t>
            </w:r>
          </w:p>
        </w:tc>
        <w:tc>
          <w:tcPr>
            <w:tcW w:w="1504" w:type="dxa"/>
          </w:tcPr>
          <w:p w14:paraId="308C577E" w14:textId="28B6D391" w:rsidR="002B7FC6" w:rsidRPr="00AD46DF" w:rsidRDefault="002B7FC6" w:rsidP="006B3377">
            <w:pPr>
              <w:spacing w:before="0" w:after="160" w:line="259" w:lineRule="auto"/>
              <w:jc w:val="center"/>
            </w:pPr>
            <w:r w:rsidRPr="00AD46DF">
              <w:t xml:space="preserve">709 </w:t>
            </w:r>
            <w:r>
              <w:t>(</w:t>
            </w:r>
            <w:r w:rsidRPr="00AD46DF">
              <w:t>5.</w:t>
            </w:r>
            <w:r>
              <w:t>2</w:t>
            </w:r>
            <w:r w:rsidRPr="00AD46DF">
              <w:t>)</w:t>
            </w:r>
          </w:p>
        </w:tc>
        <w:tc>
          <w:tcPr>
            <w:tcW w:w="1504" w:type="dxa"/>
          </w:tcPr>
          <w:p w14:paraId="13055BDC" w14:textId="1541E8A4" w:rsidR="002B7FC6" w:rsidRPr="00AD46DF" w:rsidRDefault="002B7FC6" w:rsidP="006B3377">
            <w:pPr>
              <w:spacing w:before="0" w:after="160" w:line="259" w:lineRule="auto"/>
              <w:jc w:val="center"/>
            </w:pPr>
            <w:r w:rsidRPr="00AD46DF">
              <w:t xml:space="preserve">367 </w:t>
            </w:r>
            <w:r>
              <w:t>(2.7</w:t>
            </w:r>
            <w:r w:rsidRPr="00AD46DF">
              <w:t>)</w:t>
            </w:r>
          </w:p>
        </w:tc>
        <w:tc>
          <w:tcPr>
            <w:tcW w:w="1504" w:type="dxa"/>
          </w:tcPr>
          <w:p w14:paraId="4FA1CDA7" w14:textId="025931EA" w:rsidR="002B7FC6" w:rsidRPr="00AD46DF" w:rsidRDefault="002B7FC6" w:rsidP="006B3377">
            <w:pPr>
              <w:spacing w:before="0" w:after="160" w:line="259" w:lineRule="auto"/>
              <w:jc w:val="center"/>
            </w:pPr>
            <w:r>
              <w:t>797 (8.2)</w:t>
            </w:r>
          </w:p>
        </w:tc>
        <w:tc>
          <w:tcPr>
            <w:tcW w:w="1504" w:type="dxa"/>
          </w:tcPr>
          <w:p w14:paraId="0D5B6B7E" w14:textId="3241ADEC" w:rsidR="002B7FC6" w:rsidRPr="00FA406D" w:rsidRDefault="002B7FC6" w:rsidP="006B3377">
            <w:pPr>
              <w:spacing w:before="0" w:after="160" w:line="259" w:lineRule="auto"/>
              <w:jc w:val="center"/>
            </w:pPr>
            <w:r w:rsidRPr="00FA406D">
              <w:t>403 (4.1)</w:t>
            </w:r>
          </w:p>
        </w:tc>
        <w:tc>
          <w:tcPr>
            <w:tcW w:w="1504" w:type="dxa"/>
          </w:tcPr>
          <w:p w14:paraId="2874FD78" w14:textId="79CC1926" w:rsidR="002B7FC6" w:rsidRPr="00FA406D" w:rsidRDefault="00B1175B" w:rsidP="006B3377">
            <w:pPr>
              <w:spacing w:before="0" w:after="160" w:line="259" w:lineRule="auto"/>
              <w:jc w:val="center"/>
            </w:pPr>
            <w:r>
              <w:t>724 (10.8)</w:t>
            </w:r>
          </w:p>
        </w:tc>
        <w:tc>
          <w:tcPr>
            <w:tcW w:w="1505" w:type="dxa"/>
          </w:tcPr>
          <w:p w14:paraId="28ECE088" w14:textId="4EF72E92" w:rsidR="002B7FC6" w:rsidRPr="00FA406D" w:rsidRDefault="00B1175B" w:rsidP="006B3377">
            <w:pPr>
              <w:spacing w:before="0" w:after="160" w:line="259" w:lineRule="auto"/>
              <w:jc w:val="center"/>
            </w:pPr>
            <w:r>
              <w:t>354 (5.3)</w:t>
            </w:r>
          </w:p>
        </w:tc>
      </w:tr>
      <w:tr w:rsidR="006C58CC" w:rsidRPr="00AD46DF" w14:paraId="01A4C2A0" w14:textId="226E7795" w:rsidTr="006C58CC">
        <w:tc>
          <w:tcPr>
            <w:tcW w:w="1925" w:type="dxa"/>
          </w:tcPr>
          <w:p w14:paraId="77A413B3" w14:textId="54961CB6" w:rsidR="002B7FC6" w:rsidRPr="00AD46DF" w:rsidRDefault="002B7FC6" w:rsidP="006B3377">
            <w:pPr>
              <w:spacing w:before="0" w:after="160" w:line="259" w:lineRule="auto"/>
            </w:pPr>
            <w:r w:rsidRPr="00AD46DF">
              <w:t>Gastroenterology</w:t>
            </w:r>
          </w:p>
        </w:tc>
        <w:tc>
          <w:tcPr>
            <w:tcW w:w="1504" w:type="dxa"/>
          </w:tcPr>
          <w:p w14:paraId="6C94BBCD" w14:textId="2CD2E21D" w:rsidR="002B7FC6" w:rsidRPr="00AD46DF" w:rsidRDefault="002B7FC6" w:rsidP="006B3377">
            <w:pPr>
              <w:spacing w:before="0" w:after="160" w:line="259" w:lineRule="auto"/>
              <w:jc w:val="center"/>
            </w:pPr>
            <w:r w:rsidRPr="00AD46DF">
              <w:t xml:space="preserve">332 </w:t>
            </w:r>
            <w:r>
              <w:t>(</w:t>
            </w:r>
            <w:r w:rsidRPr="00AD46DF">
              <w:t>2.</w:t>
            </w:r>
            <w:r>
              <w:t>4</w:t>
            </w:r>
            <w:r w:rsidRPr="00AD46DF">
              <w:t>)</w:t>
            </w:r>
          </w:p>
        </w:tc>
        <w:tc>
          <w:tcPr>
            <w:tcW w:w="1504" w:type="dxa"/>
          </w:tcPr>
          <w:p w14:paraId="20F59864" w14:textId="7AF2360C" w:rsidR="002B7FC6" w:rsidRPr="00AD46DF" w:rsidRDefault="002B7FC6" w:rsidP="006B3377">
            <w:pPr>
              <w:spacing w:before="0" w:after="160" w:line="259" w:lineRule="auto"/>
              <w:jc w:val="center"/>
            </w:pPr>
            <w:r w:rsidRPr="00AD46DF">
              <w:t xml:space="preserve">129 </w:t>
            </w:r>
            <w:r>
              <w:t>(</w:t>
            </w:r>
            <w:r w:rsidRPr="00AD46DF">
              <w:t>1.</w:t>
            </w:r>
            <w:r>
              <w:t>0</w:t>
            </w:r>
            <w:r w:rsidRPr="00AD46DF">
              <w:t>)</w:t>
            </w:r>
          </w:p>
        </w:tc>
        <w:tc>
          <w:tcPr>
            <w:tcW w:w="1504" w:type="dxa"/>
          </w:tcPr>
          <w:p w14:paraId="08E403FB" w14:textId="365FFB36" w:rsidR="002B7FC6" w:rsidRPr="00AD46DF" w:rsidRDefault="002B7FC6" w:rsidP="006B3377">
            <w:pPr>
              <w:spacing w:before="0" w:after="160" w:line="259" w:lineRule="auto"/>
              <w:jc w:val="center"/>
            </w:pPr>
            <w:r w:rsidRPr="00AD46DF">
              <w:t xml:space="preserve">554 </w:t>
            </w:r>
            <w:r>
              <w:t>(</w:t>
            </w:r>
            <w:r w:rsidRPr="00AD46DF">
              <w:t>4.1)</w:t>
            </w:r>
          </w:p>
        </w:tc>
        <w:tc>
          <w:tcPr>
            <w:tcW w:w="1504" w:type="dxa"/>
          </w:tcPr>
          <w:p w14:paraId="2E796AE2" w14:textId="71645B2B" w:rsidR="002B7FC6" w:rsidRPr="00AD46DF" w:rsidRDefault="002B7FC6" w:rsidP="006B3377">
            <w:pPr>
              <w:spacing w:before="0" w:after="160" w:line="259" w:lineRule="auto"/>
              <w:jc w:val="center"/>
            </w:pPr>
            <w:r w:rsidRPr="00AD46DF">
              <w:t xml:space="preserve">208 </w:t>
            </w:r>
            <w:r>
              <w:t>(</w:t>
            </w:r>
            <w:r w:rsidRPr="00AD46DF">
              <w:t>1.</w:t>
            </w:r>
            <w:r>
              <w:t>5</w:t>
            </w:r>
            <w:r w:rsidRPr="00AD46DF">
              <w:t>)</w:t>
            </w:r>
          </w:p>
        </w:tc>
        <w:tc>
          <w:tcPr>
            <w:tcW w:w="1504" w:type="dxa"/>
          </w:tcPr>
          <w:p w14:paraId="03062A82" w14:textId="2E8CA504" w:rsidR="002B7FC6" w:rsidRPr="00AD46DF" w:rsidRDefault="002B7FC6" w:rsidP="006B3377">
            <w:pPr>
              <w:spacing w:before="0" w:after="160" w:line="259" w:lineRule="auto"/>
              <w:jc w:val="center"/>
            </w:pPr>
            <w:r>
              <w:t>612 (6.3)</w:t>
            </w:r>
          </w:p>
        </w:tc>
        <w:tc>
          <w:tcPr>
            <w:tcW w:w="1504" w:type="dxa"/>
          </w:tcPr>
          <w:p w14:paraId="1E997EDE" w14:textId="010E19F7" w:rsidR="002B7FC6" w:rsidRPr="00FA406D" w:rsidRDefault="002B7FC6" w:rsidP="006B3377">
            <w:pPr>
              <w:spacing w:before="0" w:after="160" w:line="259" w:lineRule="auto"/>
              <w:jc w:val="center"/>
            </w:pPr>
            <w:r w:rsidRPr="00FA406D">
              <w:t>216 (2.2)</w:t>
            </w:r>
          </w:p>
        </w:tc>
        <w:tc>
          <w:tcPr>
            <w:tcW w:w="1504" w:type="dxa"/>
          </w:tcPr>
          <w:p w14:paraId="2F678399" w14:textId="1FCCA649" w:rsidR="002B7FC6" w:rsidRPr="00FA406D" w:rsidRDefault="00B1175B" w:rsidP="006B3377">
            <w:pPr>
              <w:spacing w:before="0" w:after="160" w:line="259" w:lineRule="auto"/>
              <w:jc w:val="center"/>
            </w:pPr>
            <w:r>
              <w:t>556 (8.3)</w:t>
            </w:r>
          </w:p>
        </w:tc>
        <w:tc>
          <w:tcPr>
            <w:tcW w:w="1505" w:type="dxa"/>
          </w:tcPr>
          <w:p w14:paraId="02EE4F1F" w14:textId="2318C73E" w:rsidR="002B7FC6" w:rsidRPr="00FA406D" w:rsidRDefault="00B1175B" w:rsidP="006B3377">
            <w:pPr>
              <w:spacing w:before="0" w:after="160" w:line="259" w:lineRule="auto"/>
              <w:jc w:val="center"/>
            </w:pPr>
            <w:r>
              <w:t>207 (3.1)</w:t>
            </w:r>
          </w:p>
        </w:tc>
      </w:tr>
      <w:tr w:rsidR="006C58CC" w:rsidRPr="00AD46DF" w14:paraId="516E87D9" w14:textId="0B5E1063" w:rsidTr="006C58CC">
        <w:tc>
          <w:tcPr>
            <w:tcW w:w="1925" w:type="dxa"/>
          </w:tcPr>
          <w:p w14:paraId="28CB328B" w14:textId="29FD25D1" w:rsidR="002B7FC6" w:rsidRPr="00AD46DF" w:rsidRDefault="002B7FC6" w:rsidP="006B3377">
            <w:pPr>
              <w:spacing w:before="0" w:after="160" w:line="259" w:lineRule="auto"/>
            </w:pPr>
            <w:r w:rsidRPr="00AD46DF">
              <w:t>Other services</w:t>
            </w:r>
          </w:p>
        </w:tc>
        <w:tc>
          <w:tcPr>
            <w:tcW w:w="1504" w:type="dxa"/>
          </w:tcPr>
          <w:p w14:paraId="165EBDBD" w14:textId="46A3DEBF" w:rsidR="002B7FC6" w:rsidRPr="00AD46DF" w:rsidRDefault="002B7FC6" w:rsidP="006B3377">
            <w:pPr>
              <w:spacing w:before="0" w:after="160" w:line="259" w:lineRule="auto"/>
              <w:jc w:val="center"/>
            </w:pPr>
            <w:r w:rsidRPr="00AD46DF">
              <w:t>5636 (41.</w:t>
            </w:r>
            <w:r>
              <w:t>6</w:t>
            </w:r>
            <w:r w:rsidRPr="00AD46DF">
              <w:t>)</w:t>
            </w:r>
          </w:p>
        </w:tc>
        <w:tc>
          <w:tcPr>
            <w:tcW w:w="1504" w:type="dxa"/>
          </w:tcPr>
          <w:p w14:paraId="4BA1C653" w14:textId="08C64505" w:rsidR="002B7FC6" w:rsidRPr="00AD46DF" w:rsidRDefault="002B7FC6" w:rsidP="006B3377">
            <w:pPr>
              <w:spacing w:before="0" w:after="160" w:line="259" w:lineRule="auto"/>
              <w:jc w:val="center"/>
            </w:pPr>
            <w:r w:rsidRPr="00AD46DF">
              <w:t>2708 (</w:t>
            </w:r>
            <w:r>
              <w:t>20.0</w:t>
            </w:r>
            <w:r w:rsidRPr="00AD46DF">
              <w:t>)</w:t>
            </w:r>
          </w:p>
        </w:tc>
        <w:tc>
          <w:tcPr>
            <w:tcW w:w="1504" w:type="dxa"/>
          </w:tcPr>
          <w:p w14:paraId="18424B5D" w14:textId="57113B01" w:rsidR="002B7FC6" w:rsidRPr="00AD46DF" w:rsidRDefault="002B7FC6" w:rsidP="006B3377">
            <w:pPr>
              <w:spacing w:before="0" w:after="160" w:line="259" w:lineRule="auto"/>
              <w:jc w:val="center"/>
            </w:pPr>
            <w:r w:rsidRPr="00AD46DF">
              <w:t>7467 (55.</w:t>
            </w:r>
            <w:r>
              <w:t>1</w:t>
            </w:r>
            <w:r w:rsidRPr="00AD46DF">
              <w:t>)</w:t>
            </w:r>
          </w:p>
        </w:tc>
        <w:tc>
          <w:tcPr>
            <w:tcW w:w="1504" w:type="dxa"/>
          </w:tcPr>
          <w:p w14:paraId="4251EB7A" w14:textId="25449942" w:rsidR="002B7FC6" w:rsidRPr="00AD46DF" w:rsidRDefault="002B7FC6" w:rsidP="006B3377">
            <w:pPr>
              <w:spacing w:before="0" w:after="160" w:line="259" w:lineRule="auto"/>
              <w:jc w:val="center"/>
            </w:pPr>
            <w:r w:rsidRPr="00AD46DF">
              <w:t>3835 (</w:t>
            </w:r>
            <w:r>
              <w:t>28.3</w:t>
            </w:r>
            <w:r w:rsidRPr="00AD46DF">
              <w:t>)</w:t>
            </w:r>
          </w:p>
        </w:tc>
        <w:tc>
          <w:tcPr>
            <w:tcW w:w="1504" w:type="dxa"/>
          </w:tcPr>
          <w:p w14:paraId="5BC3861A" w14:textId="5AFCA99E" w:rsidR="002B7FC6" w:rsidRPr="00AD46DF" w:rsidRDefault="002B7FC6" w:rsidP="006B3377">
            <w:pPr>
              <w:spacing w:before="0" w:after="160" w:line="259" w:lineRule="auto"/>
              <w:jc w:val="center"/>
            </w:pPr>
            <w:r>
              <w:t>6521 (67.0)</w:t>
            </w:r>
          </w:p>
        </w:tc>
        <w:tc>
          <w:tcPr>
            <w:tcW w:w="1504" w:type="dxa"/>
          </w:tcPr>
          <w:p w14:paraId="76FC8B07" w14:textId="71C2BAAF" w:rsidR="002B7FC6" w:rsidRPr="00FA406D" w:rsidRDefault="002B7FC6" w:rsidP="006B3377">
            <w:pPr>
              <w:spacing w:before="0" w:after="160" w:line="259" w:lineRule="auto"/>
              <w:jc w:val="center"/>
            </w:pPr>
            <w:r w:rsidRPr="00FA406D">
              <w:t>3647 (37.5)</w:t>
            </w:r>
          </w:p>
        </w:tc>
        <w:tc>
          <w:tcPr>
            <w:tcW w:w="1504" w:type="dxa"/>
          </w:tcPr>
          <w:p w14:paraId="1EE8F62F" w14:textId="77986D0F" w:rsidR="002B7FC6" w:rsidRPr="00FA406D" w:rsidRDefault="00B1175B" w:rsidP="006B3377">
            <w:pPr>
              <w:spacing w:before="0" w:after="160" w:line="259" w:lineRule="auto"/>
              <w:jc w:val="center"/>
            </w:pPr>
            <w:r>
              <w:t>5057 (75.2)</w:t>
            </w:r>
          </w:p>
        </w:tc>
        <w:tc>
          <w:tcPr>
            <w:tcW w:w="1505" w:type="dxa"/>
          </w:tcPr>
          <w:p w14:paraId="32A75B51" w14:textId="7167B7E3" w:rsidR="002B7FC6" w:rsidRPr="00FA406D" w:rsidRDefault="00B1175B" w:rsidP="006B3377">
            <w:pPr>
              <w:spacing w:before="0" w:after="160" w:line="259" w:lineRule="auto"/>
              <w:jc w:val="center"/>
            </w:pPr>
            <w:r>
              <w:t>3018 (44.9)</w:t>
            </w:r>
          </w:p>
        </w:tc>
      </w:tr>
    </w:tbl>
    <w:p w14:paraId="3E8C800B" w14:textId="77777777" w:rsidR="00C0506C" w:rsidRDefault="009D2E8E" w:rsidP="00991F03">
      <w:r>
        <w:rPr>
          <w:i/>
          <w:iCs/>
        </w:rPr>
        <w:t xml:space="preserve">Note: </w:t>
      </w:r>
      <w:r>
        <w:t xml:space="preserve">All p&lt;0.0001 for cases versus controls. </w:t>
      </w:r>
    </w:p>
    <w:p w14:paraId="71B4DE5E" w14:textId="351C2E61" w:rsidR="00221AB3" w:rsidRPr="00A73E04" w:rsidRDefault="008B63C9" w:rsidP="00991F03">
      <w:pPr>
        <w:rPr>
          <w:vertAlign w:val="superscript"/>
        </w:rPr>
      </w:pPr>
      <w:r>
        <w:rPr>
          <w:vertAlign w:val="superscript"/>
        </w:rPr>
        <w:t>†</w:t>
      </w:r>
      <w:r w:rsidR="00221AB3" w:rsidRPr="009464A3">
        <w:t xml:space="preserve">Not all cases/controls had 24 </w:t>
      </w:r>
      <w:r w:rsidR="006672E5">
        <w:t xml:space="preserve">or 36 </w:t>
      </w:r>
      <w:r w:rsidR="00221AB3" w:rsidRPr="009464A3">
        <w:t>months of follow-up</w:t>
      </w:r>
      <w:r w:rsidR="00A73E04">
        <w:t xml:space="preserve">. </w:t>
      </w:r>
      <w:r>
        <w:rPr>
          <w:vertAlign w:val="superscript"/>
        </w:rPr>
        <w:t>‡</w:t>
      </w:r>
      <w:r w:rsidR="00A73E04">
        <w:t>Outpatient services were limited to those provided in the secondary care setting only.</w:t>
      </w:r>
    </w:p>
    <w:p w14:paraId="0BE55CEF" w14:textId="77777777" w:rsidR="00C73BA0" w:rsidRDefault="00C73BA0">
      <w:pPr>
        <w:spacing w:before="0" w:after="160" w:line="259" w:lineRule="auto"/>
      </w:pPr>
      <w:r>
        <w:br w:type="page"/>
      </w:r>
    </w:p>
    <w:p w14:paraId="792AF9BD" w14:textId="5014023A" w:rsidR="00C73BA0" w:rsidRDefault="002D2CCF" w:rsidP="00C73BA0">
      <w:pPr>
        <w:outlineLvl w:val="1"/>
      </w:pPr>
      <w:r w:rsidRPr="002D2CCF">
        <w:rPr>
          <w:b/>
          <w:bCs/>
        </w:rPr>
        <w:lastRenderedPageBreak/>
        <w:t>SUPPLEMENTARY TABLE 2</w:t>
      </w:r>
      <w:r w:rsidRPr="00C84BE6">
        <w:t xml:space="preserve"> </w:t>
      </w:r>
      <w:r w:rsidR="00C73BA0" w:rsidRPr="00C84BE6">
        <w:t xml:space="preserve">Outpatient services used by patients with </w:t>
      </w:r>
      <w:r w:rsidR="00C0506C">
        <w:t>chronic lower back pain</w:t>
      </w:r>
      <w:r w:rsidR="00C73BA0" w:rsidRPr="00C84BE6">
        <w:t xml:space="preserve"> </w:t>
      </w:r>
      <w:r w:rsidR="0056101A" w:rsidRPr="00C84BE6">
        <w:t>+</w:t>
      </w:r>
      <w:r w:rsidR="00C73BA0" w:rsidRPr="00C84BE6">
        <w:t xml:space="preserve"> </w:t>
      </w:r>
      <w:r w:rsidR="00C0506C">
        <w:t>osteoarthritis</w:t>
      </w:r>
      <w:r w:rsidR="00C73BA0" w:rsidRPr="00C84BE6">
        <w:t xml:space="preserve"> and </w:t>
      </w:r>
      <w:r w:rsidR="008D6EFB">
        <w:t xml:space="preserve">matched </w:t>
      </w:r>
      <w:r w:rsidR="00C73BA0" w:rsidRPr="00C84BE6">
        <w:t>controls</w:t>
      </w:r>
    </w:p>
    <w:tbl>
      <w:tblPr>
        <w:tblStyle w:val="TableGrid"/>
        <w:tblW w:w="139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8"/>
        <w:gridCol w:w="1475"/>
        <w:gridCol w:w="1475"/>
        <w:gridCol w:w="1475"/>
        <w:gridCol w:w="1475"/>
        <w:gridCol w:w="1475"/>
        <w:gridCol w:w="1475"/>
        <w:gridCol w:w="1475"/>
        <w:gridCol w:w="1475"/>
      </w:tblGrid>
      <w:tr w:rsidR="006C58CC" w:rsidRPr="00AD46DF" w14:paraId="17F7B2B8" w14:textId="23A53F55" w:rsidTr="006C58CC">
        <w:tc>
          <w:tcPr>
            <w:tcW w:w="2158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00BBBB5B" w14:textId="3E25DF43" w:rsidR="009F3CD9" w:rsidRPr="00C241D7" w:rsidRDefault="009F3CD9" w:rsidP="00B331C1">
            <w:pPr>
              <w:spacing w:before="0" w:after="160" w:line="259" w:lineRule="auto"/>
              <w:rPr>
                <w:b/>
                <w:bCs/>
                <w:vertAlign w:val="superscript"/>
              </w:rPr>
            </w:pPr>
            <w:r w:rsidRPr="00AD46DF">
              <w:rPr>
                <w:b/>
                <w:bCs/>
              </w:rPr>
              <w:t>Outpatient service use, n (%)</w:t>
            </w:r>
            <w:r w:rsidR="008B63C9">
              <w:rPr>
                <w:b/>
                <w:bCs/>
                <w:vertAlign w:val="superscript"/>
              </w:rPr>
              <w:t>‡</w:t>
            </w:r>
          </w:p>
        </w:tc>
        <w:tc>
          <w:tcPr>
            <w:tcW w:w="29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0F308E" w14:textId="77777777" w:rsidR="009F3CD9" w:rsidRPr="00AD46DF" w:rsidRDefault="009F3CD9" w:rsidP="00B331C1">
            <w:pPr>
              <w:spacing w:before="0" w:after="160" w:line="259" w:lineRule="auto"/>
              <w:jc w:val="center"/>
              <w:rPr>
                <w:b/>
                <w:bCs/>
              </w:rPr>
            </w:pPr>
            <w:r w:rsidRPr="00AD46DF">
              <w:rPr>
                <w:b/>
                <w:bCs/>
              </w:rPr>
              <w:t>0−6 months</w:t>
            </w:r>
          </w:p>
        </w:tc>
        <w:tc>
          <w:tcPr>
            <w:tcW w:w="29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C68EA8" w14:textId="77777777" w:rsidR="009F3CD9" w:rsidRPr="00AD46DF" w:rsidRDefault="009F3CD9" w:rsidP="00B331C1">
            <w:pPr>
              <w:spacing w:before="0" w:after="160" w:line="259" w:lineRule="auto"/>
              <w:jc w:val="center"/>
              <w:rPr>
                <w:b/>
                <w:bCs/>
              </w:rPr>
            </w:pPr>
            <w:r w:rsidRPr="00AD46DF">
              <w:rPr>
                <w:b/>
                <w:bCs/>
              </w:rPr>
              <w:t>0−12 months</w:t>
            </w:r>
          </w:p>
        </w:tc>
        <w:tc>
          <w:tcPr>
            <w:tcW w:w="29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5B8484" w14:textId="4CCE52A2" w:rsidR="009F3CD9" w:rsidRPr="00FA406D" w:rsidRDefault="009F3CD9" w:rsidP="00B331C1">
            <w:pPr>
              <w:spacing w:before="0" w:after="160" w:line="259" w:lineRule="auto"/>
              <w:jc w:val="center"/>
              <w:rPr>
                <w:b/>
                <w:bCs/>
              </w:rPr>
            </w:pPr>
            <w:r w:rsidRPr="00FA406D">
              <w:rPr>
                <w:b/>
                <w:bCs/>
              </w:rPr>
              <w:t>0−24 months</w:t>
            </w:r>
            <w:r w:rsidR="008B63C9">
              <w:rPr>
                <w:b/>
                <w:bCs/>
                <w:vertAlign w:val="superscript"/>
              </w:rPr>
              <w:t>†</w:t>
            </w:r>
          </w:p>
        </w:tc>
        <w:tc>
          <w:tcPr>
            <w:tcW w:w="29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7B66C4" w14:textId="4C6A51C0" w:rsidR="009F3CD9" w:rsidRPr="00FA406D" w:rsidRDefault="009F3CD9" w:rsidP="00B331C1">
            <w:pPr>
              <w:spacing w:before="0" w:after="160" w:line="259" w:lineRule="auto"/>
              <w:jc w:val="center"/>
              <w:rPr>
                <w:b/>
                <w:bCs/>
                <w:vertAlign w:val="superscript"/>
              </w:rPr>
            </w:pPr>
            <w:r w:rsidRPr="00FA406D">
              <w:rPr>
                <w:b/>
                <w:bCs/>
              </w:rPr>
              <w:t>0−36 months</w:t>
            </w:r>
            <w:r w:rsidR="008B63C9">
              <w:rPr>
                <w:b/>
                <w:bCs/>
                <w:vertAlign w:val="superscript"/>
              </w:rPr>
              <w:t>†</w:t>
            </w:r>
          </w:p>
        </w:tc>
      </w:tr>
      <w:tr w:rsidR="00BB3270" w:rsidRPr="00AD46DF" w14:paraId="7A08F6FF" w14:textId="3A221A3C" w:rsidTr="006C58CC">
        <w:tc>
          <w:tcPr>
            <w:tcW w:w="2158" w:type="dxa"/>
            <w:vMerge/>
            <w:tcBorders>
              <w:top w:val="nil"/>
              <w:bottom w:val="single" w:sz="4" w:space="0" w:color="auto"/>
            </w:tcBorders>
          </w:tcPr>
          <w:p w14:paraId="148FEC93" w14:textId="77777777" w:rsidR="009F3CD9" w:rsidRPr="00AD46DF" w:rsidRDefault="009F3CD9" w:rsidP="009F3CD9">
            <w:pPr>
              <w:spacing w:before="0" w:after="160" w:line="259" w:lineRule="auto"/>
            </w:pP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707391ED" w14:textId="7A7576E3" w:rsidR="009F3CD9" w:rsidRPr="00AD46DF" w:rsidRDefault="009F3CD9" w:rsidP="009F3CD9">
            <w:pPr>
              <w:spacing w:before="0" w:after="160" w:line="259" w:lineRule="auto"/>
              <w:jc w:val="center"/>
            </w:pPr>
            <w:r w:rsidRPr="00AD46DF">
              <w:rPr>
                <w:b/>
                <w:bCs/>
              </w:rPr>
              <w:t>Cases</w:t>
            </w:r>
            <w:r w:rsidRPr="00AD46DF">
              <w:rPr>
                <w:b/>
                <w:bCs/>
              </w:rPr>
              <w:br/>
              <w:t>(</w:t>
            </w:r>
            <w:r w:rsidR="008F2CBB" w:rsidRPr="008F2CBB">
              <w:rPr>
                <w:b/>
                <w:bCs/>
                <w:i/>
                <w:iCs/>
              </w:rPr>
              <w:t xml:space="preserve">N = </w:t>
            </w:r>
            <w:r>
              <w:rPr>
                <w:b/>
                <w:bCs/>
              </w:rPr>
              <w:t>7803</w:t>
            </w:r>
            <w:r w:rsidRPr="00AD46DF">
              <w:rPr>
                <w:b/>
                <w:bCs/>
              </w:rPr>
              <w:t>)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562F5A62" w14:textId="77777777" w:rsidR="00DC0F87" w:rsidRDefault="009F3CD9" w:rsidP="00DC0F87">
            <w:pPr>
              <w:spacing w:before="0" w:after="0" w:line="259" w:lineRule="auto"/>
              <w:jc w:val="center"/>
              <w:rPr>
                <w:b/>
                <w:bCs/>
              </w:rPr>
            </w:pPr>
            <w:r w:rsidRPr="00AD46DF">
              <w:rPr>
                <w:b/>
                <w:bCs/>
              </w:rPr>
              <w:t xml:space="preserve">Controls </w:t>
            </w:r>
          </w:p>
          <w:p w14:paraId="1CB218BA" w14:textId="6EF55E4B" w:rsidR="009F3CD9" w:rsidRPr="00AD46DF" w:rsidRDefault="009F3CD9" w:rsidP="009F3CD9">
            <w:pPr>
              <w:spacing w:before="0" w:after="160" w:line="259" w:lineRule="auto"/>
              <w:jc w:val="center"/>
            </w:pPr>
            <w:r w:rsidRPr="00AD46DF">
              <w:rPr>
                <w:b/>
                <w:bCs/>
              </w:rPr>
              <w:t>(</w:t>
            </w:r>
            <w:r w:rsidR="008F2CBB" w:rsidRPr="008F2CBB">
              <w:rPr>
                <w:b/>
                <w:bCs/>
                <w:i/>
                <w:iCs/>
              </w:rPr>
              <w:t xml:space="preserve">N = </w:t>
            </w:r>
            <w:r>
              <w:rPr>
                <w:b/>
                <w:bCs/>
              </w:rPr>
              <w:t>7803</w:t>
            </w:r>
            <w:r w:rsidRPr="00AD46DF">
              <w:rPr>
                <w:b/>
                <w:bCs/>
              </w:rPr>
              <w:t>)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776B5323" w14:textId="765EFBDC" w:rsidR="009F3CD9" w:rsidRPr="00AD46DF" w:rsidRDefault="009F3CD9" w:rsidP="009F3CD9">
            <w:pPr>
              <w:spacing w:before="0" w:after="160" w:line="259" w:lineRule="auto"/>
              <w:jc w:val="center"/>
            </w:pPr>
            <w:r w:rsidRPr="00AD46DF">
              <w:rPr>
                <w:b/>
                <w:bCs/>
              </w:rPr>
              <w:t>Cases</w:t>
            </w:r>
            <w:r w:rsidRPr="00AD46DF">
              <w:rPr>
                <w:b/>
                <w:bCs/>
              </w:rPr>
              <w:br/>
              <w:t>(</w:t>
            </w:r>
            <w:r w:rsidR="008F2CBB" w:rsidRPr="008F2CBB">
              <w:rPr>
                <w:b/>
                <w:bCs/>
                <w:i/>
                <w:iCs/>
              </w:rPr>
              <w:t xml:space="preserve">N = </w:t>
            </w:r>
            <w:r>
              <w:rPr>
                <w:b/>
                <w:bCs/>
              </w:rPr>
              <w:t>7803</w:t>
            </w:r>
            <w:r w:rsidRPr="00AD46DF">
              <w:rPr>
                <w:b/>
                <w:bCs/>
              </w:rPr>
              <w:t>)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4EB20E95" w14:textId="77777777" w:rsidR="00DC0F87" w:rsidRDefault="009F3CD9" w:rsidP="00DC0F87">
            <w:pPr>
              <w:spacing w:before="0" w:after="0" w:line="259" w:lineRule="auto"/>
              <w:jc w:val="center"/>
              <w:rPr>
                <w:b/>
                <w:bCs/>
              </w:rPr>
            </w:pPr>
            <w:r w:rsidRPr="00AD46DF">
              <w:rPr>
                <w:b/>
                <w:bCs/>
              </w:rPr>
              <w:t xml:space="preserve">Controls </w:t>
            </w:r>
          </w:p>
          <w:p w14:paraId="6B614F10" w14:textId="04E134C5" w:rsidR="009F3CD9" w:rsidRPr="00AD46DF" w:rsidRDefault="009F3CD9" w:rsidP="009F3CD9">
            <w:pPr>
              <w:spacing w:before="0" w:after="160" w:line="259" w:lineRule="auto"/>
              <w:jc w:val="center"/>
            </w:pPr>
            <w:r w:rsidRPr="00AD46DF">
              <w:rPr>
                <w:b/>
                <w:bCs/>
              </w:rPr>
              <w:t>(</w:t>
            </w:r>
            <w:r w:rsidR="008F2CBB" w:rsidRPr="008F2CBB">
              <w:rPr>
                <w:b/>
                <w:bCs/>
                <w:i/>
                <w:iCs/>
              </w:rPr>
              <w:t xml:space="preserve">N = </w:t>
            </w:r>
            <w:r>
              <w:rPr>
                <w:b/>
                <w:bCs/>
              </w:rPr>
              <w:t>7803</w:t>
            </w:r>
            <w:r w:rsidRPr="00AD46DF">
              <w:rPr>
                <w:b/>
                <w:bCs/>
              </w:rPr>
              <w:t>)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0F2301A4" w14:textId="11650822" w:rsidR="009F3CD9" w:rsidRPr="00AD46DF" w:rsidRDefault="009F3CD9" w:rsidP="009F3CD9">
            <w:pPr>
              <w:spacing w:before="0" w:after="160" w:line="259" w:lineRule="auto"/>
              <w:jc w:val="center"/>
            </w:pPr>
            <w:r w:rsidRPr="00AD46DF">
              <w:rPr>
                <w:b/>
                <w:bCs/>
              </w:rPr>
              <w:t>Cases</w:t>
            </w:r>
            <w:r w:rsidRPr="00AD46DF">
              <w:rPr>
                <w:b/>
                <w:bCs/>
              </w:rPr>
              <w:br/>
              <w:t>(</w:t>
            </w:r>
            <w:r w:rsidR="008F2CBB" w:rsidRPr="008F2CBB">
              <w:rPr>
                <w:b/>
                <w:bCs/>
                <w:i/>
                <w:iCs/>
              </w:rPr>
              <w:t xml:space="preserve">N = </w:t>
            </w:r>
            <w:r>
              <w:rPr>
                <w:b/>
                <w:bCs/>
              </w:rPr>
              <w:t>5406</w:t>
            </w:r>
            <w:r w:rsidRPr="00AD46DF">
              <w:rPr>
                <w:b/>
                <w:bCs/>
              </w:rPr>
              <w:t>)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6600E45F" w14:textId="77777777" w:rsidR="00DC0F87" w:rsidRDefault="009F3CD9" w:rsidP="00DC0F87">
            <w:pPr>
              <w:spacing w:before="0" w:after="0" w:line="259" w:lineRule="auto"/>
              <w:jc w:val="center"/>
              <w:rPr>
                <w:b/>
                <w:bCs/>
              </w:rPr>
            </w:pPr>
            <w:r w:rsidRPr="00FA406D">
              <w:rPr>
                <w:b/>
                <w:bCs/>
              </w:rPr>
              <w:t xml:space="preserve">Controls </w:t>
            </w:r>
          </w:p>
          <w:p w14:paraId="4D02A88D" w14:textId="33FC02B7" w:rsidR="009F3CD9" w:rsidRPr="00FA406D" w:rsidRDefault="009F3CD9" w:rsidP="009F3CD9">
            <w:pPr>
              <w:spacing w:before="0" w:after="160" w:line="259" w:lineRule="auto"/>
              <w:jc w:val="center"/>
            </w:pPr>
            <w:r w:rsidRPr="00FA406D">
              <w:rPr>
                <w:b/>
                <w:bCs/>
              </w:rPr>
              <w:t>(</w:t>
            </w:r>
            <w:r w:rsidR="008F2CBB" w:rsidRPr="008F2CBB">
              <w:rPr>
                <w:b/>
                <w:bCs/>
                <w:i/>
                <w:iCs/>
              </w:rPr>
              <w:t xml:space="preserve">N = </w:t>
            </w:r>
            <w:r w:rsidRPr="00FA406D">
              <w:rPr>
                <w:b/>
                <w:bCs/>
              </w:rPr>
              <w:t>5406)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3A8CA354" w14:textId="09A97E99" w:rsidR="009F3CD9" w:rsidRPr="00FA406D" w:rsidRDefault="009F3CD9" w:rsidP="009F3CD9">
            <w:pPr>
              <w:spacing w:before="0" w:after="160" w:line="259" w:lineRule="auto"/>
              <w:jc w:val="center"/>
              <w:rPr>
                <w:b/>
                <w:bCs/>
              </w:rPr>
            </w:pPr>
            <w:r w:rsidRPr="00FA406D">
              <w:rPr>
                <w:b/>
                <w:bCs/>
              </w:rPr>
              <w:t>Cases</w:t>
            </w:r>
            <w:r w:rsidRPr="00FA406D">
              <w:rPr>
                <w:b/>
                <w:bCs/>
              </w:rPr>
              <w:br/>
              <w:t>(</w:t>
            </w:r>
            <w:r w:rsidR="008F2CBB" w:rsidRPr="008F2CBB">
              <w:rPr>
                <w:b/>
                <w:bCs/>
                <w:i/>
                <w:iCs/>
              </w:rPr>
              <w:t xml:space="preserve">N = </w:t>
            </w:r>
            <w:r w:rsidR="004D7383">
              <w:rPr>
                <w:b/>
                <w:bCs/>
              </w:rPr>
              <w:t>3482</w:t>
            </w:r>
            <w:r w:rsidRPr="00FA406D">
              <w:rPr>
                <w:b/>
                <w:bCs/>
              </w:rPr>
              <w:t>)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4B498683" w14:textId="77777777" w:rsidR="00DC0F87" w:rsidRDefault="009F3CD9" w:rsidP="00DC0F87">
            <w:pPr>
              <w:spacing w:before="0" w:after="0" w:line="259" w:lineRule="auto"/>
              <w:jc w:val="center"/>
              <w:rPr>
                <w:b/>
                <w:bCs/>
              </w:rPr>
            </w:pPr>
            <w:r w:rsidRPr="00FA406D">
              <w:rPr>
                <w:b/>
                <w:bCs/>
              </w:rPr>
              <w:t xml:space="preserve">Controls </w:t>
            </w:r>
          </w:p>
          <w:p w14:paraId="49555001" w14:textId="47D180DD" w:rsidR="009F3CD9" w:rsidRPr="00FA406D" w:rsidRDefault="009F3CD9" w:rsidP="009F3CD9">
            <w:pPr>
              <w:spacing w:before="0" w:after="160" w:line="259" w:lineRule="auto"/>
              <w:jc w:val="center"/>
              <w:rPr>
                <w:b/>
                <w:bCs/>
              </w:rPr>
            </w:pPr>
            <w:r w:rsidRPr="00FA406D">
              <w:rPr>
                <w:b/>
                <w:bCs/>
              </w:rPr>
              <w:t>(</w:t>
            </w:r>
            <w:r w:rsidR="008F2CBB" w:rsidRPr="008F2CBB">
              <w:rPr>
                <w:b/>
                <w:bCs/>
                <w:i/>
                <w:iCs/>
              </w:rPr>
              <w:t xml:space="preserve">N = </w:t>
            </w:r>
            <w:r w:rsidR="004D7383">
              <w:rPr>
                <w:b/>
                <w:bCs/>
              </w:rPr>
              <w:t>3482</w:t>
            </w:r>
            <w:r w:rsidRPr="00FA406D">
              <w:rPr>
                <w:b/>
                <w:bCs/>
              </w:rPr>
              <w:t>)</w:t>
            </w:r>
          </w:p>
        </w:tc>
      </w:tr>
      <w:tr w:rsidR="00BB3270" w:rsidRPr="00AD46DF" w14:paraId="0F7CC7F8" w14:textId="68EB18E4" w:rsidTr="006C58CC">
        <w:tc>
          <w:tcPr>
            <w:tcW w:w="2158" w:type="dxa"/>
            <w:tcBorders>
              <w:top w:val="nil"/>
              <w:bottom w:val="nil"/>
            </w:tcBorders>
          </w:tcPr>
          <w:p w14:paraId="6D7E05DE" w14:textId="77777777" w:rsidR="009F3CD9" w:rsidRPr="00AD46DF" w:rsidRDefault="009F3CD9" w:rsidP="00B331C1">
            <w:pPr>
              <w:spacing w:before="0" w:after="160" w:line="259" w:lineRule="auto"/>
            </w:pPr>
            <w:r w:rsidRPr="00AD46DF">
              <w:t>Orthop</w:t>
            </w:r>
            <w:r>
              <w:t>a</w:t>
            </w:r>
            <w:r w:rsidRPr="00AD46DF">
              <w:t>edics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16B3F58F" w14:textId="222480D9" w:rsidR="009F3CD9" w:rsidRPr="00AD46DF" w:rsidRDefault="009F3CD9" w:rsidP="00B331C1">
            <w:pPr>
              <w:spacing w:before="0" w:after="160" w:line="259" w:lineRule="auto"/>
              <w:jc w:val="center"/>
            </w:pPr>
            <w:r w:rsidRPr="00201A81">
              <w:t>4378 (56.</w:t>
            </w:r>
            <w:r>
              <w:t>1</w:t>
            </w:r>
            <w:r w:rsidRPr="00201A81">
              <w:t>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10E0359C" w14:textId="76F7E714" w:rsidR="009F3CD9" w:rsidRPr="00AD46DF" w:rsidRDefault="009F3CD9" w:rsidP="00B331C1">
            <w:pPr>
              <w:spacing w:before="0" w:after="160" w:line="259" w:lineRule="auto"/>
              <w:jc w:val="center"/>
            </w:pPr>
            <w:r w:rsidRPr="00201A81">
              <w:t xml:space="preserve">184 </w:t>
            </w:r>
            <w:r>
              <w:t>(</w:t>
            </w:r>
            <w:r w:rsidRPr="00201A81">
              <w:t>2.</w:t>
            </w:r>
            <w:r>
              <w:t>4</w:t>
            </w:r>
            <w:r w:rsidRPr="00201A81">
              <w:t>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0475602B" w14:textId="300E16A0" w:rsidR="009F3CD9" w:rsidRPr="00AD46DF" w:rsidRDefault="009F3CD9" w:rsidP="00B331C1">
            <w:pPr>
              <w:spacing w:before="0" w:after="160" w:line="259" w:lineRule="auto"/>
              <w:jc w:val="center"/>
            </w:pPr>
            <w:r w:rsidRPr="000D7B2B">
              <w:t>5071 (65.</w:t>
            </w:r>
            <w:r>
              <w:t>0</w:t>
            </w:r>
            <w:r w:rsidRPr="000D7B2B">
              <w:t>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25F6F178" w14:textId="1363F6A9" w:rsidR="009F3CD9" w:rsidRPr="00AD46DF" w:rsidRDefault="009F3CD9" w:rsidP="00B331C1">
            <w:pPr>
              <w:spacing w:before="0" w:after="160" w:line="259" w:lineRule="auto"/>
              <w:jc w:val="center"/>
            </w:pPr>
            <w:r w:rsidRPr="000D7B2B">
              <w:t xml:space="preserve">297 </w:t>
            </w:r>
            <w:r>
              <w:t>(3.8</w:t>
            </w:r>
            <w:r w:rsidRPr="000D7B2B">
              <w:t>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0D9A43A4" w14:textId="18486995" w:rsidR="009F3CD9" w:rsidRPr="00AD46DF" w:rsidRDefault="009F3CD9" w:rsidP="00B331C1">
            <w:pPr>
              <w:spacing w:before="0" w:after="160" w:line="259" w:lineRule="auto"/>
              <w:jc w:val="center"/>
            </w:pPr>
            <w:r>
              <w:t>3928 (72.7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7221A325" w14:textId="641C1ACC" w:rsidR="009F3CD9" w:rsidRPr="00FA406D" w:rsidRDefault="009F3CD9" w:rsidP="00B331C1">
            <w:pPr>
              <w:spacing w:before="0" w:after="160" w:line="259" w:lineRule="auto"/>
              <w:jc w:val="center"/>
            </w:pPr>
            <w:r w:rsidRPr="00FA406D">
              <w:t>360 (6.7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5D35EFE1" w14:textId="283F844D" w:rsidR="009F3CD9" w:rsidRPr="00FA406D" w:rsidRDefault="004D7383" w:rsidP="00B331C1">
            <w:pPr>
              <w:spacing w:before="0" w:after="160" w:line="259" w:lineRule="auto"/>
              <w:jc w:val="center"/>
            </w:pPr>
            <w:r>
              <w:t>2697 (77.5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1E26DD90" w14:textId="7BB3BFEF" w:rsidR="009F3CD9" w:rsidRPr="00FA406D" w:rsidRDefault="004D7383" w:rsidP="00B331C1">
            <w:pPr>
              <w:spacing w:before="0" w:after="160" w:line="259" w:lineRule="auto"/>
              <w:jc w:val="center"/>
            </w:pPr>
            <w:r>
              <w:t>333 (9.6)</w:t>
            </w:r>
          </w:p>
        </w:tc>
      </w:tr>
      <w:tr w:rsidR="00BB3270" w:rsidRPr="00AD46DF" w14:paraId="4D1C9B6D" w14:textId="540EA505" w:rsidTr="006C58CC">
        <w:tc>
          <w:tcPr>
            <w:tcW w:w="2158" w:type="dxa"/>
            <w:tcBorders>
              <w:top w:val="nil"/>
              <w:bottom w:val="nil"/>
            </w:tcBorders>
          </w:tcPr>
          <w:p w14:paraId="63C30F53" w14:textId="77777777" w:rsidR="009F3CD9" w:rsidRPr="00AD46DF" w:rsidRDefault="009F3CD9" w:rsidP="00D83CFE">
            <w:pPr>
              <w:spacing w:before="0" w:after="160" w:line="259" w:lineRule="auto"/>
            </w:pPr>
            <w:r w:rsidRPr="00AD46DF">
              <w:t>Pain management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4D2FBC2B" w14:textId="77777777" w:rsidR="009F3CD9" w:rsidRPr="00AD46DF" w:rsidRDefault="009F3CD9" w:rsidP="00D83CFE">
            <w:pPr>
              <w:spacing w:before="0" w:after="160" w:line="259" w:lineRule="auto"/>
              <w:jc w:val="center"/>
            </w:pPr>
            <w:r w:rsidRPr="00331E5D">
              <w:t>1090 (14.0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3B528F5E" w14:textId="77777777" w:rsidR="009F3CD9" w:rsidRPr="00AD46DF" w:rsidRDefault="009F3CD9" w:rsidP="00D83CFE">
            <w:pPr>
              <w:spacing w:before="0" w:after="160" w:line="259" w:lineRule="auto"/>
              <w:jc w:val="center"/>
            </w:pPr>
            <w:r w:rsidRPr="00331E5D">
              <w:t xml:space="preserve">14 </w:t>
            </w:r>
            <w:r>
              <w:t>(</w:t>
            </w:r>
            <w:r w:rsidRPr="00331E5D">
              <w:t>0.2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6952E981" w14:textId="77777777" w:rsidR="009F3CD9" w:rsidRPr="00AD46DF" w:rsidRDefault="009F3CD9" w:rsidP="00D83CFE">
            <w:pPr>
              <w:spacing w:before="0" w:after="160" w:line="259" w:lineRule="auto"/>
              <w:jc w:val="center"/>
            </w:pPr>
            <w:r w:rsidRPr="00924433">
              <w:t>1466 (18.8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2CD4EA55" w14:textId="77777777" w:rsidR="009F3CD9" w:rsidRPr="00AD46DF" w:rsidRDefault="009F3CD9" w:rsidP="00D83CFE">
            <w:pPr>
              <w:spacing w:before="0" w:after="160" w:line="259" w:lineRule="auto"/>
              <w:jc w:val="center"/>
            </w:pPr>
            <w:r w:rsidRPr="00924433">
              <w:t xml:space="preserve">23 </w:t>
            </w:r>
            <w:r>
              <w:t>(</w:t>
            </w:r>
            <w:r w:rsidRPr="00924433">
              <w:t>0.3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7F2E8B01" w14:textId="77777777" w:rsidR="009F3CD9" w:rsidRPr="00AD46DF" w:rsidRDefault="009F3CD9" w:rsidP="00D83CFE">
            <w:pPr>
              <w:spacing w:before="0" w:after="160" w:line="259" w:lineRule="auto"/>
              <w:jc w:val="center"/>
            </w:pPr>
            <w:r>
              <w:t>1321 (24.4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3797942F" w14:textId="77777777" w:rsidR="009F3CD9" w:rsidRPr="00FA406D" w:rsidRDefault="009F3CD9" w:rsidP="00D83CFE">
            <w:pPr>
              <w:spacing w:before="0" w:after="160" w:line="259" w:lineRule="auto"/>
              <w:jc w:val="center"/>
            </w:pPr>
            <w:r w:rsidRPr="00FA406D">
              <w:t>23 (0.4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4E56EDDF" w14:textId="1D155C95" w:rsidR="009F3CD9" w:rsidRPr="00FA406D" w:rsidRDefault="00CD49AA" w:rsidP="00D83CFE">
            <w:pPr>
              <w:spacing w:before="0" w:after="160" w:line="259" w:lineRule="auto"/>
              <w:jc w:val="center"/>
            </w:pPr>
            <w:r>
              <w:t>996 (28.6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50DD8423" w14:textId="539B84F5" w:rsidR="009F3CD9" w:rsidRPr="00FA406D" w:rsidRDefault="00CD49AA" w:rsidP="00D83CFE">
            <w:pPr>
              <w:spacing w:before="0" w:after="160" w:line="259" w:lineRule="auto"/>
              <w:jc w:val="center"/>
            </w:pPr>
            <w:r>
              <w:t>20 (0.6)</w:t>
            </w:r>
          </w:p>
        </w:tc>
      </w:tr>
      <w:tr w:rsidR="00BB3270" w:rsidRPr="00AD46DF" w14:paraId="737DF3FA" w14:textId="5D230BF4" w:rsidTr="006C58CC">
        <w:tc>
          <w:tcPr>
            <w:tcW w:w="2158" w:type="dxa"/>
            <w:tcBorders>
              <w:top w:val="nil"/>
            </w:tcBorders>
          </w:tcPr>
          <w:p w14:paraId="38A7DD9B" w14:textId="0D7B8008" w:rsidR="009F3CD9" w:rsidRPr="00AD46DF" w:rsidRDefault="009F3CD9" w:rsidP="00B331C1">
            <w:pPr>
              <w:spacing w:before="0" w:after="160" w:line="259" w:lineRule="auto"/>
            </w:pPr>
            <w:r w:rsidRPr="00AD46DF">
              <w:t>Physiotherapy</w:t>
            </w:r>
          </w:p>
        </w:tc>
        <w:tc>
          <w:tcPr>
            <w:tcW w:w="1475" w:type="dxa"/>
            <w:tcBorders>
              <w:top w:val="nil"/>
            </w:tcBorders>
          </w:tcPr>
          <w:p w14:paraId="1AED6671" w14:textId="77777777" w:rsidR="009F3CD9" w:rsidRPr="00AD46DF" w:rsidRDefault="009F3CD9" w:rsidP="00B331C1">
            <w:pPr>
              <w:spacing w:before="0" w:after="160" w:line="259" w:lineRule="auto"/>
              <w:jc w:val="center"/>
            </w:pPr>
            <w:r w:rsidRPr="005A6657">
              <w:t>1139 (14.6)</w:t>
            </w:r>
          </w:p>
        </w:tc>
        <w:tc>
          <w:tcPr>
            <w:tcW w:w="1475" w:type="dxa"/>
            <w:tcBorders>
              <w:top w:val="nil"/>
            </w:tcBorders>
          </w:tcPr>
          <w:p w14:paraId="207FBC71" w14:textId="138836EB" w:rsidR="009F3CD9" w:rsidRPr="00AD46DF" w:rsidRDefault="009F3CD9" w:rsidP="00B331C1">
            <w:pPr>
              <w:spacing w:before="0" w:after="160" w:line="259" w:lineRule="auto"/>
              <w:jc w:val="center"/>
            </w:pPr>
            <w:r w:rsidRPr="005A6657">
              <w:t xml:space="preserve">85 </w:t>
            </w:r>
            <w:r>
              <w:t>(</w:t>
            </w:r>
            <w:r w:rsidRPr="005A6657">
              <w:t>1.</w:t>
            </w:r>
            <w:r>
              <w:t>1</w:t>
            </w:r>
            <w:r w:rsidRPr="005A6657">
              <w:t>)</w:t>
            </w:r>
          </w:p>
        </w:tc>
        <w:tc>
          <w:tcPr>
            <w:tcW w:w="1475" w:type="dxa"/>
            <w:tcBorders>
              <w:top w:val="nil"/>
            </w:tcBorders>
          </w:tcPr>
          <w:p w14:paraId="5F6D0827" w14:textId="77777777" w:rsidR="009F3CD9" w:rsidRPr="00AD46DF" w:rsidRDefault="009F3CD9" w:rsidP="00B331C1">
            <w:pPr>
              <w:spacing w:before="0" w:after="160" w:line="259" w:lineRule="auto"/>
              <w:jc w:val="center"/>
            </w:pPr>
            <w:r w:rsidRPr="009B22CA">
              <w:t>1659 (21.3)</w:t>
            </w:r>
          </w:p>
        </w:tc>
        <w:tc>
          <w:tcPr>
            <w:tcW w:w="1475" w:type="dxa"/>
            <w:tcBorders>
              <w:top w:val="nil"/>
            </w:tcBorders>
          </w:tcPr>
          <w:p w14:paraId="74DE967C" w14:textId="68EEC15F" w:rsidR="009F3CD9" w:rsidRPr="00AD46DF" w:rsidRDefault="009F3CD9" w:rsidP="00B331C1">
            <w:pPr>
              <w:spacing w:before="0" w:after="160" w:line="259" w:lineRule="auto"/>
              <w:jc w:val="center"/>
            </w:pPr>
            <w:r w:rsidRPr="009B22CA">
              <w:t xml:space="preserve">139 </w:t>
            </w:r>
            <w:r>
              <w:t>(1.8</w:t>
            </w:r>
            <w:r w:rsidRPr="009B22CA">
              <w:t>)</w:t>
            </w:r>
          </w:p>
        </w:tc>
        <w:tc>
          <w:tcPr>
            <w:tcW w:w="1475" w:type="dxa"/>
            <w:tcBorders>
              <w:top w:val="nil"/>
            </w:tcBorders>
          </w:tcPr>
          <w:p w14:paraId="1A3FF67B" w14:textId="006E9F35" w:rsidR="009F3CD9" w:rsidRPr="00AD46DF" w:rsidRDefault="009F3CD9" w:rsidP="00B331C1">
            <w:pPr>
              <w:spacing w:before="0" w:after="160" w:line="259" w:lineRule="auto"/>
              <w:jc w:val="center"/>
            </w:pPr>
            <w:r>
              <w:t>1488 (27.5)</w:t>
            </w:r>
          </w:p>
        </w:tc>
        <w:tc>
          <w:tcPr>
            <w:tcW w:w="1475" w:type="dxa"/>
            <w:tcBorders>
              <w:top w:val="nil"/>
            </w:tcBorders>
          </w:tcPr>
          <w:p w14:paraId="22DF81A9" w14:textId="0EFE8C41" w:rsidR="009F3CD9" w:rsidRPr="00FA406D" w:rsidRDefault="009F3CD9" w:rsidP="00B331C1">
            <w:pPr>
              <w:spacing w:before="0" w:after="160" w:line="259" w:lineRule="auto"/>
              <w:jc w:val="center"/>
            </w:pPr>
            <w:r w:rsidRPr="00FA406D">
              <w:t>157 (2.9)</w:t>
            </w:r>
          </w:p>
        </w:tc>
        <w:tc>
          <w:tcPr>
            <w:tcW w:w="1475" w:type="dxa"/>
            <w:tcBorders>
              <w:top w:val="nil"/>
            </w:tcBorders>
          </w:tcPr>
          <w:p w14:paraId="17EFF62C" w14:textId="44B42A27" w:rsidR="009F3CD9" w:rsidRPr="00FA406D" w:rsidRDefault="00CD49AA" w:rsidP="00B331C1">
            <w:pPr>
              <w:spacing w:before="0" w:after="160" w:line="259" w:lineRule="auto"/>
              <w:jc w:val="center"/>
            </w:pPr>
            <w:r>
              <w:t>1119 (32.1)</w:t>
            </w:r>
          </w:p>
        </w:tc>
        <w:tc>
          <w:tcPr>
            <w:tcW w:w="1475" w:type="dxa"/>
            <w:tcBorders>
              <w:top w:val="nil"/>
            </w:tcBorders>
          </w:tcPr>
          <w:p w14:paraId="248E764B" w14:textId="752CDC38" w:rsidR="009F3CD9" w:rsidRPr="00FA406D" w:rsidRDefault="00CD49AA" w:rsidP="00B331C1">
            <w:pPr>
              <w:spacing w:before="0" w:after="160" w:line="259" w:lineRule="auto"/>
              <w:jc w:val="center"/>
            </w:pPr>
            <w:r>
              <w:t>163 (4.7)</w:t>
            </w:r>
          </w:p>
        </w:tc>
      </w:tr>
      <w:tr w:rsidR="00BB3270" w:rsidRPr="00AD46DF" w14:paraId="0E40A241" w14:textId="37B7F5AD" w:rsidTr="006C58CC">
        <w:tc>
          <w:tcPr>
            <w:tcW w:w="2158" w:type="dxa"/>
            <w:tcBorders>
              <w:top w:val="nil"/>
              <w:bottom w:val="nil"/>
            </w:tcBorders>
          </w:tcPr>
          <w:p w14:paraId="0B3508BF" w14:textId="77777777" w:rsidR="009F3CD9" w:rsidRPr="00AD46DF" w:rsidRDefault="009F3CD9" w:rsidP="00D83CFE">
            <w:pPr>
              <w:spacing w:before="0" w:after="160" w:line="259" w:lineRule="auto"/>
            </w:pPr>
            <w:r w:rsidRPr="00AD46DF">
              <w:t>Rheumatology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0C9D3FE3" w14:textId="77777777" w:rsidR="009F3CD9" w:rsidRPr="00AD46DF" w:rsidRDefault="009F3CD9" w:rsidP="00D83CFE">
            <w:pPr>
              <w:spacing w:before="0" w:after="160" w:line="259" w:lineRule="auto"/>
              <w:jc w:val="center"/>
            </w:pPr>
            <w:r w:rsidRPr="00313052">
              <w:t xml:space="preserve">692 </w:t>
            </w:r>
            <w:r>
              <w:t>(</w:t>
            </w:r>
            <w:r w:rsidRPr="00313052">
              <w:t>8.9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07A8994C" w14:textId="77777777" w:rsidR="009F3CD9" w:rsidRPr="00AD46DF" w:rsidRDefault="009F3CD9" w:rsidP="00D83CFE">
            <w:pPr>
              <w:spacing w:before="0" w:after="160" w:line="259" w:lineRule="auto"/>
              <w:jc w:val="center"/>
            </w:pPr>
            <w:r w:rsidRPr="00313052">
              <w:t xml:space="preserve">134 </w:t>
            </w:r>
            <w:r>
              <w:t>(</w:t>
            </w:r>
            <w:r w:rsidRPr="00313052">
              <w:t>1.</w:t>
            </w:r>
            <w:r>
              <w:t>7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6A0DA411" w14:textId="77777777" w:rsidR="009F3CD9" w:rsidRPr="00AD46DF" w:rsidRDefault="009F3CD9" w:rsidP="00D83CFE">
            <w:pPr>
              <w:spacing w:before="0" w:after="160" w:line="259" w:lineRule="auto"/>
              <w:jc w:val="center"/>
            </w:pPr>
            <w:r w:rsidRPr="00536E0D">
              <w:t>896 (11.5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285C0781" w14:textId="77777777" w:rsidR="009F3CD9" w:rsidRPr="00AD46DF" w:rsidRDefault="009F3CD9" w:rsidP="00D83CFE">
            <w:pPr>
              <w:spacing w:before="0" w:after="160" w:line="259" w:lineRule="auto"/>
              <w:jc w:val="center"/>
            </w:pPr>
            <w:r w:rsidRPr="00536E0D">
              <w:t xml:space="preserve">178 </w:t>
            </w:r>
            <w:r>
              <w:t>(</w:t>
            </w:r>
            <w:r w:rsidRPr="00536E0D">
              <w:t>2.</w:t>
            </w:r>
            <w:r>
              <w:t>3</w:t>
            </w:r>
            <w:r w:rsidRPr="00536E0D">
              <w:t>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6D98A5D8" w14:textId="77777777" w:rsidR="009F3CD9" w:rsidRPr="00AD46DF" w:rsidRDefault="009F3CD9" w:rsidP="00D83CFE">
            <w:pPr>
              <w:spacing w:before="0" w:after="160" w:line="259" w:lineRule="auto"/>
              <w:jc w:val="center"/>
            </w:pPr>
            <w:r>
              <w:t>768 (14.2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141F4256" w14:textId="77777777" w:rsidR="009F3CD9" w:rsidRPr="00FA406D" w:rsidRDefault="009F3CD9" w:rsidP="00D83CFE">
            <w:pPr>
              <w:spacing w:before="0" w:after="160" w:line="259" w:lineRule="auto"/>
              <w:jc w:val="center"/>
            </w:pPr>
            <w:r w:rsidRPr="00FA406D">
              <w:t>165 (3.1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100E268F" w14:textId="56A67D01" w:rsidR="009F3CD9" w:rsidRPr="00FA406D" w:rsidRDefault="00DC0B2B" w:rsidP="00D83CFE">
            <w:pPr>
              <w:spacing w:before="0" w:after="160" w:line="259" w:lineRule="auto"/>
              <w:jc w:val="center"/>
            </w:pPr>
            <w:r>
              <w:t>580 (16.7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2758C54A" w14:textId="7FD049A5" w:rsidR="009F3CD9" w:rsidRPr="00FA406D" w:rsidRDefault="00DC0B2B" w:rsidP="00D83CFE">
            <w:pPr>
              <w:spacing w:before="0" w:after="160" w:line="259" w:lineRule="auto"/>
              <w:jc w:val="center"/>
            </w:pPr>
            <w:r>
              <w:t>135 (3.9)</w:t>
            </w:r>
          </w:p>
        </w:tc>
      </w:tr>
      <w:tr w:rsidR="00BB3270" w:rsidRPr="00AD46DF" w14:paraId="1B41E408" w14:textId="139580C0" w:rsidTr="006C58CC">
        <w:tc>
          <w:tcPr>
            <w:tcW w:w="2158" w:type="dxa"/>
          </w:tcPr>
          <w:p w14:paraId="4779BD20" w14:textId="77777777" w:rsidR="009F3CD9" w:rsidRPr="00AD46DF" w:rsidRDefault="009F3CD9" w:rsidP="00B331C1">
            <w:pPr>
              <w:spacing w:before="0" w:after="160" w:line="259" w:lineRule="auto"/>
            </w:pPr>
            <w:r w:rsidRPr="00AD46DF">
              <w:t>Cardiology</w:t>
            </w:r>
          </w:p>
        </w:tc>
        <w:tc>
          <w:tcPr>
            <w:tcW w:w="1475" w:type="dxa"/>
          </w:tcPr>
          <w:p w14:paraId="24594F84" w14:textId="77777777" w:rsidR="009F3CD9" w:rsidRPr="00AD46DF" w:rsidRDefault="009F3CD9" w:rsidP="00B331C1">
            <w:pPr>
              <w:spacing w:before="0" w:after="160" w:line="259" w:lineRule="auto"/>
              <w:jc w:val="center"/>
            </w:pPr>
            <w:r w:rsidRPr="007E25EB">
              <w:t xml:space="preserve">449 </w:t>
            </w:r>
            <w:r>
              <w:t>(</w:t>
            </w:r>
            <w:r w:rsidRPr="007E25EB">
              <w:t>5.8)</w:t>
            </w:r>
          </w:p>
        </w:tc>
        <w:tc>
          <w:tcPr>
            <w:tcW w:w="1475" w:type="dxa"/>
          </w:tcPr>
          <w:p w14:paraId="114C3B18" w14:textId="485E1BCA" w:rsidR="009F3CD9" w:rsidRPr="00AD46DF" w:rsidRDefault="009F3CD9" w:rsidP="00B331C1">
            <w:pPr>
              <w:spacing w:before="0" w:after="160" w:line="259" w:lineRule="auto"/>
              <w:jc w:val="center"/>
            </w:pPr>
            <w:r w:rsidRPr="007E25EB">
              <w:t xml:space="preserve">236 </w:t>
            </w:r>
            <w:r>
              <w:t>(</w:t>
            </w:r>
            <w:r w:rsidRPr="007E25EB">
              <w:t>3.</w:t>
            </w:r>
            <w:r>
              <w:t>0</w:t>
            </w:r>
            <w:r w:rsidRPr="007E25EB">
              <w:t>)</w:t>
            </w:r>
          </w:p>
        </w:tc>
        <w:tc>
          <w:tcPr>
            <w:tcW w:w="1475" w:type="dxa"/>
          </w:tcPr>
          <w:p w14:paraId="3483CDC7" w14:textId="77777777" w:rsidR="009F3CD9" w:rsidRPr="00AD46DF" w:rsidRDefault="009F3CD9" w:rsidP="00B331C1">
            <w:pPr>
              <w:spacing w:before="0" w:after="160" w:line="259" w:lineRule="auto"/>
              <w:jc w:val="center"/>
            </w:pPr>
            <w:r w:rsidRPr="006576A2">
              <w:t xml:space="preserve">728 </w:t>
            </w:r>
            <w:r>
              <w:t>(</w:t>
            </w:r>
            <w:r w:rsidRPr="006576A2">
              <w:t>9.3)</w:t>
            </w:r>
          </w:p>
        </w:tc>
        <w:tc>
          <w:tcPr>
            <w:tcW w:w="1475" w:type="dxa"/>
          </w:tcPr>
          <w:p w14:paraId="3F7A1EC3" w14:textId="6082383A" w:rsidR="009F3CD9" w:rsidRPr="00AD46DF" w:rsidRDefault="009F3CD9" w:rsidP="00B331C1">
            <w:pPr>
              <w:spacing w:before="0" w:after="160" w:line="259" w:lineRule="auto"/>
              <w:jc w:val="center"/>
            </w:pPr>
            <w:r w:rsidRPr="006576A2">
              <w:t xml:space="preserve">365 </w:t>
            </w:r>
            <w:r>
              <w:t>(4.7</w:t>
            </w:r>
            <w:r w:rsidRPr="006576A2">
              <w:t>)</w:t>
            </w:r>
          </w:p>
        </w:tc>
        <w:tc>
          <w:tcPr>
            <w:tcW w:w="1475" w:type="dxa"/>
          </w:tcPr>
          <w:p w14:paraId="4AFB0604" w14:textId="09738342" w:rsidR="009F3CD9" w:rsidRPr="00AD46DF" w:rsidRDefault="009F3CD9" w:rsidP="00B331C1">
            <w:pPr>
              <w:spacing w:before="0" w:after="160" w:line="259" w:lineRule="auto"/>
              <w:jc w:val="center"/>
            </w:pPr>
            <w:r>
              <w:t>795 (14.7)</w:t>
            </w:r>
          </w:p>
        </w:tc>
        <w:tc>
          <w:tcPr>
            <w:tcW w:w="1475" w:type="dxa"/>
          </w:tcPr>
          <w:p w14:paraId="1B22A5DE" w14:textId="41CCAF1C" w:rsidR="009F3CD9" w:rsidRPr="00FA406D" w:rsidRDefault="009F3CD9" w:rsidP="00B331C1">
            <w:pPr>
              <w:spacing w:before="0" w:after="160" w:line="259" w:lineRule="auto"/>
              <w:jc w:val="center"/>
            </w:pPr>
            <w:r w:rsidRPr="00FA406D">
              <w:t>390 (7.2)</w:t>
            </w:r>
          </w:p>
        </w:tc>
        <w:tc>
          <w:tcPr>
            <w:tcW w:w="1475" w:type="dxa"/>
          </w:tcPr>
          <w:p w14:paraId="41ADB753" w14:textId="13CAFB57" w:rsidR="009F3CD9" w:rsidRPr="00FA406D" w:rsidRDefault="00DC0B2B" w:rsidP="00B331C1">
            <w:pPr>
              <w:spacing w:before="0" w:after="160" w:line="259" w:lineRule="auto"/>
              <w:jc w:val="center"/>
            </w:pPr>
            <w:r>
              <w:t>698 (20.0)</w:t>
            </w:r>
          </w:p>
        </w:tc>
        <w:tc>
          <w:tcPr>
            <w:tcW w:w="1475" w:type="dxa"/>
          </w:tcPr>
          <w:p w14:paraId="6979098F" w14:textId="32B54948" w:rsidR="009F3CD9" w:rsidRPr="00FA406D" w:rsidRDefault="00DC0B2B" w:rsidP="00B331C1">
            <w:pPr>
              <w:spacing w:before="0" w:after="160" w:line="259" w:lineRule="auto"/>
              <w:jc w:val="center"/>
            </w:pPr>
            <w:r>
              <w:t>307 (8.8)</w:t>
            </w:r>
          </w:p>
        </w:tc>
      </w:tr>
      <w:tr w:rsidR="00BB3270" w:rsidRPr="00AD46DF" w14:paraId="6C819912" w14:textId="5A09B5EF" w:rsidTr="006C58CC">
        <w:tc>
          <w:tcPr>
            <w:tcW w:w="2158" w:type="dxa"/>
          </w:tcPr>
          <w:p w14:paraId="7B60EA89" w14:textId="77777777" w:rsidR="009F3CD9" w:rsidRPr="00AD46DF" w:rsidRDefault="009F3CD9" w:rsidP="00890214">
            <w:pPr>
              <w:spacing w:before="0" w:after="160" w:line="259" w:lineRule="auto"/>
            </w:pPr>
            <w:r w:rsidRPr="00AD46DF">
              <w:t>Gastroenterology</w:t>
            </w:r>
          </w:p>
        </w:tc>
        <w:tc>
          <w:tcPr>
            <w:tcW w:w="1475" w:type="dxa"/>
          </w:tcPr>
          <w:p w14:paraId="50127C7C" w14:textId="1161EEB6" w:rsidR="009F3CD9" w:rsidRPr="00AD46DF" w:rsidRDefault="009F3CD9" w:rsidP="00890214">
            <w:pPr>
              <w:spacing w:before="0" w:after="160" w:line="259" w:lineRule="auto"/>
              <w:jc w:val="center"/>
            </w:pPr>
            <w:r w:rsidRPr="00431989">
              <w:t xml:space="preserve">243 </w:t>
            </w:r>
            <w:r>
              <w:t>(</w:t>
            </w:r>
            <w:r w:rsidRPr="00431989">
              <w:t>3.1)</w:t>
            </w:r>
          </w:p>
        </w:tc>
        <w:tc>
          <w:tcPr>
            <w:tcW w:w="1475" w:type="dxa"/>
          </w:tcPr>
          <w:p w14:paraId="703E7E7B" w14:textId="7339500C" w:rsidR="009F3CD9" w:rsidRPr="00AD46DF" w:rsidRDefault="009F3CD9" w:rsidP="00890214">
            <w:pPr>
              <w:spacing w:before="0" w:after="160" w:line="259" w:lineRule="auto"/>
              <w:jc w:val="center"/>
            </w:pPr>
            <w:r w:rsidRPr="00431989">
              <w:t xml:space="preserve">101 </w:t>
            </w:r>
            <w:r>
              <w:t>(</w:t>
            </w:r>
            <w:r w:rsidRPr="00431989">
              <w:t>1.</w:t>
            </w:r>
            <w:r>
              <w:t>3)</w:t>
            </w:r>
          </w:p>
        </w:tc>
        <w:tc>
          <w:tcPr>
            <w:tcW w:w="1475" w:type="dxa"/>
          </w:tcPr>
          <w:p w14:paraId="288721EE" w14:textId="2D9ADEA9" w:rsidR="009F3CD9" w:rsidRPr="00AD46DF" w:rsidRDefault="009F3CD9" w:rsidP="00890214">
            <w:pPr>
              <w:spacing w:before="0" w:after="160" w:line="259" w:lineRule="auto"/>
              <w:jc w:val="center"/>
            </w:pPr>
            <w:r w:rsidRPr="008F60FF">
              <w:t xml:space="preserve">392 </w:t>
            </w:r>
            <w:r>
              <w:t>(</w:t>
            </w:r>
            <w:r w:rsidRPr="008F60FF">
              <w:t>5.0)</w:t>
            </w:r>
          </w:p>
        </w:tc>
        <w:tc>
          <w:tcPr>
            <w:tcW w:w="1475" w:type="dxa"/>
          </w:tcPr>
          <w:p w14:paraId="632D7B01" w14:textId="0CA744A0" w:rsidR="009F3CD9" w:rsidRPr="00AD46DF" w:rsidRDefault="009F3CD9" w:rsidP="00890214">
            <w:pPr>
              <w:spacing w:before="0" w:after="160" w:line="259" w:lineRule="auto"/>
              <w:jc w:val="center"/>
            </w:pPr>
            <w:r w:rsidRPr="008F60FF">
              <w:t xml:space="preserve">155 </w:t>
            </w:r>
            <w:r>
              <w:t>(</w:t>
            </w:r>
            <w:r w:rsidRPr="008F60FF">
              <w:t>2.</w:t>
            </w:r>
            <w:r>
              <w:t>0</w:t>
            </w:r>
            <w:r w:rsidRPr="008F60FF">
              <w:t>)</w:t>
            </w:r>
          </w:p>
        </w:tc>
        <w:tc>
          <w:tcPr>
            <w:tcW w:w="1475" w:type="dxa"/>
          </w:tcPr>
          <w:p w14:paraId="62D4C382" w14:textId="0D34066F" w:rsidR="009F3CD9" w:rsidRPr="00AD46DF" w:rsidRDefault="009F3CD9" w:rsidP="00890214">
            <w:pPr>
              <w:spacing w:before="0" w:after="160" w:line="259" w:lineRule="auto"/>
              <w:jc w:val="center"/>
            </w:pPr>
            <w:r>
              <w:t>429 (7.9)</w:t>
            </w:r>
          </w:p>
        </w:tc>
        <w:tc>
          <w:tcPr>
            <w:tcW w:w="1475" w:type="dxa"/>
          </w:tcPr>
          <w:p w14:paraId="175D2C85" w14:textId="56DEEBB6" w:rsidR="009F3CD9" w:rsidRPr="00FA406D" w:rsidRDefault="009F3CD9" w:rsidP="00890214">
            <w:pPr>
              <w:spacing w:before="0" w:after="160" w:line="259" w:lineRule="auto"/>
              <w:jc w:val="center"/>
            </w:pPr>
            <w:r w:rsidRPr="00FA406D">
              <w:t>164 (3.0)</w:t>
            </w:r>
          </w:p>
        </w:tc>
        <w:tc>
          <w:tcPr>
            <w:tcW w:w="1475" w:type="dxa"/>
          </w:tcPr>
          <w:p w14:paraId="5EB19ED4" w14:textId="194582E3" w:rsidR="009F3CD9" w:rsidRPr="00FA406D" w:rsidRDefault="00DC0B2B" w:rsidP="00890214">
            <w:pPr>
              <w:spacing w:before="0" w:after="160" w:line="259" w:lineRule="auto"/>
              <w:jc w:val="center"/>
            </w:pPr>
            <w:r>
              <w:t>403 (11.6)</w:t>
            </w:r>
          </w:p>
        </w:tc>
        <w:tc>
          <w:tcPr>
            <w:tcW w:w="1475" w:type="dxa"/>
          </w:tcPr>
          <w:p w14:paraId="419583A4" w14:textId="2454D077" w:rsidR="009F3CD9" w:rsidRPr="00FA406D" w:rsidRDefault="00DC0B2B" w:rsidP="00890214">
            <w:pPr>
              <w:spacing w:before="0" w:after="160" w:line="259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  <w:r w:rsidRPr="00DC0B2B">
              <w:t>44 (4.1)</w:t>
            </w:r>
          </w:p>
        </w:tc>
      </w:tr>
      <w:tr w:rsidR="00BB3270" w:rsidRPr="00AD46DF" w14:paraId="78C9CC2F" w14:textId="1FE8010C" w:rsidTr="006C58CC">
        <w:tc>
          <w:tcPr>
            <w:tcW w:w="2158" w:type="dxa"/>
          </w:tcPr>
          <w:p w14:paraId="42DA2E91" w14:textId="77777777" w:rsidR="009F3CD9" w:rsidRPr="00AD46DF" w:rsidRDefault="009F3CD9" w:rsidP="00890214">
            <w:pPr>
              <w:spacing w:before="0" w:after="160" w:line="259" w:lineRule="auto"/>
            </w:pPr>
            <w:r w:rsidRPr="00AD46DF">
              <w:t>Other services</w:t>
            </w:r>
          </w:p>
        </w:tc>
        <w:tc>
          <w:tcPr>
            <w:tcW w:w="1475" w:type="dxa"/>
          </w:tcPr>
          <w:p w14:paraId="47394139" w14:textId="180B86F5" w:rsidR="009F3CD9" w:rsidRPr="00AD46DF" w:rsidRDefault="009F3CD9" w:rsidP="00890214">
            <w:pPr>
              <w:spacing w:before="0" w:after="160" w:line="259" w:lineRule="auto"/>
              <w:jc w:val="center"/>
            </w:pPr>
            <w:r w:rsidRPr="001D0644">
              <w:t>3987 (51.</w:t>
            </w:r>
            <w:r>
              <w:t>1</w:t>
            </w:r>
            <w:r w:rsidRPr="001D0644">
              <w:t>)</w:t>
            </w:r>
          </w:p>
        </w:tc>
        <w:tc>
          <w:tcPr>
            <w:tcW w:w="1475" w:type="dxa"/>
          </w:tcPr>
          <w:p w14:paraId="7A880BA8" w14:textId="723DE825" w:rsidR="009F3CD9" w:rsidRPr="00AD46DF" w:rsidRDefault="009F3CD9" w:rsidP="00890214">
            <w:pPr>
              <w:spacing w:before="0" w:after="160" w:line="259" w:lineRule="auto"/>
              <w:jc w:val="center"/>
            </w:pPr>
            <w:r w:rsidRPr="001D0644">
              <w:t>2060 (2</w:t>
            </w:r>
            <w:r>
              <w:t>6.</w:t>
            </w:r>
            <w:r w:rsidRPr="001D0644">
              <w:t>4)</w:t>
            </w:r>
          </w:p>
        </w:tc>
        <w:tc>
          <w:tcPr>
            <w:tcW w:w="1475" w:type="dxa"/>
          </w:tcPr>
          <w:p w14:paraId="50343812" w14:textId="117964F3" w:rsidR="009F3CD9" w:rsidRPr="00AD46DF" w:rsidRDefault="009F3CD9" w:rsidP="00890214">
            <w:pPr>
              <w:spacing w:before="0" w:after="160" w:line="259" w:lineRule="auto"/>
              <w:jc w:val="center"/>
            </w:pPr>
            <w:r w:rsidRPr="007F4E22">
              <w:t>5124 (65.</w:t>
            </w:r>
            <w:r>
              <w:t>7</w:t>
            </w:r>
            <w:r w:rsidRPr="007F4E22">
              <w:t>)</w:t>
            </w:r>
          </w:p>
        </w:tc>
        <w:tc>
          <w:tcPr>
            <w:tcW w:w="1475" w:type="dxa"/>
          </w:tcPr>
          <w:p w14:paraId="7E57F71B" w14:textId="48D9CEEF" w:rsidR="009F3CD9" w:rsidRPr="00AD46DF" w:rsidRDefault="009F3CD9" w:rsidP="00890214">
            <w:pPr>
              <w:spacing w:before="0" w:after="160" w:line="259" w:lineRule="auto"/>
              <w:jc w:val="center"/>
            </w:pPr>
            <w:r w:rsidRPr="007F4E22">
              <w:t>2821 (</w:t>
            </w:r>
            <w:r>
              <w:t>36</w:t>
            </w:r>
            <w:r w:rsidRPr="007F4E22">
              <w:t>.2)</w:t>
            </w:r>
          </w:p>
        </w:tc>
        <w:tc>
          <w:tcPr>
            <w:tcW w:w="1475" w:type="dxa"/>
          </w:tcPr>
          <w:p w14:paraId="0FAFCE95" w14:textId="7A413026" w:rsidR="009F3CD9" w:rsidRPr="00AD46DF" w:rsidRDefault="009F3CD9" w:rsidP="00890214">
            <w:pPr>
              <w:spacing w:before="0" w:after="160" w:line="259" w:lineRule="auto"/>
              <w:jc w:val="center"/>
            </w:pPr>
            <w:r>
              <w:t>4249 (78.6)</w:t>
            </w:r>
          </w:p>
        </w:tc>
        <w:tc>
          <w:tcPr>
            <w:tcW w:w="1475" w:type="dxa"/>
          </w:tcPr>
          <w:p w14:paraId="6694E2B3" w14:textId="638AE289" w:rsidR="009F3CD9" w:rsidRPr="00FA406D" w:rsidRDefault="009F3CD9" w:rsidP="00890214">
            <w:pPr>
              <w:spacing w:before="0" w:after="160" w:line="259" w:lineRule="auto"/>
              <w:jc w:val="center"/>
            </w:pPr>
            <w:r w:rsidRPr="00FA406D">
              <w:t>2580 (47.7)</w:t>
            </w:r>
          </w:p>
        </w:tc>
        <w:tc>
          <w:tcPr>
            <w:tcW w:w="1475" w:type="dxa"/>
          </w:tcPr>
          <w:p w14:paraId="377B4A37" w14:textId="79D132CD" w:rsidR="009F3CD9" w:rsidRPr="00FA406D" w:rsidRDefault="00955707" w:rsidP="00890214">
            <w:pPr>
              <w:spacing w:before="0" w:after="160" w:line="259" w:lineRule="auto"/>
              <w:jc w:val="center"/>
            </w:pPr>
            <w:r>
              <w:t>2974 (85.4)</w:t>
            </w:r>
          </w:p>
        </w:tc>
        <w:tc>
          <w:tcPr>
            <w:tcW w:w="1475" w:type="dxa"/>
          </w:tcPr>
          <w:p w14:paraId="227CF45D" w14:textId="4261DA93" w:rsidR="009F3CD9" w:rsidRPr="00FA406D" w:rsidRDefault="00955707" w:rsidP="00890214">
            <w:pPr>
              <w:spacing w:before="0" w:after="160" w:line="259" w:lineRule="auto"/>
              <w:jc w:val="center"/>
            </w:pPr>
            <w:r>
              <w:t>1918 (55.1)</w:t>
            </w:r>
          </w:p>
        </w:tc>
      </w:tr>
    </w:tbl>
    <w:p w14:paraId="1CA24727" w14:textId="1217BC73" w:rsidR="009D2E8E" w:rsidRDefault="009D2E8E" w:rsidP="009D2E8E">
      <w:r>
        <w:rPr>
          <w:i/>
          <w:iCs/>
        </w:rPr>
        <w:t xml:space="preserve">Note: </w:t>
      </w:r>
      <w:r>
        <w:t>All p&lt;0.0001 for cases versus controls.</w:t>
      </w:r>
    </w:p>
    <w:p w14:paraId="031FFA9D" w14:textId="782EBD50" w:rsidR="00221AB3" w:rsidRPr="00C241D7" w:rsidRDefault="008B63C9" w:rsidP="00EB55DA">
      <w:pPr>
        <w:rPr>
          <w:vertAlign w:val="superscript"/>
        </w:rPr>
      </w:pPr>
      <w:r>
        <w:rPr>
          <w:vertAlign w:val="superscript"/>
        </w:rPr>
        <w:t>†</w:t>
      </w:r>
      <w:r w:rsidR="00221AB3" w:rsidRPr="009464A3">
        <w:t>Not all cases/controls had 24</w:t>
      </w:r>
      <w:r w:rsidR="008B385C">
        <w:t xml:space="preserve"> or 36</w:t>
      </w:r>
      <w:r w:rsidR="00221AB3" w:rsidRPr="009464A3">
        <w:t xml:space="preserve"> months of follow-up</w:t>
      </w:r>
      <w:r w:rsidR="00C241D7">
        <w:t xml:space="preserve">. </w:t>
      </w:r>
      <w:r>
        <w:rPr>
          <w:vertAlign w:val="superscript"/>
        </w:rPr>
        <w:t>‡</w:t>
      </w:r>
      <w:r w:rsidR="00C241D7">
        <w:t>Outpatient services were limited to those provided in the secondary care setting only.</w:t>
      </w:r>
    </w:p>
    <w:p w14:paraId="46E0A67C" w14:textId="77777777" w:rsidR="00C0506C" w:rsidRDefault="00C0506C">
      <w:pPr>
        <w:spacing w:before="0"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1B8B9CA9" w14:textId="27C0B186" w:rsidR="00A006F9" w:rsidRDefault="002D2CCF" w:rsidP="00AF784D">
      <w:pPr>
        <w:spacing w:line="240" w:lineRule="auto"/>
        <w:outlineLvl w:val="1"/>
      </w:pPr>
      <w:r w:rsidRPr="002D2CCF">
        <w:rPr>
          <w:b/>
          <w:bCs/>
        </w:rPr>
        <w:lastRenderedPageBreak/>
        <w:t>SUPPLEMENTARY FIGURE 1</w:t>
      </w:r>
      <w:r w:rsidRPr="00290715">
        <w:t xml:space="preserve"> </w:t>
      </w:r>
      <w:r w:rsidR="00047B62">
        <w:t>Medicine</w:t>
      </w:r>
      <w:r w:rsidR="00CE259B">
        <w:t xml:space="preserve"> use across treatment lines in patients with </w:t>
      </w:r>
      <w:r>
        <w:t>(</w:t>
      </w:r>
      <w:r w:rsidR="00CE259B">
        <w:t xml:space="preserve">A) </w:t>
      </w:r>
      <w:r w:rsidR="000F0625">
        <w:t>chronic lower back pain</w:t>
      </w:r>
      <w:r w:rsidR="000F0625" w:rsidRPr="00C84BE6">
        <w:t xml:space="preserve"> </w:t>
      </w:r>
      <w:r w:rsidR="00CE259B">
        <w:t xml:space="preserve">alone and </w:t>
      </w:r>
      <w:r>
        <w:t>(</w:t>
      </w:r>
      <w:r w:rsidR="00CE259B">
        <w:t xml:space="preserve">B) </w:t>
      </w:r>
      <w:r w:rsidR="000F0625">
        <w:t>chronic lower back pain</w:t>
      </w:r>
      <w:r w:rsidR="000F0625" w:rsidRPr="00C84BE6">
        <w:t xml:space="preserve"> + </w:t>
      </w:r>
      <w:r w:rsidR="000F0625">
        <w:t>osteoarthritis</w:t>
      </w:r>
    </w:p>
    <w:p w14:paraId="58FD5581" w14:textId="266738E6" w:rsidR="00CE259B" w:rsidRDefault="00CE259B" w:rsidP="00AF784D">
      <w:pPr>
        <w:spacing w:line="240" w:lineRule="auto"/>
      </w:pPr>
      <w:r>
        <w:t>A</w:t>
      </w:r>
    </w:p>
    <w:p w14:paraId="136F17EF" w14:textId="4CD1AE33" w:rsidR="00FD370D" w:rsidRDefault="0038391F" w:rsidP="00FD370D">
      <w:r>
        <w:rPr>
          <w:noProof/>
        </w:rPr>
        <w:drawing>
          <wp:inline distT="0" distB="0" distL="0" distR="0" wp14:anchorId="2314C993" wp14:editId="360D6652">
            <wp:extent cx="8863330" cy="4342765"/>
            <wp:effectExtent l="0" t="0" r="0" b="635"/>
            <wp:docPr id="5" name="Picture 5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screenshot of a computer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34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0E582C" w14:textId="28217602" w:rsidR="00FE73E1" w:rsidRDefault="00FE73E1" w:rsidP="0038391F">
      <w:pPr>
        <w:keepNext/>
      </w:pPr>
      <w:r>
        <w:lastRenderedPageBreak/>
        <w:t>B</w:t>
      </w:r>
    </w:p>
    <w:p w14:paraId="116F1884" w14:textId="4F0A9175" w:rsidR="00FE73E1" w:rsidRDefault="0038391F" w:rsidP="0082013E">
      <w:r>
        <w:rPr>
          <w:noProof/>
        </w:rPr>
        <w:drawing>
          <wp:inline distT="0" distB="0" distL="0" distR="0" wp14:anchorId="5278AE6B" wp14:editId="65FDDB40">
            <wp:extent cx="8863330" cy="4334510"/>
            <wp:effectExtent l="0" t="0" r="0" b="8890"/>
            <wp:docPr id="6" name="Picture 6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screenshot of a computer&#10;&#10;Description automatically generated with medium confidenc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33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FC6BBD" w14:textId="28A55CC2" w:rsidR="0008047E" w:rsidRDefault="0008047E" w:rsidP="0082013E">
      <w:r>
        <w:t>NOA, non-opioid analgesic; NSAID, nonsteroidal anti-inflammatory drug.</w:t>
      </w:r>
    </w:p>
    <w:sectPr w:rsidR="0008047E" w:rsidSect="00991F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137063" w14:textId="77777777" w:rsidR="001712CA" w:rsidRDefault="001712CA" w:rsidP="0028397F">
      <w:pPr>
        <w:spacing w:before="0" w:after="0" w:line="240" w:lineRule="auto"/>
      </w:pPr>
      <w:r>
        <w:separator/>
      </w:r>
    </w:p>
  </w:endnote>
  <w:endnote w:type="continuationSeparator" w:id="0">
    <w:p w14:paraId="1042ED3C" w14:textId="77777777" w:rsidR="001712CA" w:rsidRDefault="001712CA" w:rsidP="0028397F">
      <w:pPr>
        <w:spacing w:before="0" w:after="0" w:line="240" w:lineRule="auto"/>
      </w:pPr>
      <w:r>
        <w:continuationSeparator/>
      </w:r>
    </w:p>
  </w:endnote>
  <w:endnote w:type="continuationNotice" w:id="1">
    <w:p w14:paraId="293CC2B1" w14:textId="77777777" w:rsidR="001712CA" w:rsidRDefault="001712CA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659431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C37DAD" w14:textId="38722823" w:rsidR="007531CA" w:rsidRDefault="007531CA" w:rsidP="002839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AFC759" w14:textId="77777777" w:rsidR="001712CA" w:rsidRDefault="001712CA" w:rsidP="0028397F">
      <w:pPr>
        <w:spacing w:before="0" w:after="0" w:line="240" w:lineRule="auto"/>
      </w:pPr>
      <w:r>
        <w:separator/>
      </w:r>
    </w:p>
  </w:footnote>
  <w:footnote w:type="continuationSeparator" w:id="0">
    <w:p w14:paraId="1AD0B940" w14:textId="77777777" w:rsidR="001712CA" w:rsidRDefault="001712CA" w:rsidP="0028397F">
      <w:pPr>
        <w:spacing w:before="0" w:after="0" w:line="240" w:lineRule="auto"/>
      </w:pPr>
      <w:r>
        <w:continuationSeparator/>
      </w:r>
    </w:p>
  </w:footnote>
  <w:footnote w:type="continuationNotice" w:id="1">
    <w:p w14:paraId="6F0A105C" w14:textId="77777777" w:rsidR="001712CA" w:rsidRDefault="001712CA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B1EB173"/>
    <w:multiLevelType w:val="hybridMultilevel"/>
    <w:tmpl w:val="EF6C32B7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E2523B31"/>
    <w:multiLevelType w:val="hybridMultilevel"/>
    <w:tmpl w:val="3E91C16C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FFFFFF83"/>
    <w:multiLevelType w:val="singleLevel"/>
    <w:tmpl w:val="0F14C854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3" w15:restartNumberingAfterBreak="0">
    <w:nsid w:val="FFFFFF89"/>
    <w:multiLevelType w:val="singleLevel"/>
    <w:tmpl w:val="7B2E367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20E13E9"/>
    <w:multiLevelType w:val="hybridMultilevel"/>
    <w:tmpl w:val="23BAEE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5CF0A2F"/>
    <w:multiLevelType w:val="hybridMultilevel"/>
    <w:tmpl w:val="094CEA1A"/>
    <w:lvl w:ilvl="0" w:tplc="8FFE9B9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DC62BB"/>
    <w:multiLevelType w:val="hybridMultilevel"/>
    <w:tmpl w:val="98B970F9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187B49AD"/>
    <w:multiLevelType w:val="hybridMultilevel"/>
    <w:tmpl w:val="3DCC19C2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28ED4E45"/>
    <w:multiLevelType w:val="hybridMultilevel"/>
    <w:tmpl w:val="BF8CDB2E"/>
    <w:lvl w:ilvl="0" w:tplc="23EA358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5440CF"/>
    <w:multiLevelType w:val="multilevel"/>
    <w:tmpl w:val="FE3CE8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CDB0314"/>
    <w:multiLevelType w:val="hybridMultilevel"/>
    <w:tmpl w:val="D9C03C10"/>
    <w:lvl w:ilvl="0" w:tplc="95E62E2A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0B2948"/>
    <w:multiLevelType w:val="hybridMultilevel"/>
    <w:tmpl w:val="E2603D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5729A6"/>
    <w:multiLevelType w:val="hybridMultilevel"/>
    <w:tmpl w:val="053E7C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9B1D22"/>
    <w:multiLevelType w:val="hybridMultilevel"/>
    <w:tmpl w:val="AE965B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9CA48EC"/>
    <w:multiLevelType w:val="hybridMultilevel"/>
    <w:tmpl w:val="8DC645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777631"/>
    <w:multiLevelType w:val="hybridMultilevel"/>
    <w:tmpl w:val="219A5B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282EE4"/>
    <w:multiLevelType w:val="hybridMultilevel"/>
    <w:tmpl w:val="DD84C254"/>
    <w:lvl w:ilvl="0" w:tplc="2E0617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6921A6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1C0B86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66CE8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40B38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090A9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C63E7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A2E2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F0648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453BF4"/>
    <w:multiLevelType w:val="hybridMultilevel"/>
    <w:tmpl w:val="59AEE6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9713263"/>
    <w:multiLevelType w:val="hybridMultilevel"/>
    <w:tmpl w:val="7680A0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DB607E"/>
    <w:multiLevelType w:val="singleLevel"/>
    <w:tmpl w:val="08090003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</w:abstractNum>
  <w:abstractNum w:abstractNumId="20" w15:restartNumberingAfterBreak="0">
    <w:nsid w:val="54E80605"/>
    <w:multiLevelType w:val="multilevel"/>
    <w:tmpl w:val="0809001D"/>
    <w:styleLink w:val="Style1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 w15:restartNumberingAfterBreak="0">
    <w:nsid w:val="578B4A00"/>
    <w:multiLevelType w:val="hybridMultilevel"/>
    <w:tmpl w:val="9A24C506"/>
    <w:lvl w:ilvl="0" w:tplc="00C850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83667A5"/>
    <w:multiLevelType w:val="multilevel"/>
    <w:tmpl w:val="F19CA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4ED1A10"/>
    <w:multiLevelType w:val="hybridMultilevel"/>
    <w:tmpl w:val="791D709D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4" w15:restartNumberingAfterBreak="0">
    <w:nsid w:val="64F73554"/>
    <w:multiLevelType w:val="hybridMultilevel"/>
    <w:tmpl w:val="8222F694"/>
    <w:lvl w:ilvl="0" w:tplc="34D8BD54">
      <w:start w:val="1"/>
      <w:numFmt w:val="bullet"/>
      <w:pStyle w:val="Listparagraph2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7F462FD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DA6BAE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F0E70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880BD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0C8840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A617C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227EA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D2A9A8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6C2F63"/>
    <w:multiLevelType w:val="hybridMultilevel"/>
    <w:tmpl w:val="4AECC476"/>
    <w:lvl w:ilvl="0" w:tplc="65781A5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2AB7F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0705A8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508F4A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BC0317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726FD8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1241F2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ED0057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4F0952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1791704608">
    <w:abstractNumId w:val="16"/>
  </w:num>
  <w:num w:numId="2" w16cid:durableId="365062367">
    <w:abstractNumId w:val="20"/>
  </w:num>
  <w:num w:numId="3" w16cid:durableId="367801199">
    <w:abstractNumId w:val="19"/>
  </w:num>
  <w:num w:numId="4" w16cid:durableId="648824739">
    <w:abstractNumId w:val="2"/>
  </w:num>
  <w:num w:numId="5" w16cid:durableId="1903364210">
    <w:abstractNumId w:val="3"/>
  </w:num>
  <w:num w:numId="6" w16cid:durableId="850678884">
    <w:abstractNumId w:val="24"/>
  </w:num>
  <w:num w:numId="7" w16cid:durableId="1733849912">
    <w:abstractNumId w:val="13"/>
  </w:num>
  <w:num w:numId="8" w16cid:durableId="1145897964">
    <w:abstractNumId w:val="7"/>
  </w:num>
  <w:num w:numId="9" w16cid:durableId="1292203215">
    <w:abstractNumId w:val="1"/>
  </w:num>
  <w:num w:numId="10" w16cid:durableId="408237673">
    <w:abstractNumId w:val="0"/>
  </w:num>
  <w:num w:numId="11" w16cid:durableId="1792018085">
    <w:abstractNumId w:val="23"/>
  </w:num>
  <w:num w:numId="12" w16cid:durableId="1247879498">
    <w:abstractNumId w:val="6"/>
  </w:num>
  <w:num w:numId="13" w16cid:durableId="1373074211">
    <w:abstractNumId w:val="21"/>
  </w:num>
  <w:num w:numId="14" w16cid:durableId="981080137">
    <w:abstractNumId w:val="11"/>
  </w:num>
  <w:num w:numId="15" w16cid:durableId="2096897687">
    <w:abstractNumId w:val="12"/>
  </w:num>
  <w:num w:numId="16" w16cid:durableId="853568579">
    <w:abstractNumId w:val="25"/>
  </w:num>
  <w:num w:numId="17" w16cid:durableId="1159495153">
    <w:abstractNumId w:val="5"/>
  </w:num>
  <w:num w:numId="18" w16cid:durableId="1060521504">
    <w:abstractNumId w:val="15"/>
  </w:num>
  <w:num w:numId="19" w16cid:durableId="1709449571">
    <w:abstractNumId w:val="18"/>
  </w:num>
  <w:num w:numId="20" w16cid:durableId="1788964915">
    <w:abstractNumId w:val="4"/>
  </w:num>
  <w:num w:numId="21" w16cid:durableId="1050416777">
    <w:abstractNumId w:val="9"/>
  </w:num>
  <w:num w:numId="22" w16cid:durableId="219755701">
    <w:abstractNumId w:val="10"/>
  </w:num>
  <w:num w:numId="23" w16cid:durableId="949551515">
    <w:abstractNumId w:val="8"/>
  </w:num>
  <w:num w:numId="24" w16cid:durableId="1252200496">
    <w:abstractNumId w:val="22"/>
  </w:num>
  <w:num w:numId="25" w16cid:durableId="1935624160">
    <w:abstractNumId w:val="14"/>
  </w:num>
  <w:num w:numId="26" w16cid:durableId="20855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tl J Clinical Practice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wa9faad2pdpferzf2xt9zzwfvvs02ewd0f&quot;&gt;Puma DC Draft library 9 Oct 2018-Converted&lt;record-ids&gt;&lt;item&gt;1583&lt;/item&gt;&lt;item&gt;1584&lt;/item&gt;&lt;item&gt;1587&lt;/item&gt;&lt;item&gt;1594&lt;/item&gt;&lt;item&gt;1595&lt;/item&gt;&lt;item&gt;1596&lt;/item&gt;&lt;item&gt;1599&lt;/item&gt;&lt;item&gt;1600&lt;/item&gt;&lt;item&gt;1601&lt;/item&gt;&lt;item&gt;1603&lt;/item&gt;&lt;item&gt;1608&lt;/item&gt;&lt;item&gt;1610&lt;/item&gt;&lt;item&gt;1613&lt;/item&gt;&lt;item&gt;1625&lt;/item&gt;&lt;item&gt;1628&lt;/item&gt;&lt;item&gt;1629&lt;/item&gt;&lt;item&gt;1640&lt;/item&gt;&lt;item&gt;1641&lt;/item&gt;&lt;item&gt;1706&lt;/item&gt;&lt;item&gt;1730&lt;/item&gt;&lt;item&gt;1740&lt;/item&gt;&lt;item&gt;1741&lt;/item&gt;&lt;item&gt;1784&lt;/item&gt;&lt;item&gt;1789&lt;/item&gt;&lt;item&gt;1790&lt;/item&gt;&lt;item&gt;1800&lt;/item&gt;&lt;item&gt;1801&lt;/item&gt;&lt;item&gt;1802&lt;/item&gt;&lt;/record-ids&gt;&lt;/item&gt;&lt;/Libraries&gt;"/>
  </w:docVars>
  <w:rsids>
    <w:rsidRoot w:val="00514915"/>
    <w:rsid w:val="00000978"/>
    <w:rsid w:val="000019D5"/>
    <w:rsid w:val="00002345"/>
    <w:rsid w:val="00003AD3"/>
    <w:rsid w:val="00003C2E"/>
    <w:rsid w:val="00011CFB"/>
    <w:rsid w:val="00012179"/>
    <w:rsid w:val="00012377"/>
    <w:rsid w:val="00015A99"/>
    <w:rsid w:val="0002065B"/>
    <w:rsid w:val="00020C73"/>
    <w:rsid w:val="0002115D"/>
    <w:rsid w:val="000225C8"/>
    <w:rsid w:val="00022FA5"/>
    <w:rsid w:val="00023385"/>
    <w:rsid w:val="00031EAF"/>
    <w:rsid w:val="000338C0"/>
    <w:rsid w:val="00035984"/>
    <w:rsid w:val="00035AA5"/>
    <w:rsid w:val="0004228B"/>
    <w:rsid w:val="00042576"/>
    <w:rsid w:val="000440B0"/>
    <w:rsid w:val="0004473B"/>
    <w:rsid w:val="0004632F"/>
    <w:rsid w:val="0004661A"/>
    <w:rsid w:val="000477FD"/>
    <w:rsid w:val="000478F0"/>
    <w:rsid w:val="00047B62"/>
    <w:rsid w:val="000513B4"/>
    <w:rsid w:val="000518C1"/>
    <w:rsid w:val="00051950"/>
    <w:rsid w:val="00051BBD"/>
    <w:rsid w:val="00054AC7"/>
    <w:rsid w:val="00057AAA"/>
    <w:rsid w:val="000615D2"/>
    <w:rsid w:val="00063365"/>
    <w:rsid w:val="0006377E"/>
    <w:rsid w:val="00064480"/>
    <w:rsid w:val="00064F95"/>
    <w:rsid w:val="0006724A"/>
    <w:rsid w:val="00071028"/>
    <w:rsid w:val="000712B5"/>
    <w:rsid w:val="00074F2C"/>
    <w:rsid w:val="0008025D"/>
    <w:rsid w:val="0008047E"/>
    <w:rsid w:val="0008479C"/>
    <w:rsid w:val="000852D2"/>
    <w:rsid w:val="000863B6"/>
    <w:rsid w:val="00086B64"/>
    <w:rsid w:val="00091353"/>
    <w:rsid w:val="000916C9"/>
    <w:rsid w:val="00093661"/>
    <w:rsid w:val="0009372F"/>
    <w:rsid w:val="00093A07"/>
    <w:rsid w:val="000944C4"/>
    <w:rsid w:val="000962CD"/>
    <w:rsid w:val="00096F57"/>
    <w:rsid w:val="000A1F13"/>
    <w:rsid w:val="000A39C2"/>
    <w:rsid w:val="000A6322"/>
    <w:rsid w:val="000A6B13"/>
    <w:rsid w:val="000B0452"/>
    <w:rsid w:val="000B0EFF"/>
    <w:rsid w:val="000B16BE"/>
    <w:rsid w:val="000B21CB"/>
    <w:rsid w:val="000B3B3B"/>
    <w:rsid w:val="000B5261"/>
    <w:rsid w:val="000B77B6"/>
    <w:rsid w:val="000C2417"/>
    <w:rsid w:val="000C719E"/>
    <w:rsid w:val="000D1EFD"/>
    <w:rsid w:val="000D2B7D"/>
    <w:rsid w:val="000D70BE"/>
    <w:rsid w:val="000E0694"/>
    <w:rsid w:val="000E1A8A"/>
    <w:rsid w:val="000E4704"/>
    <w:rsid w:val="000E5E7D"/>
    <w:rsid w:val="000E7B6A"/>
    <w:rsid w:val="000F0625"/>
    <w:rsid w:val="000F23AA"/>
    <w:rsid w:val="000F35AE"/>
    <w:rsid w:val="000F4758"/>
    <w:rsid w:val="000F732A"/>
    <w:rsid w:val="001008F2"/>
    <w:rsid w:val="00102366"/>
    <w:rsid w:val="00102A95"/>
    <w:rsid w:val="001036AD"/>
    <w:rsid w:val="001053FD"/>
    <w:rsid w:val="001122CB"/>
    <w:rsid w:val="001137B7"/>
    <w:rsid w:val="00113832"/>
    <w:rsid w:val="00113F63"/>
    <w:rsid w:val="00124218"/>
    <w:rsid w:val="001243FF"/>
    <w:rsid w:val="001260F8"/>
    <w:rsid w:val="001302EC"/>
    <w:rsid w:val="00130D68"/>
    <w:rsid w:val="00132644"/>
    <w:rsid w:val="00132ABA"/>
    <w:rsid w:val="00134400"/>
    <w:rsid w:val="00135607"/>
    <w:rsid w:val="00135967"/>
    <w:rsid w:val="00136AD2"/>
    <w:rsid w:val="001418DC"/>
    <w:rsid w:val="00145B2E"/>
    <w:rsid w:val="0014755B"/>
    <w:rsid w:val="001504D6"/>
    <w:rsid w:val="001537EB"/>
    <w:rsid w:val="001546A1"/>
    <w:rsid w:val="00156DD4"/>
    <w:rsid w:val="001602D0"/>
    <w:rsid w:val="00160E10"/>
    <w:rsid w:val="00161A51"/>
    <w:rsid w:val="0016414E"/>
    <w:rsid w:val="00165A57"/>
    <w:rsid w:val="00170B96"/>
    <w:rsid w:val="001712CA"/>
    <w:rsid w:val="00171D14"/>
    <w:rsid w:val="00172363"/>
    <w:rsid w:val="00174B4F"/>
    <w:rsid w:val="0017550D"/>
    <w:rsid w:val="001771B0"/>
    <w:rsid w:val="00180041"/>
    <w:rsid w:val="00180335"/>
    <w:rsid w:val="00185D8B"/>
    <w:rsid w:val="00190FCB"/>
    <w:rsid w:val="00192A12"/>
    <w:rsid w:val="00192B90"/>
    <w:rsid w:val="001930F6"/>
    <w:rsid w:val="00196D73"/>
    <w:rsid w:val="001A2430"/>
    <w:rsid w:val="001A3EFB"/>
    <w:rsid w:val="001A52EE"/>
    <w:rsid w:val="001A53AE"/>
    <w:rsid w:val="001A7AAE"/>
    <w:rsid w:val="001B0B93"/>
    <w:rsid w:val="001B0FFF"/>
    <w:rsid w:val="001B28A9"/>
    <w:rsid w:val="001C07C6"/>
    <w:rsid w:val="001C0D50"/>
    <w:rsid w:val="001C0E56"/>
    <w:rsid w:val="001C2C6A"/>
    <w:rsid w:val="001C37A3"/>
    <w:rsid w:val="001C3834"/>
    <w:rsid w:val="001C3D95"/>
    <w:rsid w:val="001C506E"/>
    <w:rsid w:val="001C6F01"/>
    <w:rsid w:val="001D2B39"/>
    <w:rsid w:val="001D3E33"/>
    <w:rsid w:val="001D4503"/>
    <w:rsid w:val="001D4EF4"/>
    <w:rsid w:val="001E1490"/>
    <w:rsid w:val="001E270D"/>
    <w:rsid w:val="001E36CC"/>
    <w:rsid w:val="001E4761"/>
    <w:rsid w:val="001E4B44"/>
    <w:rsid w:val="001E6C4F"/>
    <w:rsid w:val="001F0C43"/>
    <w:rsid w:val="001F30FB"/>
    <w:rsid w:val="001F424D"/>
    <w:rsid w:val="001F541E"/>
    <w:rsid w:val="0020245B"/>
    <w:rsid w:val="00203913"/>
    <w:rsid w:val="002055C5"/>
    <w:rsid w:val="0020654D"/>
    <w:rsid w:val="002122B7"/>
    <w:rsid w:val="00212B2D"/>
    <w:rsid w:val="00212E5A"/>
    <w:rsid w:val="002133A2"/>
    <w:rsid w:val="00213E57"/>
    <w:rsid w:val="002141BD"/>
    <w:rsid w:val="0021553D"/>
    <w:rsid w:val="00216CFB"/>
    <w:rsid w:val="00221AB3"/>
    <w:rsid w:val="0022432D"/>
    <w:rsid w:val="00224D25"/>
    <w:rsid w:val="00226A09"/>
    <w:rsid w:val="00227E60"/>
    <w:rsid w:val="002303CF"/>
    <w:rsid w:val="002323DE"/>
    <w:rsid w:val="002328F8"/>
    <w:rsid w:val="00232AC5"/>
    <w:rsid w:val="00236E78"/>
    <w:rsid w:val="0024323B"/>
    <w:rsid w:val="00250104"/>
    <w:rsid w:val="002507E0"/>
    <w:rsid w:val="00251A4F"/>
    <w:rsid w:val="00251DF9"/>
    <w:rsid w:val="00252072"/>
    <w:rsid w:val="00253753"/>
    <w:rsid w:val="002578D3"/>
    <w:rsid w:val="00257CFD"/>
    <w:rsid w:val="00260223"/>
    <w:rsid w:val="00261CE6"/>
    <w:rsid w:val="00264107"/>
    <w:rsid w:val="00266FD2"/>
    <w:rsid w:val="00271490"/>
    <w:rsid w:val="002730AE"/>
    <w:rsid w:val="00274597"/>
    <w:rsid w:val="002749B0"/>
    <w:rsid w:val="002752E8"/>
    <w:rsid w:val="00280F99"/>
    <w:rsid w:val="00281871"/>
    <w:rsid w:val="0028397F"/>
    <w:rsid w:val="0028398A"/>
    <w:rsid w:val="0028444F"/>
    <w:rsid w:val="002846F9"/>
    <w:rsid w:val="00287AAF"/>
    <w:rsid w:val="00290715"/>
    <w:rsid w:val="0029147A"/>
    <w:rsid w:val="00292DCB"/>
    <w:rsid w:val="0029511D"/>
    <w:rsid w:val="0029600F"/>
    <w:rsid w:val="002A052C"/>
    <w:rsid w:val="002A11D2"/>
    <w:rsid w:val="002A1E1E"/>
    <w:rsid w:val="002B0AC7"/>
    <w:rsid w:val="002B35E6"/>
    <w:rsid w:val="002B3ED9"/>
    <w:rsid w:val="002B6DC1"/>
    <w:rsid w:val="002B7FC6"/>
    <w:rsid w:val="002C01E7"/>
    <w:rsid w:val="002C1517"/>
    <w:rsid w:val="002C42EE"/>
    <w:rsid w:val="002C57AD"/>
    <w:rsid w:val="002C746C"/>
    <w:rsid w:val="002C7BC6"/>
    <w:rsid w:val="002D1393"/>
    <w:rsid w:val="002D279B"/>
    <w:rsid w:val="002D2CCF"/>
    <w:rsid w:val="002D3399"/>
    <w:rsid w:val="002D3BD4"/>
    <w:rsid w:val="002D3E0B"/>
    <w:rsid w:val="002D4F96"/>
    <w:rsid w:val="002D6B9C"/>
    <w:rsid w:val="002D7BDE"/>
    <w:rsid w:val="002E0C30"/>
    <w:rsid w:val="002E3BE3"/>
    <w:rsid w:val="002E6FE8"/>
    <w:rsid w:val="002F2BCB"/>
    <w:rsid w:val="002F5F6D"/>
    <w:rsid w:val="00300180"/>
    <w:rsid w:val="0030090E"/>
    <w:rsid w:val="00302238"/>
    <w:rsid w:val="003031FD"/>
    <w:rsid w:val="003169D6"/>
    <w:rsid w:val="00320DA1"/>
    <w:rsid w:val="00322E87"/>
    <w:rsid w:val="0032417C"/>
    <w:rsid w:val="0032608C"/>
    <w:rsid w:val="0033076A"/>
    <w:rsid w:val="00331C16"/>
    <w:rsid w:val="00333800"/>
    <w:rsid w:val="00335E99"/>
    <w:rsid w:val="00340423"/>
    <w:rsid w:val="00341B94"/>
    <w:rsid w:val="003439A9"/>
    <w:rsid w:val="00343C12"/>
    <w:rsid w:val="00344649"/>
    <w:rsid w:val="00344F50"/>
    <w:rsid w:val="00345DBF"/>
    <w:rsid w:val="0034762B"/>
    <w:rsid w:val="00351AE8"/>
    <w:rsid w:val="00351C2B"/>
    <w:rsid w:val="0036036B"/>
    <w:rsid w:val="00362701"/>
    <w:rsid w:val="003643F7"/>
    <w:rsid w:val="00366C08"/>
    <w:rsid w:val="00370B19"/>
    <w:rsid w:val="00373E12"/>
    <w:rsid w:val="00374018"/>
    <w:rsid w:val="00374A17"/>
    <w:rsid w:val="003755B9"/>
    <w:rsid w:val="0037622B"/>
    <w:rsid w:val="00376C28"/>
    <w:rsid w:val="00383694"/>
    <w:rsid w:val="0038391F"/>
    <w:rsid w:val="00387463"/>
    <w:rsid w:val="003921BC"/>
    <w:rsid w:val="00394E72"/>
    <w:rsid w:val="00396E61"/>
    <w:rsid w:val="003977EB"/>
    <w:rsid w:val="003A3AA9"/>
    <w:rsid w:val="003A3DD4"/>
    <w:rsid w:val="003A6C53"/>
    <w:rsid w:val="003A7DDC"/>
    <w:rsid w:val="003B3CC5"/>
    <w:rsid w:val="003B3EAC"/>
    <w:rsid w:val="003B44D2"/>
    <w:rsid w:val="003B4DE7"/>
    <w:rsid w:val="003C27C2"/>
    <w:rsid w:val="003C4C7D"/>
    <w:rsid w:val="003C5521"/>
    <w:rsid w:val="003C7324"/>
    <w:rsid w:val="003C7CCB"/>
    <w:rsid w:val="003D0B1F"/>
    <w:rsid w:val="003D11C1"/>
    <w:rsid w:val="003D1540"/>
    <w:rsid w:val="003D44EA"/>
    <w:rsid w:val="003D5240"/>
    <w:rsid w:val="003D5309"/>
    <w:rsid w:val="003D54FB"/>
    <w:rsid w:val="003E0449"/>
    <w:rsid w:val="003E0A07"/>
    <w:rsid w:val="003E225E"/>
    <w:rsid w:val="003E22DE"/>
    <w:rsid w:val="003E466F"/>
    <w:rsid w:val="003E51ED"/>
    <w:rsid w:val="003E699F"/>
    <w:rsid w:val="003F094F"/>
    <w:rsid w:val="003F1532"/>
    <w:rsid w:val="003F2A5F"/>
    <w:rsid w:val="003F44D9"/>
    <w:rsid w:val="003F5830"/>
    <w:rsid w:val="003F62CD"/>
    <w:rsid w:val="00401D31"/>
    <w:rsid w:val="004029DE"/>
    <w:rsid w:val="00402CD2"/>
    <w:rsid w:val="00404795"/>
    <w:rsid w:val="004054C8"/>
    <w:rsid w:val="00407DFD"/>
    <w:rsid w:val="0041450A"/>
    <w:rsid w:val="00414B95"/>
    <w:rsid w:val="004153EF"/>
    <w:rsid w:val="00421B56"/>
    <w:rsid w:val="0042327C"/>
    <w:rsid w:val="00425347"/>
    <w:rsid w:val="00426807"/>
    <w:rsid w:val="004302AF"/>
    <w:rsid w:val="00433205"/>
    <w:rsid w:val="00433600"/>
    <w:rsid w:val="00433F55"/>
    <w:rsid w:val="00436F74"/>
    <w:rsid w:val="0044013C"/>
    <w:rsid w:val="004468EA"/>
    <w:rsid w:val="00451B73"/>
    <w:rsid w:val="004526DC"/>
    <w:rsid w:val="00453960"/>
    <w:rsid w:val="00454690"/>
    <w:rsid w:val="00455A63"/>
    <w:rsid w:val="004617FF"/>
    <w:rsid w:val="00461DF6"/>
    <w:rsid w:val="004675B9"/>
    <w:rsid w:val="0047019C"/>
    <w:rsid w:val="0047449D"/>
    <w:rsid w:val="00474897"/>
    <w:rsid w:val="00474C80"/>
    <w:rsid w:val="004772DF"/>
    <w:rsid w:val="00477D47"/>
    <w:rsid w:val="004801E2"/>
    <w:rsid w:val="00481654"/>
    <w:rsid w:val="004830C6"/>
    <w:rsid w:val="00483251"/>
    <w:rsid w:val="00483983"/>
    <w:rsid w:val="00484237"/>
    <w:rsid w:val="00484363"/>
    <w:rsid w:val="004847C6"/>
    <w:rsid w:val="00487CA4"/>
    <w:rsid w:val="004902FF"/>
    <w:rsid w:val="004919F9"/>
    <w:rsid w:val="00492D36"/>
    <w:rsid w:val="00495F94"/>
    <w:rsid w:val="004A0B0C"/>
    <w:rsid w:val="004A2959"/>
    <w:rsid w:val="004A3539"/>
    <w:rsid w:val="004A4336"/>
    <w:rsid w:val="004A5EFD"/>
    <w:rsid w:val="004A5FBC"/>
    <w:rsid w:val="004A6EC9"/>
    <w:rsid w:val="004B1E7C"/>
    <w:rsid w:val="004B6986"/>
    <w:rsid w:val="004B785B"/>
    <w:rsid w:val="004C1E1E"/>
    <w:rsid w:val="004C2943"/>
    <w:rsid w:val="004C5A46"/>
    <w:rsid w:val="004D095C"/>
    <w:rsid w:val="004D17FB"/>
    <w:rsid w:val="004D1C12"/>
    <w:rsid w:val="004D707A"/>
    <w:rsid w:val="004D7383"/>
    <w:rsid w:val="004E1069"/>
    <w:rsid w:val="004E119E"/>
    <w:rsid w:val="004E125C"/>
    <w:rsid w:val="004E4918"/>
    <w:rsid w:val="004E49AF"/>
    <w:rsid w:val="004E60DB"/>
    <w:rsid w:val="004E6C79"/>
    <w:rsid w:val="004E786A"/>
    <w:rsid w:val="004F05D3"/>
    <w:rsid w:val="004F2173"/>
    <w:rsid w:val="004F4661"/>
    <w:rsid w:val="004F54EC"/>
    <w:rsid w:val="004F67EC"/>
    <w:rsid w:val="004F6846"/>
    <w:rsid w:val="004F7D8D"/>
    <w:rsid w:val="005049AF"/>
    <w:rsid w:val="00506E06"/>
    <w:rsid w:val="005074C7"/>
    <w:rsid w:val="00510438"/>
    <w:rsid w:val="00512A45"/>
    <w:rsid w:val="00512AB8"/>
    <w:rsid w:val="00514915"/>
    <w:rsid w:val="005179EC"/>
    <w:rsid w:val="00517B9C"/>
    <w:rsid w:val="00517DCC"/>
    <w:rsid w:val="005209F8"/>
    <w:rsid w:val="00522EF9"/>
    <w:rsid w:val="00523D61"/>
    <w:rsid w:val="00524F5B"/>
    <w:rsid w:val="0053551B"/>
    <w:rsid w:val="00535E8D"/>
    <w:rsid w:val="00536E97"/>
    <w:rsid w:val="005374F4"/>
    <w:rsid w:val="00550E0E"/>
    <w:rsid w:val="0055789D"/>
    <w:rsid w:val="005578B9"/>
    <w:rsid w:val="0056101A"/>
    <w:rsid w:val="0056237D"/>
    <w:rsid w:val="00564EB1"/>
    <w:rsid w:val="00570117"/>
    <w:rsid w:val="005731A2"/>
    <w:rsid w:val="005823F0"/>
    <w:rsid w:val="005831D2"/>
    <w:rsid w:val="00586B24"/>
    <w:rsid w:val="005917B8"/>
    <w:rsid w:val="00591902"/>
    <w:rsid w:val="00591B01"/>
    <w:rsid w:val="00592CCF"/>
    <w:rsid w:val="00593A6E"/>
    <w:rsid w:val="00593E99"/>
    <w:rsid w:val="0059410E"/>
    <w:rsid w:val="005A1491"/>
    <w:rsid w:val="005A1E2D"/>
    <w:rsid w:val="005A29AA"/>
    <w:rsid w:val="005A6C35"/>
    <w:rsid w:val="005B5587"/>
    <w:rsid w:val="005B6439"/>
    <w:rsid w:val="005B7635"/>
    <w:rsid w:val="005B7BFD"/>
    <w:rsid w:val="005C3C1E"/>
    <w:rsid w:val="005C4B15"/>
    <w:rsid w:val="005C5F2F"/>
    <w:rsid w:val="005D1F3A"/>
    <w:rsid w:val="005D23C7"/>
    <w:rsid w:val="005D2CC8"/>
    <w:rsid w:val="005D370C"/>
    <w:rsid w:val="005D5B7A"/>
    <w:rsid w:val="005E0F09"/>
    <w:rsid w:val="005E54FA"/>
    <w:rsid w:val="005E5961"/>
    <w:rsid w:val="005E5ADA"/>
    <w:rsid w:val="005E6092"/>
    <w:rsid w:val="005F09B1"/>
    <w:rsid w:val="00600BFD"/>
    <w:rsid w:val="00602C22"/>
    <w:rsid w:val="00603288"/>
    <w:rsid w:val="00607D8F"/>
    <w:rsid w:val="00613C3C"/>
    <w:rsid w:val="0061531B"/>
    <w:rsid w:val="00615F2F"/>
    <w:rsid w:val="006168DD"/>
    <w:rsid w:val="00621FC2"/>
    <w:rsid w:val="006220EC"/>
    <w:rsid w:val="00624779"/>
    <w:rsid w:val="00625466"/>
    <w:rsid w:val="00625D93"/>
    <w:rsid w:val="00627270"/>
    <w:rsid w:val="0063497A"/>
    <w:rsid w:val="00634F59"/>
    <w:rsid w:val="00635033"/>
    <w:rsid w:val="00636538"/>
    <w:rsid w:val="00637709"/>
    <w:rsid w:val="00640317"/>
    <w:rsid w:val="00643395"/>
    <w:rsid w:val="00644C11"/>
    <w:rsid w:val="00650C61"/>
    <w:rsid w:val="006517ED"/>
    <w:rsid w:val="00652180"/>
    <w:rsid w:val="00657009"/>
    <w:rsid w:val="00661D4C"/>
    <w:rsid w:val="0066674E"/>
    <w:rsid w:val="006672E5"/>
    <w:rsid w:val="006706FE"/>
    <w:rsid w:val="00672765"/>
    <w:rsid w:val="0068368A"/>
    <w:rsid w:val="006845F1"/>
    <w:rsid w:val="006923E7"/>
    <w:rsid w:val="006A1977"/>
    <w:rsid w:val="006B01C2"/>
    <w:rsid w:val="006B0BA3"/>
    <w:rsid w:val="006B1CA7"/>
    <w:rsid w:val="006B27C2"/>
    <w:rsid w:val="006B3377"/>
    <w:rsid w:val="006B3BB5"/>
    <w:rsid w:val="006B3BF6"/>
    <w:rsid w:val="006B5ECC"/>
    <w:rsid w:val="006C07CA"/>
    <w:rsid w:val="006C22B2"/>
    <w:rsid w:val="006C332B"/>
    <w:rsid w:val="006C48C5"/>
    <w:rsid w:val="006C4986"/>
    <w:rsid w:val="006C58CC"/>
    <w:rsid w:val="006C5D4D"/>
    <w:rsid w:val="006C64F6"/>
    <w:rsid w:val="006D43FD"/>
    <w:rsid w:val="006D4F63"/>
    <w:rsid w:val="006D5708"/>
    <w:rsid w:val="006D70D8"/>
    <w:rsid w:val="006D7B4A"/>
    <w:rsid w:val="006E0111"/>
    <w:rsid w:val="006E0AB2"/>
    <w:rsid w:val="006E20BA"/>
    <w:rsid w:val="006E3A69"/>
    <w:rsid w:val="006E3FEE"/>
    <w:rsid w:val="006E54B6"/>
    <w:rsid w:val="006E5CFB"/>
    <w:rsid w:val="00700B3B"/>
    <w:rsid w:val="00701432"/>
    <w:rsid w:val="0070399B"/>
    <w:rsid w:val="00703EF4"/>
    <w:rsid w:val="0070486C"/>
    <w:rsid w:val="007063B3"/>
    <w:rsid w:val="007104C4"/>
    <w:rsid w:val="0071152F"/>
    <w:rsid w:val="00711D26"/>
    <w:rsid w:val="007120FF"/>
    <w:rsid w:val="00712736"/>
    <w:rsid w:val="00714276"/>
    <w:rsid w:val="00714A52"/>
    <w:rsid w:val="0072224B"/>
    <w:rsid w:val="0072595E"/>
    <w:rsid w:val="0073081F"/>
    <w:rsid w:val="007308DB"/>
    <w:rsid w:val="007321D5"/>
    <w:rsid w:val="00733C80"/>
    <w:rsid w:val="00735A75"/>
    <w:rsid w:val="00735AA7"/>
    <w:rsid w:val="00736C4D"/>
    <w:rsid w:val="00737DEC"/>
    <w:rsid w:val="007410D4"/>
    <w:rsid w:val="007426E7"/>
    <w:rsid w:val="00742772"/>
    <w:rsid w:val="00743C80"/>
    <w:rsid w:val="00746FB8"/>
    <w:rsid w:val="00747279"/>
    <w:rsid w:val="007478F5"/>
    <w:rsid w:val="007520DB"/>
    <w:rsid w:val="00752BCA"/>
    <w:rsid w:val="007531CA"/>
    <w:rsid w:val="007546DE"/>
    <w:rsid w:val="007569D5"/>
    <w:rsid w:val="00757EE6"/>
    <w:rsid w:val="007609A9"/>
    <w:rsid w:val="00760B3D"/>
    <w:rsid w:val="0076217D"/>
    <w:rsid w:val="00770299"/>
    <w:rsid w:val="007710C3"/>
    <w:rsid w:val="00772A0C"/>
    <w:rsid w:val="00772FB3"/>
    <w:rsid w:val="0077364D"/>
    <w:rsid w:val="00774268"/>
    <w:rsid w:val="00774CAF"/>
    <w:rsid w:val="007759FF"/>
    <w:rsid w:val="00776D22"/>
    <w:rsid w:val="007770BE"/>
    <w:rsid w:val="00784DE2"/>
    <w:rsid w:val="00786677"/>
    <w:rsid w:val="00786E46"/>
    <w:rsid w:val="00790529"/>
    <w:rsid w:val="00791EC8"/>
    <w:rsid w:val="00794E0A"/>
    <w:rsid w:val="00795791"/>
    <w:rsid w:val="00797334"/>
    <w:rsid w:val="0079743B"/>
    <w:rsid w:val="007A3216"/>
    <w:rsid w:val="007A4A9E"/>
    <w:rsid w:val="007A5776"/>
    <w:rsid w:val="007A790A"/>
    <w:rsid w:val="007B098F"/>
    <w:rsid w:val="007B0C9C"/>
    <w:rsid w:val="007B2211"/>
    <w:rsid w:val="007B7CD5"/>
    <w:rsid w:val="007C0628"/>
    <w:rsid w:val="007C1675"/>
    <w:rsid w:val="007C1F7C"/>
    <w:rsid w:val="007D0225"/>
    <w:rsid w:val="007D02E4"/>
    <w:rsid w:val="007D0905"/>
    <w:rsid w:val="007D1930"/>
    <w:rsid w:val="007D4ECC"/>
    <w:rsid w:val="007D6763"/>
    <w:rsid w:val="007E45F7"/>
    <w:rsid w:val="007E7A8C"/>
    <w:rsid w:val="007F1C12"/>
    <w:rsid w:val="007F2831"/>
    <w:rsid w:val="007F29E3"/>
    <w:rsid w:val="007F2F8F"/>
    <w:rsid w:val="007F326A"/>
    <w:rsid w:val="008013B3"/>
    <w:rsid w:val="0080563E"/>
    <w:rsid w:val="00806EB9"/>
    <w:rsid w:val="008100FD"/>
    <w:rsid w:val="008102E8"/>
    <w:rsid w:val="00810957"/>
    <w:rsid w:val="00810B27"/>
    <w:rsid w:val="00810D3C"/>
    <w:rsid w:val="0081300D"/>
    <w:rsid w:val="00815D49"/>
    <w:rsid w:val="0082013E"/>
    <w:rsid w:val="0082210A"/>
    <w:rsid w:val="0082401B"/>
    <w:rsid w:val="00825B2E"/>
    <w:rsid w:val="0082790B"/>
    <w:rsid w:val="00827C3E"/>
    <w:rsid w:val="008305B1"/>
    <w:rsid w:val="008310EB"/>
    <w:rsid w:val="00832A7B"/>
    <w:rsid w:val="00836FEB"/>
    <w:rsid w:val="00844A55"/>
    <w:rsid w:val="00847F1A"/>
    <w:rsid w:val="00852BDB"/>
    <w:rsid w:val="00854D67"/>
    <w:rsid w:val="00861D1E"/>
    <w:rsid w:val="00861E92"/>
    <w:rsid w:val="0087066D"/>
    <w:rsid w:val="00871EC0"/>
    <w:rsid w:val="00872CB5"/>
    <w:rsid w:val="00873A12"/>
    <w:rsid w:val="00873B08"/>
    <w:rsid w:val="0088127B"/>
    <w:rsid w:val="008813AB"/>
    <w:rsid w:val="00883655"/>
    <w:rsid w:val="00884C52"/>
    <w:rsid w:val="00886B0A"/>
    <w:rsid w:val="00886BBE"/>
    <w:rsid w:val="00890214"/>
    <w:rsid w:val="00890667"/>
    <w:rsid w:val="0089628C"/>
    <w:rsid w:val="00896D55"/>
    <w:rsid w:val="008A154E"/>
    <w:rsid w:val="008A1AB7"/>
    <w:rsid w:val="008A1BAD"/>
    <w:rsid w:val="008A1E47"/>
    <w:rsid w:val="008B00E8"/>
    <w:rsid w:val="008B201B"/>
    <w:rsid w:val="008B385C"/>
    <w:rsid w:val="008B63C9"/>
    <w:rsid w:val="008B64C9"/>
    <w:rsid w:val="008C033A"/>
    <w:rsid w:val="008C27A3"/>
    <w:rsid w:val="008C2D66"/>
    <w:rsid w:val="008C6EA7"/>
    <w:rsid w:val="008D2BA8"/>
    <w:rsid w:val="008D2F01"/>
    <w:rsid w:val="008D3D6F"/>
    <w:rsid w:val="008D424F"/>
    <w:rsid w:val="008D6B55"/>
    <w:rsid w:val="008D6EFB"/>
    <w:rsid w:val="008E2076"/>
    <w:rsid w:val="008E36CB"/>
    <w:rsid w:val="008E5E8D"/>
    <w:rsid w:val="008F0040"/>
    <w:rsid w:val="008F130C"/>
    <w:rsid w:val="008F1CA5"/>
    <w:rsid w:val="008F2CBB"/>
    <w:rsid w:val="008F3287"/>
    <w:rsid w:val="008F4844"/>
    <w:rsid w:val="008F6116"/>
    <w:rsid w:val="009018A0"/>
    <w:rsid w:val="009020A4"/>
    <w:rsid w:val="0090256F"/>
    <w:rsid w:val="00904351"/>
    <w:rsid w:val="00906230"/>
    <w:rsid w:val="00906624"/>
    <w:rsid w:val="00910728"/>
    <w:rsid w:val="00911682"/>
    <w:rsid w:val="009120A3"/>
    <w:rsid w:val="009151EC"/>
    <w:rsid w:val="00920106"/>
    <w:rsid w:val="00921AF4"/>
    <w:rsid w:val="00922489"/>
    <w:rsid w:val="00922B15"/>
    <w:rsid w:val="00922C5F"/>
    <w:rsid w:val="00923E03"/>
    <w:rsid w:val="009309A8"/>
    <w:rsid w:val="009322DD"/>
    <w:rsid w:val="0093273F"/>
    <w:rsid w:val="0093324B"/>
    <w:rsid w:val="00934FFF"/>
    <w:rsid w:val="0094070D"/>
    <w:rsid w:val="0094095A"/>
    <w:rsid w:val="00941974"/>
    <w:rsid w:val="00941B5C"/>
    <w:rsid w:val="00942D57"/>
    <w:rsid w:val="0094599D"/>
    <w:rsid w:val="009464A3"/>
    <w:rsid w:val="00951F05"/>
    <w:rsid w:val="00953C23"/>
    <w:rsid w:val="00955707"/>
    <w:rsid w:val="00960D6F"/>
    <w:rsid w:val="0096221B"/>
    <w:rsid w:val="00962AC7"/>
    <w:rsid w:val="0096542C"/>
    <w:rsid w:val="0097088D"/>
    <w:rsid w:val="00971425"/>
    <w:rsid w:val="0097524C"/>
    <w:rsid w:val="0097715B"/>
    <w:rsid w:val="00982022"/>
    <w:rsid w:val="00982193"/>
    <w:rsid w:val="009834DF"/>
    <w:rsid w:val="00984866"/>
    <w:rsid w:val="0099152C"/>
    <w:rsid w:val="00991557"/>
    <w:rsid w:val="00991F03"/>
    <w:rsid w:val="0099205B"/>
    <w:rsid w:val="0099491E"/>
    <w:rsid w:val="00994C2A"/>
    <w:rsid w:val="009979EA"/>
    <w:rsid w:val="00997D31"/>
    <w:rsid w:val="00997D57"/>
    <w:rsid w:val="009A186A"/>
    <w:rsid w:val="009A2274"/>
    <w:rsid w:val="009A46AA"/>
    <w:rsid w:val="009A5E4A"/>
    <w:rsid w:val="009B024A"/>
    <w:rsid w:val="009B0356"/>
    <w:rsid w:val="009B6FDE"/>
    <w:rsid w:val="009C1B6F"/>
    <w:rsid w:val="009C1D12"/>
    <w:rsid w:val="009C240D"/>
    <w:rsid w:val="009C3C06"/>
    <w:rsid w:val="009C637F"/>
    <w:rsid w:val="009D2E74"/>
    <w:rsid w:val="009D2E8E"/>
    <w:rsid w:val="009E4314"/>
    <w:rsid w:val="009E45A4"/>
    <w:rsid w:val="009F1856"/>
    <w:rsid w:val="009F1C81"/>
    <w:rsid w:val="009F1F9D"/>
    <w:rsid w:val="009F3CD9"/>
    <w:rsid w:val="009F4A6A"/>
    <w:rsid w:val="009F6B25"/>
    <w:rsid w:val="00A006F9"/>
    <w:rsid w:val="00A0150E"/>
    <w:rsid w:val="00A01763"/>
    <w:rsid w:val="00A01E86"/>
    <w:rsid w:val="00A03481"/>
    <w:rsid w:val="00A0425C"/>
    <w:rsid w:val="00A0471E"/>
    <w:rsid w:val="00A12F2E"/>
    <w:rsid w:val="00A1431E"/>
    <w:rsid w:val="00A208DD"/>
    <w:rsid w:val="00A20AE7"/>
    <w:rsid w:val="00A20DFC"/>
    <w:rsid w:val="00A230A1"/>
    <w:rsid w:val="00A264BD"/>
    <w:rsid w:val="00A27015"/>
    <w:rsid w:val="00A270BD"/>
    <w:rsid w:val="00A31476"/>
    <w:rsid w:val="00A314FC"/>
    <w:rsid w:val="00A32A2E"/>
    <w:rsid w:val="00A33C8F"/>
    <w:rsid w:val="00A36436"/>
    <w:rsid w:val="00A41907"/>
    <w:rsid w:val="00A4486A"/>
    <w:rsid w:val="00A50222"/>
    <w:rsid w:val="00A57098"/>
    <w:rsid w:val="00A61900"/>
    <w:rsid w:val="00A62578"/>
    <w:rsid w:val="00A6543A"/>
    <w:rsid w:val="00A66FD3"/>
    <w:rsid w:val="00A70E36"/>
    <w:rsid w:val="00A728E8"/>
    <w:rsid w:val="00A72C94"/>
    <w:rsid w:val="00A73E04"/>
    <w:rsid w:val="00A77A40"/>
    <w:rsid w:val="00A852AF"/>
    <w:rsid w:val="00A85996"/>
    <w:rsid w:val="00A879D4"/>
    <w:rsid w:val="00A9193A"/>
    <w:rsid w:val="00A94AA8"/>
    <w:rsid w:val="00A94BF9"/>
    <w:rsid w:val="00A9504D"/>
    <w:rsid w:val="00A95B88"/>
    <w:rsid w:val="00AA2D9F"/>
    <w:rsid w:val="00AA3BF0"/>
    <w:rsid w:val="00AA535C"/>
    <w:rsid w:val="00AA6021"/>
    <w:rsid w:val="00AB1EDB"/>
    <w:rsid w:val="00AB394E"/>
    <w:rsid w:val="00AB54F6"/>
    <w:rsid w:val="00AB5A14"/>
    <w:rsid w:val="00AB5F45"/>
    <w:rsid w:val="00AB6648"/>
    <w:rsid w:val="00AB66CA"/>
    <w:rsid w:val="00AC1BD7"/>
    <w:rsid w:val="00AC2732"/>
    <w:rsid w:val="00AC282A"/>
    <w:rsid w:val="00AC37B4"/>
    <w:rsid w:val="00AC5326"/>
    <w:rsid w:val="00AC66AD"/>
    <w:rsid w:val="00AC72B8"/>
    <w:rsid w:val="00AD1798"/>
    <w:rsid w:val="00AD198D"/>
    <w:rsid w:val="00AD247C"/>
    <w:rsid w:val="00AD3F8C"/>
    <w:rsid w:val="00AD422B"/>
    <w:rsid w:val="00AD46DF"/>
    <w:rsid w:val="00AD7C4C"/>
    <w:rsid w:val="00AE0A49"/>
    <w:rsid w:val="00AE2CAF"/>
    <w:rsid w:val="00AE55AB"/>
    <w:rsid w:val="00AE7DDD"/>
    <w:rsid w:val="00AF0550"/>
    <w:rsid w:val="00AF1590"/>
    <w:rsid w:val="00AF34AD"/>
    <w:rsid w:val="00AF784D"/>
    <w:rsid w:val="00B02968"/>
    <w:rsid w:val="00B037B1"/>
    <w:rsid w:val="00B03E5C"/>
    <w:rsid w:val="00B046D3"/>
    <w:rsid w:val="00B0534E"/>
    <w:rsid w:val="00B07227"/>
    <w:rsid w:val="00B1121D"/>
    <w:rsid w:val="00B112A7"/>
    <w:rsid w:val="00B1175B"/>
    <w:rsid w:val="00B118AC"/>
    <w:rsid w:val="00B13FC2"/>
    <w:rsid w:val="00B17C26"/>
    <w:rsid w:val="00B24C0D"/>
    <w:rsid w:val="00B2516F"/>
    <w:rsid w:val="00B25816"/>
    <w:rsid w:val="00B26C2D"/>
    <w:rsid w:val="00B26E44"/>
    <w:rsid w:val="00B27358"/>
    <w:rsid w:val="00B330FF"/>
    <w:rsid w:val="00B331C1"/>
    <w:rsid w:val="00B36AA6"/>
    <w:rsid w:val="00B37006"/>
    <w:rsid w:val="00B37E96"/>
    <w:rsid w:val="00B402A7"/>
    <w:rsid w:val="00B419C8"/>
    <w:rsid w:val="00B434BE"/>
    <w:rsid w:val="00B45A40"/>
    <w:rsid w:val="00B45D14"/>
    <w:rsid w:val="00B47E5F"/>
    <w:rsid w:val="00B5168B"/>
    <w:rsid w:val="00B5243B"/>
    <w:rsid w:val="00B555E7"/>
    <w:rsid w:val="00B560C5"/>
    <w:rsid w:val="00B560D5"/>
    <w:rsid w:val="00B56891"/>
    <w:rsid w:val="00B600E4"/>
    <w:rsid w:val="00B651E8"/>
    <w:rsid w:val="00B701C6"/>
    <w:rsid w:val="00B7222F"/>
    <w:rsid w:val="00B72645"/>
    <w:rsid w:val="00B737B9"/>
    <w:rsid w:val="00B73962"/>
    <w:rsid w:val="00B73C6D"/>
    <w:rsid w:val="00B744ED"/>
    <w:rsid w:val="00B76B4C"/>
    <w:rsid w:val="00B77872"/>
    <w:rsid w:val="00B8162D"/>
    <w:rsid w:val="00B83A7B"/>
    <w:rsid w:val="00B843DC"/>
    <w:rsid w:val="00B84E8C"/>
    <w:rsid w:val="00B858E3"/>
    <w:rsid w:val="00B87710"/>
    <w:rsid w:val="00B903DE"/>
    <w:rsid w:val="00B9144D"/>
    <w:rsid w:val="00B943F8"/>
    <w:rsid w:val="00B949E4"/>
    <w:rsid w:val="00B96C68"/>
    <w:rsid w:val="00BA115C"/>
    <w:rsid w:val="00BA15F0"/>
    <w:rsid w:val="00BA5230"/>
    <w:rsid w:val="00BB2C28"/>
    <w:rsid w:val="00BB2EF0"/>
    <w:rsid w:val="00BB3270"/>
    <w:rsid w:val="00BB3786"/>
    <w:rsid w:val="00BB4A6A"/>
    <w:rsid w:val="00BB78DB"/>
    <w:rsid w:val="00BC039F"/>
    <w:rsid w:val="00BC2387"/>
    <w:rsid w:val="00BC599D"/>
    <w:rsid w:val="00BC629F"/>
    <w:rsid w:val="00BD146A"/>
    <w:rsid w:val="00BD3644"/>
    <w:rsid w:val="00BD3955"/>
    <w:rsid w:val="00BE15ED"/>
    <w:rsid w:val="00BE1FCE"/>
    <w:rsid w:val="00BE510C"/>
    <w:rsid w:val="00BE5C49"/>
    <w:rsid w:val="00BE6E80"/>
    <w:rsid w:val="00BF4091"/>
    <w:rsid w:val="00BF5C54"/>
    <w:rsid w:val="00BF67F9"/>
    <w:rsid w:val="00BF71D1"/>
    <w:rsid w:val="00C00168"/>
    <w:rsid w:val="00C0295D"/>
    <w:rsid w:val="00C03556"/>
    <w:rsid w:val="00C039C0"/>
    <w:rsid w:val="00C045E7"/>
    <w:rsid w:val="00C04ABF"/>
    <w:rsid w:val="00C0506C"/>
    <w:rsid w:val="00C05136"/>
    <w:rsid w:val="00C06E41"/>
    <w:rsid w:val="00C07606"/>
    <w:rsid w:val="00C10B12"/>
    <w:rsid w:val="00C12A4B"/>
    <w:rsid w:val="00C15079"/>
    <w:rsid w:val="00C16795"/>
    <w:rsid w:val="00C179A9"/>
    <w:rsid w:val="00C204E4"/>
    <w:rsid w:val="00C23EF7"/>
    <w:rsid w:val="00C241D7"/>
    <w:rsid w:val="00C24AC4"/>
    <w:rsid w:val="00C250BC"/>
    <w:rsid w:val="00C2736B"/>
    <w:rsid w:val="00C30360"/>
    <w:rsid w:val="00C32F43"/>
    <w:rsid w:val="00C34F45"/>
    <w:rsid w:val="00C35172"/>
    <w:rsid w:val="00C371E9"/>
    <w:rsid w:val="00C406AC"/>
    <w:rsid w:val="00C40AF8"/>
    <w:rsid w:val="00C412BA"/>
    <w:rsid w:val="00C42B06"/>
    <w:rsid w:val="00C45C4B"/>
    <w:rsid w:val="00C46E04"/>
    <w:rsid w:val="00C47F4A"/>
    <w:rsid w:val="00C50D98"/>
    <w:rsid w:val="00C52019"/>
    <w:rsid w:val="00C525CF"/>
    <w:rsid w:val="00C54333"/>
    <w:rsid w:val="00C73BA0"/>
    <w:rsid w:val="00C771D1"/>
    <w:rsid w:val="00C80380"/>
    <w:rsid w:val="00C81341"/>
    <w:rsid w:val="00C822E6"/>
    <w:rsid w:val="00C82B91"/>
    <w:rsid w:val="00C831F9"/>
    <w:rsid w:val="00C847EA"/>
    <w:rsid w:val="00C84BE6"/>
    <w:rsid w:val="00C861BD"/>
    <w:rsid w:val="00C86DDF"/>
    <w:rsid w:val="00C87490"/>
    <w:rsid w:val="00C87852"/>
    <w:rsid w:val="00C91E95"/>
    <w:rsid w:val="00C92C86"/>
    <w:rsid w:val="00C9320A"/>
    <w:rsid w:val="00C93636"/>
    <w:rsid w:val="00C93896"/>
    <w:rsid w:val="00C95218"/>
    <w:rsid w:val="00C95792"/>
    <w:rsid w:val="00C96079"/>
    <w:rsid w:val="00C96B1C"/>
    <w:rsid w:val="00C96E9F"/>
    <w:rsid w:val="00C96F19"/>
    <w:rsid w:val="00CA3281"/>
    <w:rsid w:val="00CA3563"/>
    <w:rsid w:val="00CA6BD1"/>
    <w:rsid w:val="00CA7A41"/>
    <w:rsid w:val="00CB4384"/>
    <w:rsid w:val="00CB66FB"/>
    <w:rsid w:val="00CB7995"/>
    <w:rsid w:val="00CB7E00"/>
    <w:rsid w:val="00CC1FA6"/>
    <w:rsid w:val="00CC2497"/>
    <w:rsid w:val="00CC266E"/>
    <w:rsid w:val="00CC269C"/>
    <w:rsid w:val="00CC3570"/>
    <w:rsid w:val="00CC45C8"/>
    <w:rsid w:val="00CC67F9"/>
    <w:rsid w:val="00CC6F3F"/>
    <w:rsid w:val="00CC6FF5"/>
    <w:rsid w:val="00CD051D"/>
    <w:rsid w:val="00CD05B3"/>
    <w:rsid w:val="00CD49AA"/>
    <w:rsid w:val="00CD4C0E"/>
    <w:rsid w:val="00CD63D4"/>
    <w:rsid w:val="00CE224E"/>
    <w:rsid w:val="00CE259B"/>
    <w:rsid w:val="00CE6E6C"/>
    <w:rsid w:val="00CF1F3A"/>
    <w:rsid w:val="00CF42AA"/>
    <w:rsid w:val="00CF6ADA"/>
    <w:rsid w:val="00D019D0"/>
    <w:rsid w:val="00D060CB"/>
    <w:rsid w:val="00D071D9"/>
    <w:rsid w:val="00D11CB2"/>
    <w:rsid w:val="00D12A89"/>
    <w:rsid w:val="00D130C8"/>
    <w:rsid w:val="00D144DB"/>
    <w:rsid w:val="00D14CBA"/>
    <w:rsid w:val="00D14FB0"/>
    <w:rsid w:val="00D17318"/>
    <w:rsid w:val="00D17A2E"/>
    <w:rsid w:val="00D17DE3"/>
    <w:rsid w:val="00D202B5"/>
    <w:rsid w:val="00D21421"/>
    <w:rsid w:val="00D215CA"/>
    <w:rsid w:val="00D226AC"/>
    <w:rsid w:val="00D24026"/>
    <w:rsid w:val="00D26CE1"/>
    <w:rsid w:val="00D30A50"/>
    <w:rsid w:val="00D32BD0"/>
    <w:rsid w:val="00D32D87"/>
    <w:rsid w:val="00D33454"/>
    <w:rsid w:val="00D336D4"/>
    <w:rsid w:val="00D33D27"/>
    <w:rsid w:val="00D34C9D"/>
    <w:rsid w:val="00D35141"/>
    <w:rsid w:val="00D36D4D"/>
    <w:rsid w:val="00D42C1B"/>
    <w:rsid w:val="00D438D8"/>
    <w:rsid w:val="00D4407E"/>
    <w:rsid w:val="00D45DF6"/>
    <w:rsid w:val="00D46654"/>
    <w:rsid w:val="00D5260A"/>
    <w:rsid w:val="00D52CAB"/>
    <w:rsid w:val="00D56F44"/>
    <w:rsid w:val="00D601D8"/>
    <w:rsid w:val="00D605DD"/>
    <w:rsid w:val="00D61755"/>
    <w:rsid w:val="00D64085"/>
    <w:rsid w:val="00D640C3"/>
    <w:rsid w:val="00D64433"/>
    <w:rsid w:val="00D64BD9"/>
    <w:rsid w:val="00D71573"/>
    <w:rsid w:val="00D72528"/>
    <w:rsid w:val="00D737B3"/>
    <w:rsid w:val="00D76AF5"/>
    <w:rsid w:val="00D83CFE"/>
    <w:rsid w:val="00D84BAE"/>
    <w:rsid w:val="00D84BEC"/>
    <w:rsid w:val="00D86506"/>
    <w:rsid w:val="00D87E33"/>
    <w:rsid w:val="00D910AA"/>
    <w:rsid w:val="00D91624"/>
    <w:rsid w:val="00D93BF2"/>
    <w:rsid w:val="00D93D45"/>
    <w:rsid w:val="00D95AAC"/>
    <w:rsid w:val="00D95D4F"/>
    <w:rsid w:val="00DA1A44"/>
    <w:rsid w:val="00DA534A"/>
    <w:rsid w:val="00DA55E3"/>
    <w:rsid w:val="00DA5676"/>
    <w:rsid w:val="00DB016D"/>
    <w:rsid w:val="00DB0CCC"/>
    <w:rsid w:val="00DB3175"/>
    <w:rsid w:val="00DB4484"/>
    <w:rsid w:val="00DB554E"/>
    <w:rsid w:val="00DB5B3C"/>
    <w:rsid w:val="00DB7DC4"/>
    <w:rsid w:val="00DC0932"/>
    <w:rsid w:val="00DC0B2B"/>
    <w:rsid w:val="00DC0C4C"/>
    <w:rsid w:val="00DC0F87"/>
    <w:rsid w:val="00DC2D57"/>
    <w:rsid w:val="00DC336C"/>
    <w:rsid w:val="00DD1317"/>
    <w:rsid w:val="00DD40E6"/>
    <w:rsid w:val="00DD46F3"/>
    <w:rsid w:val="00DD6396"/>
    <w:rsid w:val="00DD736A"/>
    <w:rsid w:val="00DD74F7"/>
    <w:rsid w:val="00DE1C8C"/>
    <w:rsid w:val="00DE1CA3"/>
    <w:rsid w:val="00DE2AD2"/>
    <w:rsid w:val="00DE3A48"/>
    <w:rsid w:val="00DE6955"/>
    <w:rsid w:val="00DF067D"/>
    <w:rsid w:val="00DF07AF"/>
    <w:rsid w:val="00DF1A1A"/>
    <w:rsid w:val="00DF4F88"/>
    <w:rsid w:val="00DF581A"/>
    <w:rsid w:val="00DF5C25"/>
    <w:rsid w:val="00E00C9C"/>
    <w:rsid w:val="00E05343"/>
    <w:rsid w:val="00E1149C"/>
    <w:rsid w:val="00E1374B"/>
    <w:rsid w:val="00E13920"/>
    <w:rsid w:val="00E1606A"/>
    <w:rsid w:val="00E164C0"/>
    <w:rsid w:val="00E22DB8"/>
    <w:rsid w:val="00E23A07"/>
    <w:rsid w:val="00E23B8B"/>
    <w:rsid w:val="00E23BB4"/>
    <w:rsid w:val="00E253AE"/>
    <w:rsid w:val="00E26902"/>
    <w:rsid w:val="00E316D2"/>
    <w:rsid w:val="00E346CB"/>
    <w:rsid w:val="00E35E85"/>
    <w:rsid w:val="00E35EA3"/>
    <w:rsid w:val="00E4043C"/>
    <w:rsid w:val="00E42E71"/>
    <w:rsid w:val="00E44619"/>
    <w:rsid w:val="00E45554"/>
    <w:rsid w:val="00E46244"/>
    <w:rsid w:val="00E46384"/>
    <w:rsid w:val="00E46997"/>
    <w:rsid w:val="00E477A9"/>
    <w:rsid w:val="00E50152"/>
    <w:rsid w:val="00E50CF9"/>
    <w:rsid w:val="00E51A90"/>
    <w:rsid w:val="00E52A44"/>
    <w:rsid w:val="00E55D25"/>
    <w:rsid w:val="00E605D6"/>
    <w:rsid w:val="00E61276"/>
    <w:rsid w:val="00E613E7"/>
    <w:rsid w:val="00E62464"/>
    <w:rsid w:val="00E62775"/>
    <w:rsid w:val="00E6414E"/>
    <w:rsid w:val="00E65D0E"/>
    <w:rsid w:val="00E65EFB"/>
    <w:rsid w:val="00E6673C"/>
    <w:rsid w:val="00E66E60"/>
    <w:rsid w:val="00E67144"/>
    <w:rsid w:val="00E67690"/>
    <w:rsid w:val="00E7074E"/>
    <w:rsid w:val="00E72C09"/>
    <w:rsid w:val="00E73569"/>
    <w:rsid w:val="00E75B1F"/>
    <w:rsid w:val="00E75FB4"/>
    <w:rsid w:val="00E766D9"/>
    <w:rsid w:val="00E76B73"/>
    <w:rsid w:val="00E76E73"/>
    <w:rsid w:val="00E81D44"/>
    <w:rsid w:val="00E82B59"/>
    <w:rsid w:val="00E832E9"/>
    <w:rsid w:val="00E84BC6"/>
    <w:rsid w:val="00E868E8"/>
    <w:rsid w:val="00E87967"/>
    <w:rsid w:val="00E907D5"/>
    <w:rsid w:val="00E94E10"/>
    <w:rsid w:val="00E952A0"/>
    <w:rsid w:val="00E97653"/>
    <w:rsid w:val="00E97D5F"/>
    <w:rsid w:val="00EA12B3"/>
    <w:rsid w:val="00EA1F63"/>
    <w:rsid w:val="00EA5B97"/>
    <w:rsid w:val="00EB0AC0"/>
    <w:rsid w:val="00EB55DA"/>
    <w:rsid w:val="00EB75FA"/>
    <w:rsid w:val="00EB7A18"/>
    <w:rsid w:val="00EC3968"/>
    <w:rsid w:val="00EC4642"/>
    <w:rsid w:val="00EC6A79"/>
    <w:rsid w:val="00ED1F37"/>
    <w:rsid w:val="00ED45B9"/>
    <w:rsid w:val="00ED60DE"/>
    <w:rsid w:val="00EE094C"/>
    <w:rsid w:val="00EE239A"/>
    <w:rsid w:val="00EE519A"/>
    <w:rsid w:val="00EF1B99"/>
    <w:rsid w:val="00EF23FA"/>
    <w:rsid w:val="00EF29AE"/>
    <w:rsid w:val="00EF5A02"/>
    <w:rsid w:val="00EF6473"/>
    <w:rsid w:val="00EF6AED"/>
    <w:rsid w:val="00F010DE"/>
    <w:rsid w:val="00F0257E"/>
    <w:rsid w:val="00F046C3"/>
    <w:rsid w:val="00F05A75"/>
    <w:rsid w:val="00F05F29"/>
    <w:rsid w:val="00F20F55"/>
    <w:rsid w:val="00F2217D"/>
    <w:rsid w:val="00F225B3"/>
    <w:rsid w:val="00F25912"/>
    <w:rsid w:val="00F2655E"/>
    <w:rsid w:val="00F30181"/>
    <w:rsid w:val="00F30FE0"/>
    <w:rsid w:val="00F311FC"/>
    <w:rsid w:val="00F32976"/>
    <w:rsid w:val="00F33A20"/>
    <w:rsid w:val="00F34C1E"/>
    <w:rsid w:val="00F35B90"/>
    <w:rsid w:val="00F36CE0"/>
    <w:rsid w:val="00F40C33"/>
    <w:rsid w:val="00F40D5E"/>
    <w:rsid w:val="00F4338C"/>
    <w:rsid w:val="00F44C1B"/>
    <w:rsid w:val="00F44E3F"/>
    <w:rsid w:val="00F4530C"/>
    <w:rsid w:val="00F456FC"/>
    <w:rsid w:val="00F47B96"/>
    <w:rsid w:val="00F50081"/>
    <w:rsid w:val="00F50610"/>
    <w:rsid w:val="00F514AE"/>
    <w:rsid w:val="00F56271"/>
    <w:rsid w:val="00F606D9"/>
    <w:rsid w:val="00F60BBC"/>
    <w:rsid w:val="00F61C90"/>
    <w:rsid w:val="00F62F90"/>
    <w:rsid w:val="00F64C3B"/>
    <w:rsid w:val="00F64C5E"/>
    <w:rsid w:val="00F64CDB"/>
    <w:rsid w:val="00F71C09"/>
    <w:rsid w:val="00F74AED"/>
    <w:rsid w:val="00F74EEF"/>
    <w:rsid w:val="00F7563B"/>
    <w:rsid w:val="00F844AB"/>
    <w:rsid w:val="00F8451F"/>
    <w:rsid w:val="00F87270"/>
    <w:rsid w:val="00F87BDA"/>
    <w:rsid w:val="00F9124B"/>
    <w:rsid w:val="00F937FF"/>
    <w:rsid w:val="00F93EB0"/>
    <w:rsid w:val="00F9496C"/>
    <w:rsid w:val="00F95212"/>
    <w:rsid w:val="00F95756"/>
    <w:rsid w:val="00F96F80"/>
    <w:rsid w:val="00F97CF9"/>
    <w:rsid w:val="00FA179E"/>
    <w:rsid w:val="00FA1C7F"/>
    <w:rsid w:val="00FA1CE9"/>
    <w:rsid w:val="00FA25DF"/>
    <w:rsid w:val="00FA365B"/>
    <w:rsid w:val="00FA406D"/>
    <w:rsid w:val="00FA760D"/>
    <w:rsid w:val="00FB0EB1"/>
    <w:rsid w:val="00FB113A"/>
    <w:rsid w:val="00FB2DE6"/>
    <w:rsid w:val="00FB3071"/>
    <w:rsid w:val="00FB363D"/>
    <w:rsid w:val="00FB5CFD"/>
    <w:rsid w:val="00FB5DBD"/>
    <w:rsid w:val="00FB6512"/>
    <w:rsid w:val="00FC036E"/>
    <w:rsid w:val="00FC103F"/>
    <w:rsid w:val="00FC4911"/>
    <w:rsid w:val="00FC5F6F"/>
    <w:rsid w:val="00FC7BE7"/>
    <w:rsid w:val="00FD324B"/>
    <w:rsid w:val="00FD370D"/>
    <w:rsid w:val="00FD3E46"/>
    <w:rsid w:val="00FD7F9E"/>
    <w:rsid w:val="00FE3C35"/>
    <w:rsid w:val="00FE62C3"/>
    <w:rsid w:val="00FE6656"/>
    <w:rsid w:val="00FE73E1"/>
    <w:rsid w:val="00FF3A54"/>
    <w:rsid w:val="00FF51A4"/>
    <w:rsid w:val="00FF5736"/>
    <w:rsid w:val="00FF61CC"/>
    <w:rsid w:val="00FF7633"/>
    <w:rsid w:val="07190453"/>
    <w:rsid w:val="0C7D8691"/>
    <w:rsid w:val="10F144D1"/>
    <w:rsid w:val="336A86AA"/>
    <w:rsid w:val="4A57C7D4"/>
    <w:rsid w:val="568E3D6E"/>
    <w:rsid w:val="63A76CFA"/>
    <w:rsid w:val="6748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BF329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006"/>
    <w:pPr>
      <w:spacing w:before="120" w:after="120" w:line="480" w:lineRule="auto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22B2"/>
    <w:pPr>
      <w:keepNext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22B2"/>
    <w:pPr>
      <w:keepNext/>
      <w:outlineLvl w:val="1"/>
    </w:pPr>
    <w:rPr>
      <w:i/>
      <w:iCs/>
      <w:sz w:val="24"/>
      <w:szCs w:val="24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6C22B2"/>
    <w:pPr>
      <w:outlineLvl w:val="2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22B2"/>
    <w:rPr>
      <w:rFonts w:ascii="Arial" w:hAnsi="Arial" w:cs="Arial"/>
      <w:b/>
      <w:bCs/>
      <w:sz w:val="28"/>
      <w:szCs w:val="28"/>
    </w:rPr>
  </w:style>
  <w:style w:type="paragraph" w:styleId="ListParagraph">
    <w:name w:val="List Paragraph"/>
    <w:basedOn w:val="Normal"/>
    <w:link w:val="ListParagraphChar"/>
    <w:uiPriority w:val="34"/>
    <w:qFormat/>
    <w:rsid w:val="00DC336C"/>
    <w:pPr>
      <w:numPr>
        <w:numId w:val="22"/>
      </w:numPr>
      <w:spacing w:before="0" w:after="160"/>
      <w:ind w:left="567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6542C"/>
    <w:pPr>
      <w:spacing w:after="0"/>
      <w:jc w:val="center"/>
    </w:pPr>
    <w:rPr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C336C"/>
    <w:rPr>
      <w:rFonts w:ascii="Arial" w:hAnsi="Arial" w:cs="Arial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96542C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542C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96542C"/>
    <w:rPr>
      <w:rFonts w:ascii="Arial" w:hAnsi="Arial" w:cs="Arial"/>
      <w:noProof/>
      <w:lang w:val="en-US"/>
    </w:rPr>
  </w:style>
  <w:style w:type="numbering" w:customStyle="1" w:styleId="Style1">
    <w:name w:val="Style1"/>
    <w:uiPriority w:val="99"/>
    <w:rsid w:val="00DF067D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07102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071028"/>
    <w:rPr>
      <w:color w:val="605E5C"/>
      <w:shd w:val="clear" w:color="auto" w:fill="E1DFDD"/>
    </w:rPr>
  </w:style>
  <w:style w:type="paragraph" w:customStyle="1" w:styleId="StyleEndNoteBibliography11ptLinespacingDouble">
    <w:name w:val="Style EndNote Bibliography + 11 pt Line spacing:  Double"/>
    <w:basedOn w:val="ListBullet2"/>
    <w:next w:val="ListBullet"/>
    <w:rsid w:val="005209F8"/>
    <w:rPr>
      <w:rFonts w:eastAsia="Times New Roman" w:cs="Times New Roman"/>
      <w:szCs w:val="20"/>
    </w:rPr>
  </w:style>
  <w:style w:type="paragraph" w:customStyle="1" w:styleId="Listparagraph2">
    <w:name w:val="List paragraph 2"/>
    <w:basedOn w:val="ListParagraph"/>
    <w:qFormat/>
    <w:rsid w:val="00B37006"/>
    <w:pPr>
      <w:numPr>
        <w:numId w:val="6"/>
      </w:numPr>
      <w:ind w:left="993"/>
    </w:pPr>
  </w:style>
  <w:style w:type="paragraph" w:styleId="ListBullet2">
    <w:name w:val="List Bullet 2"/>
    <w:basedOn w:val="Normal"/>
    <w:uiPriority w:val="99"/>
    <w:semiHidden/>
    <w:unhideWhenUsed/>
    <w:rsid w:val="005209F8"/>
    <w:pPr>
      <w:numPr>
        <w:numId w:val="4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5209F8"/>
    <w:pPr>
      <w:numPr>
        <w:numId w:val="5"/>
      </w:numPr>
      <w:contextualSpacing/>
    </w:pPr>
  </w:style>
  <w:style w:type="paragraph" w:customStyle="1" w:styleId="Default">
    <w:name w:val="Default"/>
    <w:rsid w:val="004C1E1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StyleEndNoteBibliographyAfter0pt">
    <w:name w:val="Style EndNote Bibliography + After:  0 pt"/>
    <w:basedOn w:val="Normal"/>
    <w:rsid w:val="002F5F6D"/>
    <w:pPr>
      <w:spacing w:after="0"/>
    </w:pPr>
    <w:rPr>
      <w:rFonts w:eastAsia="Times New Roman" w:cs="Times New Roman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6C22B2"/>
    <w:rPr>
      <w:rFonts w:ascii="Arial" w:hAnsi="Arial" w:cs="Arial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C22B2"/>
    <w:rPr>
      <w:rFonts w:ascii="Arial" w:hAnsi="Arial" w:cs="Arial"/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86B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6B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6BBE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6B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6BBE"/>
    <w:rPr>
      <w:rFonts w:ascii="Arial" w:hAnsi="Arial" w:cs="Arial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D6B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8397F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397F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28397F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397F"/>
    <w:rPr>
      <w:rFonts w:ascii="Arial" w:hAnsi="Arial" w:cs="Arial"/>
    </w:rPr>
  </w:style>
  <w:style w:type="paragraph" w:styleId="Revision">
    <w:name w:val="Revision"/>
    <w:hidden/>
    <w:uiPriority w:val="99"/>
    <w:semiHidden/>
    <w:rsid w:val="0028397F"/>
    <w:pPr>
      <w:spacing w:after="0" w:line="240" w:lineRule="auto"/>
    </w:pPr>
    <w:rPr>
      <w:rFonts w:ascii="Arial" w:hAnsi="Arial" w:cs="Arial"/>
    </w:rPr>
  </w:style>
  <w:style w:type="character" w:styleId="FollowedHyperlink">
    <w:name w:val="FollowedHyperlink"/>
    <w:basedOn w:val="DefaultParagraphFont"/>
    <w:uiPriority w:val="99"/>
    <w:semiHidden/>
    <w:unhideWhenUsed/>
    <w:rsid w:val="00EA5B97"/>
    <w:rPr>
      <w:color w:val="954F72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sid w:val="00942D57"/>
    <w:rPr>
      <w:color w:val="2B579A"/>
      <w:shd w:val="clear" w:color="auto" w:fill="E1DFDD"/>
    </w:rPr>
  </w:style>
  <w:style w:type="paragraph" w:customStyle="1" w:styleId="pf0">
    <w:name w:val="pf0"/>
    <w:basedOn w:val="Normal"/>
    <w:rsid w:val="00E94E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E94E10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E51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overtextChar">
    <w:name w:val="Cover text Char"/>
    <w:basedOn w:val="DefaultParagraphFont"/>
    <w:link w:val="Covertext"/>
    <w:locked/>
    <w:rsid w:val="00174B4F"/>
    <w:rPr>
      <w:rFonts w:ascii="Arial" w:eastAsia="Times New Roman" w:hAnsi="Arial" w:cs="Times New Roman"/>
      <w:sz w:val="24"/>
      <w:szCs w:val="20"/>
      <w:lang w:val="en-US"/>
    </w:rPr>
  </w:style>
  <w:style w:type="paragraph" w:customStyle="1" w:styleId="Covertext">
    <w:name w:val="Cover text"/>
    <w:basedOn w:val="Normal"/>
    <w:link w:val="CovertextChar"/>
    <w:rsid w:val="00174B4F"/>
    <w:pPr>
      <w:spacing w:before="0" w:after="0"/>
    </w:pPr>
    <w:rPr>
      <w:rFonts w:eastAsia="Times New Roman" w:cs="Times New Roman"/>
      <w:sz w:val="24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6220EC"/>
    <w:rPr>
      <w:b/>
      <w:bCs/>
    </w:rPr>
  </w:style>
  <w:style w:type="paragraph" w:styleId="Title">
    <w:name w:val="Title"/>
    <w:basedOn w:val="Heading1"/>
    <w:next w:val="Normal"/>
    <w:link w:val="TitleChar"/>
    <w:uiPriority w:val="10"/>
    <w:qFormat/>
    <w:rsid w:val="00180335"/>
    <w:rPr>
      <w:caps/>
    </w:rPr>
  </w:style>
  <w:style w:type="character" w:customStyle="1" w:styleId="TitleChar">
    <w:name w:val="Title Char"/>
    <w:basedOn w:val="DefaultParagraphFont"/>
    <w:link w:val="Title"/>
    <w:uiPriority w:val="10"/>
    <w:rsid w:val="00180335"/>
    <w:rPr>
      <w:rFonts w:ascii="Arial" w:hAnsi="Arial" w:cs="Arial"/>
      <w:b/>
      <w:bCs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1A52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03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3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6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3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mp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14</Words>
  <Characters>2364</Characters>
  <Application>Microsoft Office Word</Application>
  <DocSecurity>4</DocSecurity>
  <Lines>19</Lines>
  <Paragraphs>5</Paragraphs>
  <ScaleCrop>false</ScaleCrop>
  <Company/>
  <LinksUpToDate>false</LinksUpToDate>
  <CharactersWithSpaces>2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1-07T14:50:00Z</dcterms:created>
  <dcterms:modified xsi:type="dcterms:W3CDTF">2023-11-07T14:50:00Z</dcterms:modified>
</cp:coreProperties>
</file>